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44683" w14:textId="77777777" w:rsidR="003B3BDA" w:rsidRPr="00114115" w:rsidRDefault="003B3BDA" w:rsidP="003B3BDA">
      <w:pPr>
        <w:pStyle w:val="Body"/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114115">
        <w:rPr>
          <w:rFonts w:ascii="Times New Roman"/>
          <w:b/>
          <w:bCs/>
          <w:color w:val="auto"/>
          <w:sz w:val="24"/>
          <w:szCs w:val="24"/>
          <w:lang w:val="en-US"/>
        </w:rPr>
        <w:t xml:space="preserve">Supplementary Materials </w:t>
      </w:r>
    </w:p>
    <w:p w14:paraId="7501F6B0" w14:textId="6065538A" w:rsidR="003B3BDA" w:rsidRPr="004F1242" w:rsidRDefault="008D4169" w:rsidP="003B3BD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Supplementary</w:t>
      </w:r>
      <w:r w:rsidRPr="00885802">
        <w:rPr>
          <w:rFonts w:ascii="Times New Roman"/>
          <w:sz w:val="24"/>
          <w:szCs w:val="24"/>
          <w:lang w:val="en-US"/>
        </w:rPr>
        <w:t xml:space="preserve"> </w:t>
      </w:r>
      <w:r w:rsidR="003B3BDA" w:rsidRPr="004F12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 w:rsidR="003B3BDA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3B3BDA" w:rsidRPr="004F12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dividual characteristics of participants</w:t>
      </w:r>
    </w:p>
    <w:tbl>
      <w:tblPr>
        <w:tblStyle w:val="ae"/>
        <w:tblW w:w="14665" w:type="dxa"/>
        <w:tblLayout w:type="fixed"/>
        <w:tblLook w:val="04A0" w:firstRow="1" w:lastRow="0" w:firstColumn="1" w:lastColumn="0" w:noHBand="0" w:noVBand="1"/>
      </w:tblPr>
      <w:tblGrid>
        <w:gridCol w:w="517"/>
        <w:gridCol w:w="476"/>
        <w:gridCol w:w="459"/>
        <w:gridCol w:w="516"/>
        <w:gridCol w:w="639"/>
        <w:gridCol w:w="628"/>
        <w:gridCol w:w="592"/>
        <w:gridCol w:w="863"/>
        <w:gridCol w:w="775"/>
        <w:gridCol w:w="811"/>
        <w:gridCol w:w="755"/>
        <w:gridCol w:w="760"/>
        <w:gridCol w:w="844"/>
        <w:gridCol w:w="810"/>
        <w:gridCol w:w="900"/>
        <w:gridCol w:w="810"/>
        <w:gridCol w:w="360"/>
        <w:gridCol w:w="450"/>
        <w:gridCol w:w="450"/>
        <w:gridCol w:w="450"/>
        <w:gridCol w:w="450"/>
        <w:gridCol w:w="450"/>
        <w:gridCol w:w="450"/>
        <w:gridCol w:w="450"/>
      </w:tblGrid>
      <w:tr w:rsidR="00084065" w:rsidRPr="00084065" w14:paraId="7592E23C" w14:textId="2AAA4B75" w:rsidTr="0034243F">
        <w:trPr>
          <w:cantSplit/>
          <w:trHeight w:val="3014"/>
          <w:tblHeader/>
        </w:trPr>
        <w:tc>
          <w:tcPr>
            <w:tcW w:w="517" w:type="dxa"/>
            <w:textDirection w:val="btLr"/>
            <w:vAlign w:val="center"/>
          </w:tcPr>
          <w:p w14:paraId="6761BBBD" w14:textId="77777777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476" w:type="dxa"/>
            <w:textDirection w:val="btLr"/>
          </w:tcPr>
          <w:p w14:paraId="2B6C40F7" w14:textId="77777777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459" w:type="dxa"/>
            <w:textDirection w:val="btLr"/>
            <w:vAlign w:val="center"/>
          </w:tcPr>
          <w:p w14:paraId="73050E82" w14:textId="77777777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516" w:type="dxa"/>
            <w:textDirection w:val="btLr"/>
            <w:vAlign w:val="center"/>
          </w:tcPr>
          <w:p w14:paraId="240A75B5" w14:textId="77777777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ths post-onset</w:t>
            </w:r>
          </w:p>
        </w:tc>
        <w:tc>
          <w:tcPr>
            <w:tcW w:w="639" w:type="dxa"/>
            <w:textDirection w:val="btLr"/>
            <w:vAlign w:val="center"/>
          </w:tcPr>
          <w:p w14:paraId="40526A8F" w14:textId="77777777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628" w:type="dxa"/>
            <w:textDirection w:val="btLr"/>
            <w:vAlign w:val="center"/>
          </w:tcPr>
          <w:p w14:paraId="34CEC691" w14:textId="54A7D405" w:rsidR="00FF7831" w:rsidRPr="00084065" w:rsidRDefault="00FF7831" w:rsidP="003B3BDA">
            <w:pPr>
              <w:ind w:left="-20" w:right="-10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Type of aphasia</w:t>
            </w:r>
          </w:p>
        </w:tc>
        <w:tc>
          <w:tcPr>
            <w:tcW w:w="592" w:type="dxa"/>
            <w:textDirection w:val="btLr"/>
          </w:tcPr>
          <w:p w14:paraId="7BA4819D" w14:textId="77777777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A</w:t>
            </w:r>
          </w:p>
        </w:tc>
        <w:tc>
          <w:tcPr>
            <w:tcW w:w="863" w:type="dxa"/>
            <w:textDirection w:val="btLr"/>
            <w:vAlign w:val="center"/>
          </w:tcPr>
          <w:p w14:paraId="710D552D" w14:textId="77777777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sion (in voxels)</w:t>
            </w:r>
          </w:p>
        </w:tc>
        <w:tc>
          <w:tcPr>
            <w:tcW w:w="775" w:type="dxa"/>
            <w:textDirection w:val="btLr"/>
            <w:vAlign w:val="center"/>
          </w:tcPr>
          <w:p w14:paraId="278983FA" w14:textId="68C26A6F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’ visual non-verbal</w:t>
            </w:r>
          </w:p>
        </w:tc>
        <w:tc>
          <w:tcPr>
            <w:tcW w:w="811" w:type="dxa"/>
            <w:textDirection w:val="btLr"/>
            <w:vAlign w:val="center"/>
          </w:tcPr>
          <w:p w14:paraId="6198E58F" w14:textId="3D5530B3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’ auditory non-verbal</w:t>
            </w:r>
          </w:p>
        </w:tc>
        <w:tc>
          <w:tcPr>
            <w:tcW w:w="755" w:type="dxa"/>
            <w:textDirection w:val="btLr"/>
            <w:vAlign w:val="center"/>
          </w:tcPr>
          <w:p w14:paraId="41AB93B0" w14:textId="5625F4D8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’ auditory verbal</w:t>
            </w:r>
          </w:p>
        </w:tc>
        <w:tc>
          <w:tcPr>
            <w:tcW w:w="760" w:type="dxa"/>
            <w:textDirection w:val="btLr"/>
            <w:vAlign w:val="center"/>
          </w:tcPr>
          <w:p w14:paraId="6E4DA0A0" w14:textId="567F3ACE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’ visual verbal</w:t>
            </w:r>
          </w:p>
        </w:tc>
        <w:tc>
          <w:tcPr>
            <w:tcW w:w="844" w:type="dxa"/>
            <w:textDirection w:val="btLr"/>
            <w:vAlign w:val="center"/>
          </w:tcPr>
          <w:p w14:paraId="3B66E057" w14:textId="6E043285" w:rsidR="00FF7831" w:rsidRPr="00084065" w:rsidRDefault="00FF7831" w:rsidP="003B3BDA">
            <w:pPr>
              <w:ind w:right="-5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RT visual non-verbal</w:t>
            </w:r>
          </w:p>
        </w:tc>
        <w:tc>
          <w:tcPr>
            <w:tcW w:w="810" w:type="dxa"/>
            <w:textDirection w:val="btLr"/>
            <w:vAlign w:val="center"/>
          </w:tcPr>
          <w:p w14:paraId="74B93714" w14:textId="33A03592" w:rsidR="00FF7831" w:rsidRPr="00084065" w:rsidRDefault="00FF7831" w:rsidP="003B3BDA">
            <w:pPr>
              <w:ind w:left="-18" w:right="-89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RT tone</w:t>
            </w:r>
          </w:p>
        </w:tc>
        <w:tc>
          <w:tcPr>
            <w:tcW w:w="900" w:type="dxa"/>
            <w:textDirection w:val="btLr"/>
            <w:vAlign w:val="center"/>
          </w:tcPr>
          <w:p w14:paraId="0082F36E" w14:textId="77777777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T word</w:t>
            </w:r>
          </w:p>
        </w:tc>
        <w:tc>
          <w:tcPr>
            <w:tcW w:w="810" w:type="dxa"/>
            <w:textDirection w:val="btLr"/>
            <w:vAlign w:val="center"/>
          </w:tcPr>
          <w:p w14:paraId="3AC16B7F" w14:textId="77777777" w:rsidR="00FF7831" w:rsidRPr="00084065" w:rsidRDefault="00FF7831" w:rsidP="003B3BDA">
            <w:pPr>
              <w:ind w:left="113" w:right="-108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T write</w:t>
            </w:r>
          </w:p>
        </w:tc>
        <w:tc>
          <w:tcPr>
            <w:tcW w:w="360" w:type="dxa"/>
            <w:textDirection w:val="btLr"/>
            <w:vAlign w:val="center"/>
          </w:tcPr>
          <w:p w14:paraId="2945CB3E" w14:textId="5DEE1750" w:rsidR="00FF7831" w:rsidRPr="00084065" w:rsidRDefault="00FF7831" w:rsidP="00FF7831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eastAsia="Times New Roman" w:hAnsi="Times New Roman" w:cs="Arial"/>
                <w:b/>
                <w:bCs/>
                <w:iCs/>
                <w:sz w:val="20"/>
                <w:szCs w:val="20"/>
                <w:lang w:val="en-US" w:eastAsia="en-GB"/>
              </w:rPr>
              <w:t>Omissions</w:t>
            </w: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isual non-verbal</w:t>
            </w:r>
          </w:p>
        </w:tc>
        <w:tc>
          <w:tcPr>
            <w:tcW w:w="450" w:type="dxa"/>
            <w:textDirection w:val="btLr"/>
          </w:tcPr>
          <w:p w14:paraId="06A7D7E0" w14:textId="2F78FA12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eastAsia="Times New Roman" w:hAnsi="Times New Roman" w:cs="Arial"/>
                <w:b/>
                <w:bCs/>
                <w:iCs/>
                <w:sz w:val="20"/>
                <w:szCs w:val="20"/>
                <w:lang w:val="en-US" w:eastAsia="en-GB"/>
              </w:rPr>
              <w:t>Omissions</w:t>
            </w: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uditory non-verbal</w:t>
            </w:r>
          </w:p>
        </w:tc>
        <w:tc>
          <w:tcPr>
            <w:tcW w:w="450" w:type="dxa"/>
            <w:textDirection w:val="btLr"/>
          </w:tcPr>
          <w:p w14:paraId="02858A6E" w14:textId="2380DD84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eastAsia="Times New Roman" w:hAnsi="Times New Roman" w:cs="Arial"/>
                <w:b/>
                <w:bCs/>
                <w:iCs/>
                <w:sz w:val="20"/>
                <w:szCs w:val="20"/>
                <w:lang w:val="en-US" w:eastAsia="en-GB"/>
              </w:rPr>
              <w:t>Omissions</w:t>
            </w: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uditory verbal</w:t>
            </w:r>
          </w:p>
        </w:tc>
        <w:tc>
          <w:tcPr>
            <w:tcW w:w="450" w:type="dxa"/>
            <w:textDirection w:val="btLr"/>
          </w:tcPr>
          <w:p w14:paraId="6C572929" w14:textId="67A83F67" w:rsidR="00FF7831" w:rsidRPr="00084065" w:rsidRDefault="00FF7831" w:rsidP="003639ED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4065">
              <w:rPr>
                <w:rFonts w:ascii="Times New Roman" w:eastAsia="Times New Roman" w:hAnsi="Times New Roman" w:cs="Arial"/>
                <w:b/>
                <w:bCs/>
                <w:iCs/>
                <w:sz w:val="20"/>
                <w:szCs w:val="20"/>
                <w:lang w:val="en-US" w:eastAsia="en-GB"/>
              </w:rPr>
              <w:t>Omissions</w:t>
            </w: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isual verbal</w:t>
            </w:r>
          </w:p>
        </w:tc>
        <w:tc>
          <w:tcPr>
            <w:tcW w:w="450" w:type="dxa"/>
            <w:textDirection w:val="btLr"/>
          </w:tcPr>
          <w:p w14:paraId="4F67CF11" w14:textId="77B1B20F" w:rsidR="00FF7831" w:rsidRPr="00084065" w:rsidRDefault="00FF7831" w:rsidP="003639ED">
            <w:pPr>
              <w:ind w:left="113" w:right="113"/>
              <w:rPr>
                <w:rFonts w:ascii="Times New Roman" w:eastAsia="Times New Roman" w:hAnsi="Times New Roman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0840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missions </w:t>
            </w: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sual non-verbal</w:t>
            </w:r>
          </w:p>
        </w:tc>
        <w:tc>
          <w:tcPr>
            <w:tcW w:w="450" w:type="dxa"/>
            <w:textDirection w:val="btLr"/>
          </w:tcPr>
          <w:p w14:paraId="4D531667" w14:textId="0B86D8D0" w:rsidR="00FF7831" w:rsidRPr="00084065" w:rsidRDefault="00F811C3" w:rsidP="003639ED">
            <w:pPr>
              <w:ind w:left="113" w:right="113"/>
              <w:rPr>
                <w:rFonts w:ascii="Times New Roman" w:eastAsia="Times New Roman" w:hAnsi="Times New Roman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0840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missions </w:t>
            </w: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ditory non-verbal</w:t>
            </w:r>
          </w:p>
        </w:tc>
        <w:tc>
          <w:tcPr>
            <w:tcW w:w="450" w:type="dxa"/>
            <w:textDirection w:val="btLr"/>
          </w:tcPr>
          <w:p w14:paraId="219C3BB7" w14:textId="7D941C91" w:rsidR="00FF7831" w:rsidRPr="00084065" w:rsidRDefault="008B0E3B" w:rsidP="003639ED">
            <w:pPr>
              <w:ind w:left="113" w:right="113"/>
              <w:rPr>
                <w:rFonts w:ascii="Times New Roman" w:eastAsia="Times New Roman" w:hAnsi="Times New Roman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0840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missions </w:t>
            </w: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ditory verbal</w:t>
            </w:r>
          </w:p>
        </w:tc>
        <w:tc>
          <w:tcPr>
            <w:tcW w:w="450" w:type="dxa"/>
            <w:textDirection w:val="btLr"/>
          </w:tcPr>
          <w:p w14:paraId="621D8073" w14:textId="075A8898" w:rsidR="00FF7831" w:rsidRPr="00084065" w:rsidRDefault="008B0E3B" w:rsidP="003639ED">
            <w:pPr>
              <w:ind w:left="113" w:right="113"/>
              <w:rPr>
                <w:rFonts w:ascii="Times New Roman" w:eastAsia="Times New Roman" w:hAnsi="Times New Roman" w:cs="Arial"/>
                <w:b/>
                <w:bCs/>
                <w:iCs/>
                <w:sz w:val="20"/>
                <w:szCs w:val="20"/>
                <w:lang w:val="en-US" w:eastAsia="en-GB"/>
              </w:rPr>
            </w:pPr>
            <w:r w:rsidRPr="000840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missions </w:t>
            </w:r>
            <w:r w:rsidRPr="000840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sual verbal</w:t>
            </w:r>
          </w:p>
        </w:tc>
      </w:tr>
      <w:tr w:rsidR="00FF7831" w:rsidRPr="003B3BDA" w14:paraId="7E6ABF1C" w14:textId="20D5976B" w:rsidTr="00FF7831">
        <w:tc>
          <w:tcPr>
            <w:tcW w:w="517" w:type="dxa"/>
          </w:tcPr>
          <w:p w14:paraId="1EFE1A6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476" w:type="dxa"/>
          </w:tcPr>
          <w:p w14:paraId="1547859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459" w:type="dxa"/>
          </w:tcPr>
          <w:p w14:paraId="73DD813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13B423F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39" w:type="dxa"/>
          </w:tcPr>
          <w:p w14:paraId="00D522C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0BA44141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</w:t>
            </w:r>
          </w:p>
        </w:tc>
        <w:tc>
          <w:tcPr>
            <w:tcW w:w="592" w:type="dxa"/>
          </w:tcPr>
          <w:p w14:paraId="376811F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863" w:type="dxa"/>
          </w:tcPr>
          <w:p w14:paraId="2E86DEC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68</w:t>
            </w:r>
          </w:p>
        </w:tc>
        <w:tc>
          <w:tcPr>
            <w:tcW w:w="775" w:type="dxa"/>
          </w:tcPr>
          <w:p w14:paraId="071E565D" w14:textId="2CFDB27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1E3D2E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-.002</w:t>
            </w: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4</w:t>
            </w:r>
          </w:p>
        </w:tc>
        <w:tc>
          <w:tcPr>
            <w:tcW w:w="755" w:type="dxa"/>
          </w:tcPr>
          <w:p w14:paraId="0C1DB1D9" w14:textId="796082B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0.704</w:t>
            </w:r>
          </w:p>
        </w:tc>
        <w:tc>
          <w:tcPr>
            <w:tcW w:w="760" w:type="dxa"/>
          </w:tcPr>
          <w:p w14:paraId="6A3C7678" w14:textId="56A9728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44" w:type="dxa"/>
          </w:tcPr>
          <w:p w14:paraId="243FA48D" w14:textId="77777777" w:rsidR="00FF7831" w:rsidRPr="003B3BDA" w:rsidRDefault="00FF7831" w:rsidP="003B3BDA">
            <w:pPr>
              <w:spacing w:line="360" w:lineRule="auto"/>
              <w:ind w:right="-5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837.5</w:t>
            </w: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0</w:t>
            </w:r>
          </w:p>
        </w:tc>
        <w:tc>
          <w:tcPr>
            <w:tcW w:w="810" w:type="dxa"/>
          </w:tcPr>
          <w:p w14:paraId="389885FF" w14:textId="77777777" w:rsidR="00FF7831" w:rsidRPr="003B3BDA" w:rsidRDefault="00FF7831" w:rsidP="003B3BDA">
            <w:pPr>
              <w:spacing w:line="360" w:lineRule="auto"/>
              <w:ind w:left="-18" w:right="-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1599.1</w:t>
            </w: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7</w:t>
            </w:r>
          </w:p>
        </w:tc>
        <w:tc>
          <w:tcPr>
            <w:tcW w:w="900" w:type="dxa"/>
          </w:tcPr>
          <w:p w14:paraId="4E595A2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923.21</w:t>
            </w:r>
          </w:p>
        </w:tc>
        <w:tc>
          <w:tcPr>
            <w:tcW w:w="810" w:type="dxa"/>
          </w:tcPr>
          <w:p w14:paraId="54E3A3AA" w14:textId="77777777" w:rsidR="00FF7831" w:rsidRPr="003B3BDA" w:rsidRDefault="00FF7831" w:rsidP="003B3BDA">
            <w:pPr>
              <w:spacing w:line="360" w:lineRule="auto"/>
              <w:ind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u-RU"/>
                <w14:ligatures w14:val="none"/>
              </w:rPr>
              <w:t>730.2</w:t>
            </w:r>
            <w:r w:rsidRPr="003B3B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ru-RU"/>
                <w14:ligatures w14:val="none"/>
              </w:rPr>
              <w:t>0</w:t>
            </w:r>
          </w:p>
        </w:tc>
        <w:tc>
          <w:tcPr>
            <w:tcW w:w="360" w:type="dxa"/>
          </w:tcPr>
          <w:p w14:paraId="3C0A9E61" w14:textId="1201407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7320D5F" w14:textId="083A0D6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50" w:type="dxa"/>
          </w:tcPr>
          <w:p w14:paraId="52B4B89E" w14:textId="092EEF7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6A7D051" w14:textId="69FFDFA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6407E93" w14:textId="105A765B" w:rsidR="00FF7831" w:rsidRDefault="00F811C3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C82B99C" w14:textId="1857E833" w:rsidR="00FF7831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0D3F96E" w14:textId="3618F2CB" w:rsidR="00FF7831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D1E9CF8" w14:textId="3736F487" w:rsidR="00FF7831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D96C84B" w14:textId="5A78994E" w:rsidTr="00FF7831">
        <w:tc>
          <w:tcPr>
            <w:tcW w:w="517" w:type="dxa"/>
          </w:tcPr>
          <w:p w14:paraId="6032872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476" w:type="dxa"/>
          </w:tcPr>
          <w:p w14:paraId="0D772E3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59" w:type="dxa"/>
          </w:tcPr>
          <w:p w14:paraId="3033FDE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55A009D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39" w:type="dxa"/>
          </w:tcPr>
          <w:p w14:paraId="77A65A2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43DDEE0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</w:t>
            </w:r>
          </w:p>
        </w:tc>
        <w:tc>
          <w:tcPr>
            <w:tcW w:w="592" w:type="dxa"/>
          </w:tcPr>
          <w:p w14:paraId="3401444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863" w:type="dxa"/>
          </w:tcPr>
          <w:p w14:paraId="2FA456E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871</w:t>
            </w:r>
          </w:p>
        </w:tc>
        <w:tc>
          <w:tcPr>
            <w:tcW w:w="775" w:type="dxa"/>
          </w:tcPr>
          <w:p w14:paraId="4EA73F06" w14:textId="4A12972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</w:tcPr>
          <w:p w14:paraId="0129B83A" w14:textId="1D22027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388D43E4" w14:textId="38098D0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99</w:t>
            </w:r>
          </w:p>
        </w:tc>
        <w:tc>
          <w:tcPr>
            <w:tcW w:w="760" w:type="dxa"/>
          </w:tcPr>
          <w:p w14:paraId="1E724BDC" w14:textId="3D9C095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88</w:t>
            </w:r>
          </w:p>
        </w:tc>
        <w:tc>
          <w:tcPr>
            <w:tcW w:w="844" w:type="dxa"/>
          </w:tcPr>
          <w:p w14:paraId="048F4A6C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826CC6E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537D5E7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B9DF884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.83</w:t>
            </w:r>
          </w:p>
        </w:tc>
        <w:tc>
          <w:tcPr>
            <w:tcW w:w="360" w:type="dxa"/>
          </w:tcPr>
          <w:p w14:paraId="4653880A" w14:textId="5511E38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9B817BA" w14:textId="36221CF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9188234" w14:textId="54A0BDE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50" w:type="dxa"/>
          </w:tcPr>
          <w:p w14:paraId="3519F1C0" w14:textId="1833FC5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A161B1C" w14:textId="797B3355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4282B8C1" w14:textId="7F739B8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6BFFBFC8" w14:textId="567674E4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50" w:type="dxa"/>
          </w:tcPr>
          <w:p w14:paraId="5F9E1C8D" w14:textId="524FB98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FF7831" w:rsidRPr="003B3BDA" w14:paraId="5D09572E" w14:textId="4FBA378C" w:rsidTr="00FF7831">
        <w:tc>
          <w:tcPr>
            <w:tcW w:w="517" w:type="dxa"/>
          </w:tcPr>
          <w:p w14:paraId="6C8EA4D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476" w:type="dxa"/>
          </w:tcPr>
          <w:p w14:paraId="37576DE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59" w:type="dxa"/>
          </w:tcPr>
          <w:p w14:paraId="30210D6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F0C800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9" w:type="dxa"/>
          </w:tcPr>
          <w:p w14:paraId="1D99B68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2CFB8B32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</w:t>
            </w:r>
          </w:p>
        </w:tc>
        <w:tc>
          <w:tcPr>
            <w:tcW w:w="592" w:type="dxa"/>
          </w:tcPr>
          <w:p w14:paraId="4917BB3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E75A30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32</w:t>
            </w:r>
          </w:p>
        </w:tc>
        <w:tc>
          <w:tcPr>
            <w:tcW w:w="775" w:type="dxa"/>
          </w:tcPr>
          <w:p w14:paraId="71FBA438" w14:textId="1C46CDD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</w:tcPr>
          <w:p w14:paraId="5DD7FB64" w14:textId="153BAAC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41D41FB1" w14:textId="617411D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8</w:t>
            </w:r>
          </w:p>
        </w:tc>
        <w:tc>
          <w:tcPr>
            <w:tcW w:w="760" w:type="dxa"/>
          </w:tcPr>
          <w:p w14:paraId="01D0A684" w14:textId="261F86C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44" w:type="dxa"/>
          </w:tcPr>
          <w:p w14:paraId="1952D539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9CABB6F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.61</w:t>
            </w:r>
          </w:p>
        </w:tc>
        <w:tc>
          <w:tcPr>
            <w:tcW w:w="900" w:type="dxa"/>
          </w:tcPr>
          <w:p w14:paraId="11854EF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42342C8E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.84</w:t>
            </w:r>
          </w:p>
        </w:tc>
        <w:tc>
          <w:tcPr>
            <w:tcW w:w="360" w:type="dxa"/>
          </w:tcPr>
          <w:p w14:paraId="669E2BF6" w14:textId="2A51850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46D79A6" w14:textId="55BDE7B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37927326" w14:textId="35A2750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BB1EAD9" w14:textId="1D63391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D5EB096" w14:textId="066D3F84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3118F42A" w14:textId="51FC195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50" w:type="dxa"/>
          </w:tcPr>
          <w:p w14:paraId="772D7B75" w14:textId="196F2A2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35F1C609" w14:textId="578E669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0233532" w14:textId="17470863" w:rsidTr="00FF7831">
        <w:tc>
          <w:tcPr>
            <w:tcW w:w="517" w:type="dxa"/>
          </w:tcPr>
          <w:p w14:paraId="4A625F3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476" w:type="dxa"/>
          </w:tcPr>
          <w:p w14:paraId="3AECBE1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59" w:type="dxa"/>
          </w:tcPr>
          <w:p w14:paraId="2744654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05EDF2C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639" w:type="dxa"/>
          </w:tcPr>
          <w:p w14:paraId="148715D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1D5E456F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</w:t>
            </w:r>
          </w:p>
        </w:tc>
        <w:tc>
          <w:tcPr>
            <w:tcW w:w="592" w:type="dxa"/>
          </w:tcPr>
          <w:p w14:paraId="449A62C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863" w:type="dxa"/>
          </w:tcPr>
          <w:p w14:paraId="71CB5F2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13</w:t>
            </w:r>
          </w:p>
        </w:tc>
        <w:tc>
          <w:tcPr>
            <w:tcW w:w="775" w:type="dxa"/>
          </w:tcPr>
          <w:p w14:paraId="220D46BD" w14:textId="6352841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811" w:type="dxa"/>
          </w:tcPr>
          <w:p w14:paraId="725F7ABA" w14:textId="2D1289D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53F42901" w14:textId="3CDC7BA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58D5F9E2" w14:textId="22826C4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69B31086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95</w:t>
            </w:r>
          </w:p>
        </w:tc>
        <w:tc>
          <w:tcPr>
            <w:tcW w:w="810" w:type="dxa"/>
          </w:tcPr>
          <w:p w14:paraId="158DCD95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.68</w:t>
            </w:r>
          </w:p>
        </w:tc>
        <w:tc>
          <w:tcPr>
            <w:tcW w:w="900" w:type="dxa"/>
          </w:tcPr>
          <w:p w14:paraId="7C148BF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95</w:t>
            </w:r>
          </w:p>
        </w:tc>
        <w:tc>
          <w:tcPr>
            <w:tcW w:w="810" w:type="dxa"/>
          </w:tcPr>
          <w:p w14:paraId="3B4B7853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5953D51A" w14:textId="1469747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5192B32" w14:textId="716EB22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C4DF94F" w14:textId="347152A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7FC7625" w14:textId="029211C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B5C11CF" w14:textId="282A5357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BDD05A9" w14:textId="4F661732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6B22691" w14:textId="58B1773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B196B86" w14:textId="0D03495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6591955C" w14:textId="393EB7F1" w:rsidTr="00FF7831">
        <w:tc>
          <w:tcPr>
            <w:tcW w:w="517" w:type="dxa"/>
          </w:tcPr>
          <w:p w14:paraId="61BC5E1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476" w:type="dxa"/>
          </w:tcPr>
          <w:p w14:paraId="127332B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459" w:type="dxa"/>
          </w:tcPr>
          <w:p w14:paraId="686C5BF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2011A86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639" w:type="dxa"/>
          </w:tcPr>
          <w:p w14:paraId="6076CA7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4843116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</w:t>
            </w:r>
          </w:p>
        </w:tc>
        <w:tc>
          <w:tcPr>
            <w:tcW w:w="592" w:type="dxa"/>
          </w:tcPr>
          <w:p w14:paraId="4FFF56C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863" w:type="dxa"/>
          </w:tcPr>
          <w:p w14:paraId="11B149F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46</w:t>
            </w:r>
          </w:p>
        </w:tc>
        <w:tc>
          <w:tcPr>
            <w:tcW w:w="775" w:type="dxa"/>
          </w:tcPr>
          <w:p w14:paraId="596F669D" w14:textId="6FA27D4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1C085BB" w14:textId="5FACC6B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71D7119A" w14:textId="7181AC9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60" w:type="dxa"/>
          </w:tcPr>
          <w:p w14:paraId="62CB2366" w14:textId="52A6851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4CB14ADB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.25</w:t>
            </w:r>
          </w:p>
        </w:tc>
        <w:tc>
          <w:tcPr>
            <w:tcW w:w="810" w:type="dxa"/>
          </w:tcPr>
          <w:p w14:paraId="4891A4A0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.35</w:t>
            </w:r>
          </w:p>
        </w:tc>
        <w:tc>
          <w:tcPr>
            <w:tcW w:w="900" w:type="dxa"/>
          </w:tcPr>
          <w:p w14:paraId="16656BA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</w:tcPr>
          <w:p w14:paraId="4BDF1A1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48F7CD73" w14:textId="2CA532E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638771B" w14:textId="3EB5E3E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C3048DC" w14:textId="7A7CD63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6C96E449" w14:textId="38BFF04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3C0016A" w14:textId="7ACC06C5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C042827" w14:textId="1A94B02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002952A" w14:textId="2B36FFF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6235E3C" w14:textId="522139D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687B50E" w14:textId="05E2FACB" w:rsidTr="00FF7831">
        <w:tc>
          <w:tcPr>
            <w:tcW w:w="517" w:type="dxa"/>
          </w:tcPr>
          <w:p w14:paraId="1D1BC96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476" w:type="dxa"/>
          </w:tcPr>
          <w:p w14:paraId="4E0B671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59" w:type="dxa"/>
          </w:tcPr>
          <w:p w14:paraId="267EA6F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63D706E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639" w:type="dxa"/>
          </w:tcPr>
          <w:p w14:paraId="4B308AD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204BE394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1A666D7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0</w:t>
            </w:r>
          </w:p>
        </w:tc>
        <w:tc>
          <w:tcPr>
            <w:tcW w:w="863" w:type="dxa"/>
          </w:tcPr>
          <w:p w14:paraId="66818F9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35</w:t>
            </w:r>
          </w:p>
        </w:tc>
        <w:tc>
          <w:tcPr>
            <w:tcW w:w="775" w:type="dxa"/>
          </w:tcPr>
          <w:p w14:paraId="136EAA9D" w14:textId="47AC466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7940E32" w14:textId="5F5D812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25F160BE" w14:textId="16C7B3D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60" w:type="dxa"/>
          </w:tcPr>
          <w:p w14:paraId="381924ED" w14:textId="084F353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20E4B5BB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11C9C35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00" w:type="dxa"/>
          </w:tcPr>
          <w:p w14:paraId="41A1457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.05</w:t>
            </w:r>
          </w:p>
        </w:tc>
        <w:tc>
          <w:tcPr>
            <w:tcW w:w="810" w:type="dxa"/>
          </w:tcPr>
          <w:p w14:paraId="62F3BB0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60" w:type="dxa"/>
          </w:tcPr>
          <w:p w14:paraId="3B59FE90" w14:textId="589D7FB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9979E98" w14:textId="62F5DFE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6B78194" w14:textId="2231E38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25980C8" w14:textId="3670D0F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22836A1" w14:textId="002CAF6D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9E23788" w14:textId="5536C3F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8639A1C" w14:textId="7805E2F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6FBBECCC" w14:textId="5FB4BF8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C5D9FD1" w14:textId="17785103" w:rsidTr="00FF7831">
        <w:tc>
          <w:tcPr>
            <w:tcW w:w="517" w:type="dxa"/>
          </w:tcPr>
          <w:p w14:paraId="1F398C4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476" w:type="dxa"/>
          </w:tcPr>
          <w:p w14:paraId="7DC7C12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459" w:type="dxa"/>
          </w:tcPr>
          <w:p w14:paraId="734AFAC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1E842BF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39" w:type="dxa"/>
          </w:tcPr>
          <w:p w14:paraId="4F97841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02B231C8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092C829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863" w:type="dxa"/>
          </w:tcPr>
          <w:p w14:paraId="0B9A0EB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28</w:t>
            </w:r>
          </w:p>
        </w:tc>
        <w:tc>
          <w:tcPr>
            <w:tcW w:w="775" w:type="dxa"/>
          </w:tcPr>
          <w:p w14:paraId="3033F7CA" w14:textId="3716FB1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4B5BF20" w14:textId="37E369F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5B721128" w14:textId="064A15F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760" w:type="dxa"/>
          </w:tcPr>
          <w:p w14:paraId="4208FFE7" w14:textId="2126643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42ADB572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45</w:t>
            </w:r>
          </w:p>
        </w:tc>
        <w:tc>
          <w:tcPr>
            <w:tcW w:w="810" w:type="dxa"/>
          </w:tcPr>
          <w:p w14:paraId="1D16AFA8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0A5D805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.89</w:t>
            </w:r>
          </w:p>
        </w:tc>
        <w:tc>
          <w:tcPr>
            <w:tcW w:w="810" w:type="dxa"/>
          </w:tcPr>
          <w:p w14:paraId="40109DC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.55</w:t>
            </w:r>
          </w:p>
        </w:tc>
        <w:tc>
          <w:tcPr>
            <w:tcW w:w="360" w:type="dxa"/>
          </w:tcPr>
          <w:p w14:paraId="5881F33F" w14:textId="2D3935C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ADF78E3" w14:textId="0D9A79F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D4F30FC" w14:textId="6EF18D4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02DE89F3" w14:textId="210DA56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CD305B1" w14:textId="4D52A5D0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DCA9E1E" w14:textId="31081DD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45E552A" w14:textId="14E222B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DC8A026" w14:textId="34247064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1EAB93ED" w14:textId="14B4DDA0" w:rsidTr="00FF7831">
        <w:tc>
          <w:tcPr>
            <w:tcW w:w="517" w:type="dxa"/>
          </w:tcPr>
          <w:p w14:paraId="7EC8C5E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476" w:type="dxa"/>
          </w:tcPr>
          <w:p w14:paraId="775E0D5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459" w:type="dxa"/>
          </w:tcPr>
          <w:p w14:paraId="6E334A6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40BB26D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39" w:type="dxa"/>
          </w:tcPr>
          <w:p w14:paraId="66CEE27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29D21A6A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7C4C16A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863" w:type="dxa"/>
          </w:tcPr>
          <w:p w14:paraId="0E0E86E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96</w:t>
            </w:r>
          </w:p>
        </w:tc>
        <w:tc>
          <w:tcPr>
            <w:tcW w:w="775" w:type="dxa"/>
          </w:tcPr>
          <w:p w14:paraId="5E58F074" w14:textId="07ABC1B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50D6B02" w14:textId="2A63FBC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3ECEEF89" w14:textId="633A8C8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60" w:type="dxa"/>
          </w:tcPr>
          <w:p w14:paraId="23C8435F" w14:textId="0FD6165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657083D1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287DDA98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7F37C1B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910B5FF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360" w:type="dxa"/>
          </w:tcPr>
          <w:p w14:paraId="3122C9FC" w14:textId="06D0997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EDDEC1C" w14:textId="7A46515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4111E32" w14:textId="43C5A63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6597862" w14:textId="238ECB5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8CEFA71" w14:textId="76B005C3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0F46251" w14:textId="1F6C9AE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CD51406" w14:textId="42596984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9A6F480" w14:textId="74F877B4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6CDA4C22" w14:textId="14FEC73E" w:rsidTr="00FF7831">
        <w:tc>
          <w:tcPr>
            <w:tcW w:w="517" w:type="dxa"/>
          </w:tcPr>
          <w:p w14:paraId="3756BA9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476" w:type="dxa"/>
          </w:tcPr>
          <w:p w14:paraId="15414EB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459" w:type="dxa"/>
          </w:tcPr>
          <w:p w14:paraId="0575486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F67584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639" w:type="dxa"/>
          </w:tcPr>
          <w:p w14:paraId="3AB38DB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1550762E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4AD28E3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</w:t>
            </w:r>
          </w:p>
        </w:tc>
        <w:tc>
          <w:tcPr>
            <w:tcW w:w="863" w:type="dxa"/>
          </w:tcPr>
          <w:p w14:paraId="0AA7979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24</w:t>
            </w:r>
          </w:p>
        </w:tc>
        <w:tc>
          <w:tcPr>
            <w:tcW w:w="775" w:type="dxa"/>
          </w:tcPr>
          <w:p w14:paraId="5A6F8F77" w14:textId="6332E52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04DF9BA1" w14:textId="485ABCF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11622956" w14:textId="582E46C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7DD88468" w14:textId="2FC983E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565483C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3517D89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6849A25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.65</w:t>
            </w:r>
          </w:p>
        </w:tc>
        <w:tc>
          <w:tcPr>
            <w:tcW w:w="810" w:type="dxa"/>
          </w:tcPr>
          <w:p w14:paraId="6BE6F9C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.42</w:t>
            </w:r>
          </w:p>
        </w:tc>
        <w:tc>
          <w:tcPr>
            <w:tcW w:w="360" w:type="dxa"/>
          </w:tcPr>
          <w:p w14:paraId="1709C514" w14:textId="0B9B337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388DE55" w14:textId="76ABA1E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6DC9CD04" w14:textId="1086B2D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494F693" w14:textId="381C870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B7ADFE7" w14:textId="59D9F2F7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F1709DD" w14:textId="247FE17F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9801B45" w14:textId="7B31D3E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D2E4901" w14:textId="7B152A4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1F70E6B6" w14:textId="43B356AC" w:rsidTr="00FF7831">
        <w:tc>
          <w:tcPr>
            <w:tcW w:w="517" w:type="dxa"/>
          </w:tcPr>
          <w:p w14:paraId="0DA7933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476" w:type="dxa"/>
          </w:tcPr>
          <w:p w14:paraId="70C756F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459" w:type="dxa"/>
          </w:tcPr>
          <w:p w14:paraId="2A5FD4C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39721C1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39" w:type="dxa"/>
          </w:tcPr>
          <w:p w14:paraId="69ABD99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00C6999F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5E002B9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863" w:type="dxa"/>
          </w:tcPr>
          <w:p w14:paraId="4795675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03</w:t>
            </w:r>
          </w:p>
        </w:tc>
        <w:tc>
          <w:tcPr>
            <w:tcW w:w="775" w:type="dxa"/>
          </w:tcPr>
          <w:p w14:paraId="49A998D1" w14:textId="328D6C3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811" w:type="dxa"/>
          </w:tcPr>
          <w:p w14:paraId="0A587693" w14:textId="5C0FA15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7EC9A769" w14:textId="025D0B9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19286853" w14:textId="0BA2A0F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5CD4C754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45</w:t>
            </w:r>
          </w:p>
        </w:tc>
        <w:tc>
          <w:tcPr>
            <w:tcW w:w="810" w:type="dxa"/>
          </w:tcPr>
          <w:p w14:paraId="69EFDAF9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05</w:t>
            </w:r>
          </w:p>
        </w:tc>
        <w:tc>
          <w:tcPr>
            <w:tcW w:w="900" w:type="dxa"/>
          </w:tcPr>
          <w:p w14:paraId="31B06D2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05</w:t>
            </w:r>
          </w:p>
        </w:tc>
        <w:tc>
          <w:tcPr>
            <w:tcW w:w="810" w:type="dxa"/>
          </w:tcPr>
          <w:p w14:paraId="5858642F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.65</w:t>
            </w:r>
          </w:p>
        </w:tc>
        <w:tc>
          <w:tcPr>
            <w:tcW w:w="360" w:type="dxa"/>
          </w:tcPr>
          <w:p w14:paraId="520831F2" w14:textId="5C12CEB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6840B75" w14:textId="316E8AA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71EA2C7" w14:textId="1A87F60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9C1EF82" w14:textId="3975D68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250B499" w14:textId="194AC194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0B1568A" w14:textId="58FA7A7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522F7B8" w14:textId="419B34C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210DDE0" w14:textId="7602CECF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4888FE64" w14:textId="6C1CA899" w:rsidTr="00FF7831">
        <w:tc>
          <w:tcPr>
            <w:tcW w:w="517" w:type="dxa"/>
          </w:tcPr>
          <w:p w14:paraId="494F86C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476" w:type="dxa"/>
          </w:tcPr>
          <w:p w14:paraId="0AF2055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459" w:type="dxa"/>
          </w:tcPr>
          <w:p w14:paraId="01C2AE6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24AA2F5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39" w:type="dxa"/>
          </w:tcPr>
          <w:p w14:paraId="2FE6E8B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487B53C1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3E48FCB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863" w:type="dxa"/>
          </w:tcPr>
          <w:p w14:paraId="1112C32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59</w:t>
            </w:r>
          </w:p>
        </w:tc>
        <w:tc>
          <w:tcPr>
            <w:tcW w:w="775" w:type="dxa"/>
          </w:tcPr>
          <w:p w14:paraId="17D5997E" w14:textId="767E826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786E46F2" w14:textId="5EADC2D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39A49964" w14:textId="46918F0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7A9D6552" w14:textId="5A5B188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062D2D2B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E2A7BA1" w14:textId="77777777" w:rsidR="00FF7831" w:rsidRPr="003B3BDA" w:rsidRDefault="00FF7831" w:rsidP="003B3BDA">
            <w:pPr>
              <w:tabs>
                <w:tab w:val="left" w:pos="643"/>
              </w:tabs>
              <w:spacing w:line="360" w:lineRule="auto"/>
              <w:ind w:left="-18" w:right="-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.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0ED59205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324F796F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2DF26E94" w14:textId="58907AC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34523A0" w14:textId="78CA3F5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DC24610" w14:textId="6CF5C05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86659E5" w14:textId="78B342C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72CF3D3" w14:textId="63F1080E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2F0C9F2" w14:textId="1C39CD7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71DFF3F" w14:textId="7A44E43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27CE7B3" w14:textId="64C4DB4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7D45E52B" w14:textId="2CD18A15" w:rsidTr="00FF7831">
        <w:tc>
          <w:tcPr>
            <w:tcW w:w="517" w:type="dxa"/>
          </w:tcPr>
          <w:p w14:paraId="4A94239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476" w:type="dxa"/>
          </w:tcPr>
          <w:p w14:paraId="3027727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59" w:type="dxa"/>
          </w:tcPr>
          <w:p w14:paraId="745F01B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BD0C18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39" w:type="dxa"/>
          </w:tcPr>
          <w:p w14:paraId="129E784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6478C981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08D73CE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</w:t>
            </w:r>
          </w:p>
        </w:tc>
        <w:tc>
          <w:tcPr>
            <w:tcW w:w="863" w:type="dxa"/>
          </w:tcPr>
          <w:p w14:paraId="4448E22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68</w:t>
            </w:r>
          </w:p>
        </w:tc>
        <w:tc>
          <w:tcPr>
            <w:tcW w:w="775" w:type="dxa"/>
          </w:tcPr>
          <w:p w14:paraId="3B18E9C1" w14:textId="6E5CA6B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5CC670E" w14:textId="4B17FD4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9</w:t>
            </w:r>
          </w:p>
        </w:tc>
        <w:tc>
          <w:tcPr>
            <w:tcW w:w="755" w:type="dxa"/>
          </w:tcPr>
          <w:p w14:paraId="4D9A6B09" w14:textId="5928886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8092823" w14:textId="2863AEA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3B140CB7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.35</w:t>
            </w:r>
          </w:p>
        </w:tc>
        <w:tc>
          <w:tcPr>
            <w:tcW w:w="810" w:type="dxa"/>
          </w:tcPr>
          <w:p w14:paraId="0B3891C4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2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</w:tcPr>
          <w:p w14:paraId="143CB20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</w:tcPr>
          <w:p w14:paraId="77871F6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.65</w:t>
            </w:r>
          </w:p>
        </w:tc>
        <w:tc>
          <w:tcPr>
            <w:tcW w:w="360" w:type="dxa"/>
          </w:tcPr>
          <w:p w14:paraId="15CD3A65" w14:textId="39C2DE4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C1A4853" w14:textId="01ED1DE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50" w:type="dxa"/>
          </w:tcPr>
          <w:p w14:paraId="0993E228" w14:textId="2AE1592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88FBC81" w14:textId="1016527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017357B" w14:textId="30CEF141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2D8BFBC" w14:textId="708C806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50" w:type="dxa"/>
          </w:tcPr>
          <w:p w14:paraId="488A69BE" w14:textId="3FF368E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DAB091D" w14:textId="6F1C106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7EA92F8" w14:textId="2589944C" w:rsidTr="00FF7831">
        <w:tc>
          <w:tcPr>
            <w:tcW w:w="517" w:type="dxa"/>
          </w:tcPr>
          <w:p w14:paraId="7D75907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476" w:type="dxa"/>
          </w:tcPr>
          <w:p w14:paraId="22340A2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459" w:type="dxa"/>
          </w:tcPr>
          <w:p w14:paraId="4176942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7D1E33B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39" w:type="dxa"/>
          </w:tcPr>
          <w:p w14:paraId="0AB20ED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6BF09D48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08CEB61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863" w:type="dxa"/>
          </w:tcPr>
          <w:p w14:paraId="7D2B54A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95</w:t>
            </w:r>
          </w:p>
        </w:tc>
        <w:tc>
          <w:tcPr>
            <w:tcW w:w="775" w:type="dxa"/>
          </w:tcPr>
          <w:p w14:paraId="025BB0DD" w14:textId="7375A94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29CBD45" w14:textId="6346880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2215AF47" w14:textId="0305191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4F1EB8B" w14:textId="56B45C2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6E2763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84</w:t>
            </w:r>
          </w:p>
        </w:tc>
        <w:tc>
          <w:tcPr>
            <w:tcW w:w="810" w:type="dxa"/>
          </w:tcPr>
          <w:p w14:paraId="68DD0A65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02E4A16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.05</w:t>
            </w:r>
          </w:p>
        </w:tc>
        <w:tc>
          <w:tcPr>
            <w:tcW w:w="810" w:type="dxa"/>
          </w:tcPr>
          <w:p w14:paraId="180FD42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60" w:type="dxa"/>
          </w:tcPr>
          <w:p w14:paraId="324B2581" w14:textId="03D686F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91BF44E" w14:textId="00A05E5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B1179AF" w14:textId="2225C47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689E61D" w14:textId="43668EA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DF43866" w14:textId="0E0A213C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C59F715" w14:textId="592713B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15073C8C" w14:textId="780CEAE4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A0AFDB4" w14:textId="22AEE7D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6EAAE228" w14:textId="02B3B0EB" w:rsidTr="00FF7831">
        <w:tc>
          <w:tcPr>
            <w:tcW w:w="517" w:type="dxa"/>
          </w:tcPr>
          <w:p w14:paraId="4D14E40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476" w:type="dxa"/>
          </w:tcPr>
          <w:p w14:paraId="357D83C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459" w:type="dxa"/>
          </w:tcPr>
          <w:p w14:paraId="2B35B7A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46D317E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9" w:type="dxa"/>
          </w:tcPr>
          <w:p w14:paraId="2B49908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403B4691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3D0EFE3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863" w:type="dxa"/>
          </w:tcPr>
          <w:p w14:paraId="033C7B0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70</w:t>
            </w:r>
          </w:p>
        </w:tc>
        <w:tc>
          <w:tcPr>
            <w:tcW w:w="775" w:type="dxa"/>
          </w:tcPr>
          <w:p w14:paraId="424766BF" w14:textId="03EB018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83D8C9F" w14:textId="23DE855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7C489B6E" w14:textId="759FE94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87FCBD7" w14:textId="7641BB2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21F8CBDE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10" w:type="dxa"/>
          </w:tcPr>
          <w:p w14:paraId="60B1D53E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.05</w:t>
            </w:r>
          </w:p>
        </w:tc>
        <w:tc>
          <w:tcPr>
            <w:tcW w:w="900" w:type="dxa"/>
          </w:tcPr>
          <w:p w14:paraId="214EA44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61023D0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2DECC0BD" w14:textId="5805640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FDD8B82" w14:textId="234EFC8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C570AF1" w14:textId="1DEF1C3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BC552FE" w14:textId="507B53F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99D0B1B" w14:textId="35A9AD60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A023A19" w14:textId="4B2CFA2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793AAD8" w14:textId="229C1FC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296E8A2" w14:textId="2B00C61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99B5EC9" w14:textId="326770B6" w:rsidTr="00FF7831">
        <w:tc>
          <w:tcPr>
            <w:tcW w:w="517" w:type="dxa"/>
          </w:tcPr>
          <w:p w14:paraId="2CB30E0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7</w:t>
            </w:r>
          </w:p>
        </w:tc>
        <w:tc>
          <w:tcPr>
            <w:tcW w:w="476" w:type="dxa"/>
          </w:tcPr>
          <w:p w14:paraId="6C2DA87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459" w:type="dxa"/>
          </w:tcPr>
          <w:p w14:paraId="2EA49E1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7C52CA6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9" w:type="dxa"/>
          </w:tcPr>
          <w:p w14:paraId="0F2C962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3C895F5D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7D1C3CA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863" w:type="dxa"/>
          </w:tcPr>
          <w:p w14:paraId="3F50235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76</w:t>
            </w:r>
          </w:p>
        </w:tc>
        <w:tc>
          <w:tcPr>
            <w:tcW w:w="775" w:type="dxa"/>
          </w:tcPr>
          <w:p w14:paraId="0068BBDE" w14:textId="69A7371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CFBDF68" w14:textId="700C081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75B6759E" w14:textId="12C65BC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73CB18A5" w14:textId="4CA1761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521863A4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.05</w:t>
            </w:r>
          </w:p>
        </w:tc>
        <w:tc>
          <w:tcPr>
            <w:tcW w:w="810" w:type="dxa"/>
          </w:tcPr>
          <w:p w14:paraId="0CB35CDA" w14:textId="77777777" w:rsidR="00FF7831" w:rsidRPr="003B3BDA" w:rsidRDefault="00FF7831" w:rsidP="003B3BDA">
            <w:pPr>
              <w:tabs>
                <w:tab w:val="left" w:pos="506"/>
              </w:tabs>
              <w:spacing w:line="360" w:lineRule="auto"/>
              <w:ind w:left="-18" w:right="-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.63</w:t>
            </w:r>
          </w:p>
        </w:tc>
        <w:tc>
          <w:tcPr>
            <w:tcW w:w="900" w:type="dxa"/>
          </w:tcPr>
          <w:p w14:paraId="57FDDB9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40DE9CEE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37372536" w14:textId="61DB9C1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BCC840C" w14:textId="283AB33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5E16A30" w14:textId="791B388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BE4DC3D" w14:textId="2651068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75FA732" w14:textId="496D06A7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8EF443B" w14:textId="178652E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B65BB9D" w14:textId="5A7B949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55BC923" w14:textId="57BC804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75CA720B" w14:textId="6D402771" w:rsidTr="00FF7831">
        <w:tc>
          <w:tcPr>
            <w:tcW w:w="517" w:type="dxa"/>
          </w:tcPr>
          <w:p w14:paraId="38901A8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476" w:type="dxa"/>
          </w:tcPr>
          <w:p w14:paraId="0B55F71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459" w:type="dxa"/>
          </w:tcPr>
          <w:p w14:paraId="7BF535F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09238A2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9" w:type="dxa"/>
          </w:tcPr>
          <w:p w14:paraId="3377390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7FD4ADD7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1D1E168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863" w:type="dxa"/>
          </w:tcPr>
          <w:p w14:paraId="26540C65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83</w:t>
            </w:r>
          </w:p>
        </w:tc>
        <w:tc>
          <w:tcPr>
            <w:tcW w:w="775" w:type="dxa"/>
          </w:tcPr>
          <w:p w14:paraId="016C4B1F" w14:textId="4EF9686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28AA23B" w14:textId="189E7CF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0B7E6D3B" w14:textId="5EBB0D2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C312D77" w14:textId="4EC237E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3D580D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.05</w:t>
            </w:r>
          </w:p>
        </w:tc>
        <w:tc>
          <w:tcPr>
            <w:tcW w:w="810" w:type="dxa"/>
          </w:tcPr>
          <w:p w14:paraId="60BDE90A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.35</w:t>
            </w:r>
          </w:p>
        </w:tc>
        <w:tc>
          <w:tcPr>
            <w:tcW w:w="900" w:type="dxa"/>
          </w:tcPr>
          <w:p w14:paraId="70A2128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.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4AE96F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08E289BB" w14:textId="40FFEAA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801547C" w14:textId="6EFAD69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7966D1E" w14:textId="57D88AD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1E72CB5" w14:textId="0D73E35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A52F32C" w14:textId="76A51925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07CD286" w14:textId="17268D5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8815308" w14:textId="5201594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1361130" w14:textId="759108E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3BDD4500" w14:textId="223E3116" w:rsidTr="00FF7831">
        <w:tc>
          <w:tcPr>
            <w:tcW w:w="517" w:type="dxa"/>
          </w:tcPr>
          <w:p w14:paraId="7286092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476" w:type="dxa"/>
          </w:tcPr>
          <w:p w14:paraId="1B1A126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459" w:type="dxa"/>
          </w:tcPr>
          <w:p w14:paraId="5241EA2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45C03B4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39" w:type="dxa"/>
          </w:tcPr>
          <w:p w14:paraId="7AAFB2B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4168FE9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73FB992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63" w:type="dxa"/>
          </w:tcPr>
          <w:p w14:paraId="162E829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386</w:t>
            </w:r>
          </w:p>
        </w:tc>
        <w:tc>
          <w:tcPr>
            <w:tcW w:w="775" w:type="dxa"/>
          </w:tcPr>
          <w:p w14:paraId="1155DC84" w14:textId="5126818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5F963C2" w14:textId="132E103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16</w:t>
            </w:r>
          </w:p>
        </w:tc>
        <w:tc>
          <w:tcPr>
            <w:tcW w:w="755" w:type="dxa"/>
          </w:tcPr>
          <w:p w14:paraId="6B74DEF8" w14:textId="48F4455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60" w:type="dxa"/>
          </w:tcPr>
          <w:p w14:paraId="7D9AB398" w14:textId="49F0D9A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44" w:type="dxa"/>
          </w:tcPr>
          <w:p w14:paraId="2985C88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C698F4D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00" w:type="dxa"/>
          </w:tcPr>
          <w:p w14:paraId="48AB244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.44</w:t>
            </w:r>
          </w:p>
        </w:tc>
        <w:tc>
          <w:tcPr>
            <w:tcW w:w="810" w:type="dxa"/>
          </w:tcPr>
          <w:p w14:paraId="689CD266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.69</w:t>
            </w:r>
          </w:p>
        </w:tc>
        <w:tc>
          <w:tcPr>
            <w:tcW w:w="360" w:type="dxa"/>
          </w:tcPr>
          <w:p w14:paraId="63407BE1" w14:textId="34D91F3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1195355" w14:textId="2B373AB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50" w:type="dxa"/>
          </w:tcPr>
          <w:p w14:paraId="06ED35EF" w14:textId="2953C03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11F0A42F" w14:textId="38E5A77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50" w:type="dxa"/>
          </w:tcPr>
          <w:p w14:paraId="5F19284E" w14:textId="36C29089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EC9CB42" w14:textId="129D5F7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50" w:type="dxa"/>
          </w:tcPr>
          <w:p w14:paraId="7B27892F" w14:textId="18C9BCA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6EDD9E1" w14:textId="411C898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FF7831" w:rsidRPr="003B3BDA" w14:paraId="3C2FF454" w14:textId="2DCC721E" w:rsidTr="00FF7831">
        <w:tc>
          <w:tcPr>
            <w:tcW w:w="517" w:type="dxa"/>
          </w:tcPr>
          <w:p w14:paraId="32ACD7C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476" w:type="dxa"/>
          </w:tcPr>
          <w:p w14:paraId="2BDFECA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459" w:type="dxa"/>
          </w:tcPr>
          <w:p w14:paraId="48859A7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4883364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639" w:type="dxa"/>
          </w:tcPr>
          <w:p w14:paraId="6CC6D97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2392DFD0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54A1000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863" w:type="dxa"/>
          </w:tcPr>
          <w:p w14:paraId="3F8A379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27</w:t>
            </w:r>
          </w:p>
        </w:tc>
        <w:tc>
          <w:tcPr>
            <w:tcW w:w="775" w:type="dxa"/>
          </w:tcPr>
          <w:p w14:paraId="3482DCFE" w14:textId="4D449AB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B64C6E8" w14:textId="692FDB3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042F6277" w14:textId="5E141E7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28E11AD7" w14:textId="3926347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5861FF77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.55</w:t>
            </w:r>
          </w:p>
        </w:tc>
        <w:tc>
          <w:tcPr>
            <w:tcW w:w="810" w:type="dxa"/>
          </w:tcPr>
          <w:p w14:paraId="42926BD8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064021BA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.25</w:t>
            </w:r>
          </w:p>
        </w:tc>
        <w:tc>
          <w:tcPr>
            <w:tcW w:w="810" w:type="dxa"/>
          </w:tcPr>
          <w:p w14:paraId="655A9165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.65</w:t>
            </w:r>
          </w:p>
        </w:tc>
        <w:tc>
          <w:tcPr>
            <w:tcW w:w="360" w:type="dxa"/>
          </w:tcPr>
          <w:p w14:paraId="5E88ABB4" w14:textId="089077E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DE9561C" w14:textId="00D48EC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CEBF2E8" w14:textId="0D01AA7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B305543" w14:textId="5D5733B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170C418" w14:textId="612FA76B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EC38FFD" w14:textId="3A64AC2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2177DA7" w14:textId="0E57025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742B986" w14:textId="7ED4EAF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9A1E690" w14:textId="75D40E3C" w:rsidTr="00FF7831">
        <w:tc>
          <w:tcPr>
            <w:tcW w:w="517" w:type="dxa"/>
          </w:tcPr>
          <w:p w14:paraId="16BD0F7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476" w:type="dxa"/>
          </w:tcPr>
          <w:p w14:paraId="6E07E12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459" w:type="dxa"/>
          </w:tcPr>
          <w:p w14:paraId="3F54D46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34665C3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9" w:type="dxa"/>
          </w:tcPr>
          <w:p w14:paraId="55EBDB0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543DA455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5BD62B1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863" w:type="dxa"/>
          </w:tcPr>
          <w:p w14:paraId="424005D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28</w:t>
            </w:r>
          </w:p>
        </w:tc>
        <w:tc>
          <w:tcPr>
            <w:tcW w:w="775" w:type="dxa"/>
          </w:tcPr>
          <w:p w14:paraId="2D2E00CC" w14:textId="5BEF796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8E16235" w14:textId="6F5F0D4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55" w:type="dxa"/>
          </w:tcPr>
          <w:p w14:paraId="59816BC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550FEFE1" w14:textId="7A6598C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44FED71D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7F8F5F21" w14:textId="77777777" w:rsidR="00FF7831" w:rsidRPr="003B3BDA" w:rsidRDefault="00FF7831" w:rsidP="003B3BDA">
            <w:pPr>
              <w:spacing w:line="360" w:lineRule="auto"/>
              <w:ind w:left="-18" w:right="-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</w:tcPr>
          <w:p w14:paraId="3A416EE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7B483568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.63</w:t>
            </w:r>
          </w:p>
        </w:tc>
        <w:tc>
          <w:tcPr>
            <w:tcW w:w="360" w:type="dxa"/>
          </w:tcPr>
          <w:p w14:paraId="1C35DE67" w14:textId="29556FE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01E44C3" w14:textId="7576D570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540967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</w:tcPr>
          <w:p w14:paraId="2EAD7C52" w14:textId="75689E84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AA26309" w14:textId="7C3690EE" w:rsidR="00FF7831" w:rsidRDefault="00F811C3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AB40313" w14:textId="12F4F6E6" w:rsidR="00FF7831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50" w:type="dxa"/>
          </w:tcPr>
          <w:p w14:paraId="508D2F12" w14:textId="77777777" w:rsidR="00FF7831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</w:tcPr>
          <w:p w14:paraId="63331BB7" w14:textId="4946E749" w:rsidR="00FF7831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CC68937" w14:textId="3ABB2880" w:rsidTr="00FF7831">
        <w:tc>
          <w:tcPr>
            <w:tcW w:w="517" w:type="dxa"/>
          </w:tcPr>
          <w:p w14:paraId="331717A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476" w:type="dxa"/>
          </w:tcPr>
          <w:p w14:paraId="17F3266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459" w:type="dxa"/>
          </w:tcPr>
          <w:p w14:paraId="6614205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2D2A9AC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39" w:type="dxa"/>
          </w:tcPr>
          <w:p w14:paraId="56809BF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1EEBF3C7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5CF3D0B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0</w:t>
            </w:r>
          </w:p>
        </w:tc>
        <w:tc>
          <w:tcPr>
            <w:tcW w:w="863" w:type="dxa"/>
          </w:tcPr>
          <w:p w14:paraId="109BCC6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185</w:t>
            </w:r>
          </w:p>
        </w:tc>
        <w:tc>
          <w:tcPr>
            <w:tcW w:w="775" w:type="dxa"/>
          </w:tcPr>
          <w:p w14:paraId="43FCB0C1" w14:textId="0D113CF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811" w:type="dxa"/>
          </w:tcPr>
          <w:p w14:paraId="5015BE32" w14:textId="5877621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6D2E5516" w14:textId="44E0FC7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25830D6D" w14:textId="26A30BF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2FE2715D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D23C17F" w14:textId="77777777" w:rsidR="00FF7831" w:rsidRPr="003B3BDA" w:rsidRDefault="00FF7831" w:rsidP="003B3BDA">
            <w:pPr>
              <w:tabs>
                <w:tab w:val="left" w:pos="651"/>
              </w:tabs>
              <w:spacing w:line="360" w:lineRule="auto"/>
              <w:ind w:left="-18" w:right="-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.65</w:t>
            </w:r>
          </w:p>
        </w:tc>
        <w:tc>
          <w:tcPr>
            <w:tcW w:w="900" w:type="dxa"/>
          </w:tcPr>
          <w:p w14:paraId="7FC2EE4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.85</w:t>
            </w:r>
          </w:p>
        </w:tc>
        <w:tc>
          <w:tcPr>
            <w:tcW w:w="810" w:type="dxa"/>
          </w:tcPr>
          <w:p w14:paraId="743B8B54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.65</w:t>
            </w:r>
          </w:p>
        </w:tc>
        <w:tc>
          <w:tcPr>
            <w:tcW w:w="360" w:type="dxa"/>
          </w:tcPr>
          <w:p w14:paraId="2B5D139F" w14:textId="4DB1C7B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954166F" w14:textId="6AE725C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C7D2BAC" w14:textId="13F6533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8BA5905" w14:textId="49962B6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0AAD0A7" w14:textId="5462EB3A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E4F35C5" w14:textId="5AB0A042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C608387" w14:textId="3B00F1B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90D9B5B" w14:textId="4023C88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79C4E21C" w14:textId="5A0DB844" w:rsidTr="00FF7831">
        <w:tc>
          <w:tcPr>
            <w:tcW w:w="517" w:type="dxa"/>
          </w:tcPr>
          <w:p w14:paraId="578ABD4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476" w:type="dxa"/>
          </w:tcPr>
          <w:p w14:paraId="008C0C6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59" w:type="dxa"/>
          </w:tcPr>
          <w:p w14:paraId="17C4D3C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74FDB65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9" w:type="dxa"/>
          </w:tcPr>
          <w:p w14:paraId="4448F14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3D5DCFFE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530125E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863" w:type="dxa"/>
          </w:tcPr>
          <w:p w14:paraId="6E17041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878</w:t>
            </w:r>
          </w:p>
        </w:tc>
        <w:tc>
          <w:tcPr>
            <w:tcW w:w="775" w:type="dxa"/>
          </w:tcPr>
          <w:p w14:paraId="040436DB" w14:textId="695D5DD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0B91D0B" w14:textId="76FB462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489BEC4A" w14:textId="12264EB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60" w:type="dxa"/>
          </w:tcPr>
          <w:p w14:paraId="20C49CB0" w14:textId="77DBB34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44" w:type="dxa"/>
          </w:tcPr>
          <w:p w14:paraId="0FEF3A87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.25</w:t>
            </w:r>
          </w:p>
        </w:tc>
        <w:tc>
          <w:tcPr>
            <w:tcW w:w="810" w:type="dxa"/>
          </w:tcPr>
          <w:p w14:paraId="67A517D2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00" w:type="dxa"/>
          </w:tcPr>
          <w:p w14:paraId="438FB7C5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.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7B89CA4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.88</w:t>
            </w:r>
          </w:p>
        </w:tc>
        <w:tc>
          <w:tcPr>
            <w:tcW w:w="360" w:type="dxa"/>
          </w:tcPr>
          <w:p w14:paraId="70229541" w14:textId="3848253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5DC15C8" w14:textId="40A0D42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F548B6B" w14:textId="6BE2CAE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50" w:type="dxa"/>
          </w:tcPr>
          <w:p w14:paraId="29305070" w14:textId="210B2B2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26323B09" w14:textId="71E6F825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AE2E2ED" w14:textId="4500E17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51609DC" w14:textId="2E45988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50" w:type="dxa"/>
          </w:tcPr>
          <w:p w14:paraId="5B62EA1C" w14:textId="37D13AF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F7831" w:rsidRPr="003B3BDA" w14:paraId="07E3B2A8" w14:textId="7CBC131A" w:rsidTr="00FF7831">
        <w:tc>
          <w:tcPr>
            <w:tcW w:w="517" w:type="dxa"/>
          </w:tcPr>
          <w:p w14:paraId="112343F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476" w:type="dxa"/>
          </w:tcPr>
          <w:p w14:paraId="10F3DF1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59" w:type="dxa"/>
          </w:tcPr>
          <w:p w14:paraId="76C2F05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2F8C0CA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39" w:type="dxa"/>
          </w:tcPr>
          <w:p w14:paraId="2ACE600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4A469B99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11CC191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5DEC7A4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33</w:t>
            </w:r>
          </w:p>
        </w:tc>
        <w:tc>
          <w:tcPr>
            <w:tcW w:w="775" w:type="dxa"/>
          </w:tcPr>
          <w:p w14:paraId="541AC7BC" w14:textId="3DE6208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26D5303" w14:textId="046C122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57165A27" w14:textId="62A707E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5</w:t>
            </w:r>
          </w:p>
        </w:tc>
        <w:tc>
          <w:tcPr>
            <w:tcW w:w="760" w:type="dxa"/>
          </w:tcPr>
          <w:p w14:paraId="0F8D6FA0" w14:textId="4279560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5ACDA97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EEC4F12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.35</w:t>
            </w:r>
          </w:p>
        </w:tc>
        <w:tc>
          <w:tcPr>
            <w:tcW w:w="900" w:type="dxa"/>
          </w:tcPr>
          <w:p w14:paraId="6AA22886" w14:textId="77777777" w:rsidR="00FF7831" w:rsidRPr="003B3BDA" w:rsidRDefault="00FF7831" w:rsidP="003639ED">
            <w:pPr>
              <w:tabs>
                <w:tab w:val="left" w:pos="703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</w:tcPr>
          <w:p w14:paraId="69F9855A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.47</w:t>
            </w:r>
          </w:p>
        </w:tc>
        <w:tc>
          <w:tcPr>
            <w:tcW w:w="360" w:type="dxa"/>
          </w:tcPr>
          <w:p w14:paraId="247DC462" w14:textId="42C9092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912D3AD" w14:textId="74F7B10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9E155E2" w14:textId="768EF80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50" w:type="dxa"/>
          </w:tcPr>
          <w:p w14:paraId="09BC7B94" w14:textId="4482C41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D27DEC5" w14:textId="44CA88BF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C16CD3B" w14:textId="4DD7464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13D0EB9" w14:textId="3EF847F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5635D1F7" w14:textId="70D0C21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260C1F5F" w14:textId="69C4E4F1" w:rsidTr="00FF7831">
        <w:tc>
          <w:tcPr>
            <w:tcW w:w="517" w:type="dxa"/>
          </w:tcPr>
          <w:p w14:paraId="45497C5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476" w:type="dxa"/>
          </w:tcPr>
          <w:p w14:paraId="2F34275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459" w:type="dxa"/>
          </w:tcPr>
          <w:p w14:paraId="7ED6199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6A149D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639" w:type="dxa"/>
          </w:tcPr>
          <w:p w14:paraId="2499B02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370821FC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4E0C9B8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0</w:t>
            </w:r>
          </w:p>
        </w:tc>
        <w:tc>
          <w:tcPr>
            <w:tcW w:w="863" w:type="dxa"/>
          </w:tcPr>
          <w:p w14:paraId="54B6B7B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63</w:t>
            </w:r>
          </w:p>
        </w:tc>
        <w:tc>
          <w:tcPr>
            <w:tcW w:w="775" w:type="dxa"/>
          </w:tcPr>
          <w:p w14:paraId="00B20FF8" w14:textId="407BAF7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A1B4A93" w14:textId="4100FE3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34</w:t>
            </w:r>
          </w:p>
        </w:tc>
        <w:tc>
          <w:tcPr>
            <w:tcW w:w="755" w:type="dxa"/>
          </w:tcPr>
          <w:p w14:paraId="1408CD10" w14:textId="3CE78DC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60" w:type="dxa"/>
          </w:tcPr>
          <w:p w14:paraId="30AF8DB8" w14:textId="6DF4E1F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F1DCFA4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35B3CAAD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.81</w:t>
            </w:r>
          </w:p>
        </w:tc>
        <w:tc>
          <w:tcPr>
            <w:tcW w:w="900" w:type="dxa"/>
          </w:tcPr>
          <w:p w14:paraId="4D7331A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745AA17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65</w:t>
            </w:r>
          </w:p>
        </w:tc>
        <w:tc>
          <w:tcPr>
            <w:tcW w:w="360" w:type="dxa"/>
          </w:tcPr>
          <w:p w14:paraId="269B11F1" w14:textId="3571B46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94D0BD9" w14:textId="5D5084E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0F12147D" w14:textId="65CE04F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2ABE673" w14:textId="67A89EA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290005C" w14:textId="28ECD10B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210FEFF" w14:textId="1D5B329F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50" w:type="dxa"/>
          </w:tcPr>
          <w:p w14:paraId="07F8FBAE" w14:textId="55EE4E1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18FE730" w14:textId="13B3DA4F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84FB29C" w14:textId="48A4FD05" w:rsidTr="00FF7831">
        <w:tc>
          <w:tcPr>
            <w:tcW w:w="517" w:type="dxa"/>
          </w:tcPr>
          <w:p w14:paraId="3A1C4AA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476" w:type="dxa"/>
          </w:tcPr>
          <w:p w14:paraId="6A693CB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459" w:type="dxa"/>
          </w:tcPr>
          <w:p w14:paraId="624B13F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7549E29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39" w:type="dxa"/>
          </w:tcPr>
          <w:p w14:paraId="2E8792D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22198BBD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4912A3A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863" w:type="dxa"/>
          </w:tcPr>
          <w:p w14:paraId="6B1C4CC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323</w:t>
            </w:r>
          </w:p>
        </w:tc>
        <w:tc>
          <w:tcPr>
            <w:tcW w:w="775" w:type="dxa"/>
          </w:tcPr>
          <w:p w14:paraId="37B945DB" w14:textId="6406634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9B9AFCF" w14:textId="37ACE4A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439A7C74" w14:textId="1A35CE4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60" w:type="dxa"/>
          </w:tcPr>
          <w:p w14:paraId="18A54955" w14:textId="47A7CDB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1F6D1FC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.35</w:t>
            </w:r>
          </w:p>
        </w:tc>
        <w:tc>
          <w:tcPr>
            <w:tcW w:w="810" w:type="dxa"/>
          </w:tcPr>
          <w:p w14:paraId="44E25F27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</w:tcPr>
          <w:p w14:paraId="3B69344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8.55</w:t>
            </w:r>
          </w:p>
        </w:tc>
        <w:tc>
          <w:tcPr>
            <w:tcW w:w="810" w:type="dxa"/>
          </w:tcPr>
          <w:p w14:paraId="4E06A0B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15</w:t>
            </w:r>
          </w:p>
        </w:tc>
        <w:tc>
          <w:tcPr>
            <w:tcW w:w="360" w:type="dxa"/>
          </w:tcPr>
          <w:p w14:paraId="6F4F8289" w14:textId="6623927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7DF5BED" w14:textId="7508A1A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D41D957" w14:textId="2BA1BBF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6C7E3A6" w14:textId="4ADB951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96265E4" w14:textId="201C5BAE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D9E9B5A" w14:textId="4EB1B66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2A6B007" w14:textId="32367D0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C8B87D2" w14:textId="75CAC144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48910AC" w14:textId="0FE68FC8" w:rsidTr="00FF7831">
        <w:tc>
          <w:tcPr>
            <w:tcW w:w="517" w:type="dxa"/>
          </w:tcPr>
          <w:p w14:paraId="0483F9C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476" w:type="dxa"/>
          </w:tcPr>
          <w:p w14:paraId="5612A28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459" w:type="dxa"/>
          </w:tcPr>
          <w:p w14:paraId="23F227A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1BE903B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639" w:type="dxa"/>
          </w:tcPr>
          <w:p w14:paraId="55417F7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4CC2EFB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6D72F4E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863" w:type="dxa"/>
          </w:tcPr>
          <w:p w14:paraId="6E2A2F5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895</w:t>
            </w:r>
          </w:p>
        </w:tc>
        <w:tc>
          <w:tcPr>
            <w:tcW w:w="775" w:type="dxa"/>
          </w:tcPr>
          <w:p w14:paraId="6365F164" w14:textId="641C9EB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811" w:type="dxa"/>
          </w:tcPr>
          <w:p w14:paraId="58EA87BB" w14:textId="06650AE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14:paraId="3865FB2F" w14:textId="1D363C6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B620348" w14:textId="0FE068C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2B101DE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.05</w:t>
            </w:r>
          </w:p>
        </w:tc>
        <w:tc>
          <w:tcPr>
            <w:tcW w:w="810" w:type="dxa"/>
          </w:tcPr>
          <w:p w14:paraId="2456E229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.22</w:t>
            </w:r>
          </w:p>
        </w:tc>
        <w:tc>
          <w:tcPr>
            <w:tcW w:w="900" w:type="dxa"/>
          </w:tcPr>
          <w:p w14:paraId="342EF2D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.63</w:t>
            </w:r>
          </w:p>
        </w:tc>
        <w:tc>
          <w:tcPr>
            <w:tcW w:w="810" w:type="dxa"/>
          </w:tcPr>
          <w:p w14:paraId="0826376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.45</w:t>
            </w:r>
          </w:p>
        </w:tc>
        <w:tc>
          <w:tcPr>
            <w:tcW w:w="360" w:type="dxa"/>
          </w:tcPr>
          <w:p w14:paraId="3D2877CF" w14:textId="7DB6A30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46895FC" w14:textId="672EAC4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66C10EDD" w14:textId="76B4E81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574F866" w14:textId="64F4133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782064E" w14:textId="7AF5DD07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FEB16CA" w14:textId="12AF99E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50" w:type="dxa"/>
          </w:tcPr>
          <w:p w14:paraId="7D768BD5" w14:textId="6F6769F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B26B550" w14:textId="7E65533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C6E55F1" w14:textId="370686BE" w:rsidTr="00FF7831">
        <w:tc>
          <w:tcPr>
            <w:tcW w:w="517" w:type="dxa"/>
          </w:tcPr>
          <w:p w14:paraId="2951737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476" w:type="dxa"/>
          </w:tcPr>
          <w:p w14:paraId="34C7AC6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59" w:type="dxa"/>
          </w:tcPr>
          <w:p w14:paraId="6B2D647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47736DB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9" w:type="dxa"/>
          </w:tcPr>
          <w:p w14:paraId="3245BD1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38749FA8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6D1DCA9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3</w:t>
            </w:r>
          </w:p>
        </w:tc>
        <w:tc>
          <w:tcPr>
            <w:tcW w:w="863" w:type="dxa"/>
          </w:tcPr>
          <w:p w14:paraId="2AF3006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10</w:t>
            </w:r>
          </w:p>
        </w:tc>
        <w:tc>
          <w:tcPr>
            <w:tcW w:w="775" w:type="dxa"/>
          </w:tcPr>
          <w:p w14:paraId="4762D2DF" w14:textId="3900FA1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54086FC" w14:textId="6D605D3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07874073" w14:textId="44B7018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0</w:t>
            </w:r>
          </w:p>
        </w:tc>
        <w:tc>
          <w:tcPr>
            <w:tcW w:w="760" w:type="dxa"/>
          </w:tcPr>
          <w:p w14:paraId="6AC03984" w14:textId="1EAC0C5A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3CA4EE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</w:tcPr>
          <w:p w14:paraId="5342DBCC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.55</w:t>
            </w:r>
          </w:p>
        </w:tc>
        <w:tc>
          <w:tcPr>
            <w:tcW w:w="900" w:type="dxa"/>
          </w:tcPr>
          <w:p w14:paraId="46F70B0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.76</w:t>
            </w:r>
          </w:p>
        </w:tc>
        <w:tc>
          <w:tcPr>
            <w:tcW w:w="810" w:type="dxa"/>
          </w:tcPr>
          <w:p w14:paraId="0E701226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7C74EB28" w14:textId="62999F3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A90E39B" w14:textId="04932E2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508AD16" w14:textId="1537BF4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4932051A" w14:textId="0292CA4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537E56F" w14:textId="452D45EF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4971A24" w14:textId="75B0493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EA1838D" w14:textId="6D59A65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106C0835" w14:textId="1036A5E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1A251CCD" w14:textId="1B83A349" w:rsidTr="00FF7831">
        <w:tc>
          <w:tcPr>
            <w:tcW w:w="517" w:type="dxa"/>
          </w:tcPr>
          <w:p w14:paraId="1FE3D47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76" w:type="dxa"/>
          </w:tcPr>
          <w:p w14:paraId="025BCCB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59" w:type="dxa"/>
          </w:tcPr>
          <w:p w14:paraId="16C9C51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559A4B0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39" w:type="dxa"/>
          </w:tcPr>
          <w:p w14:paraId="1B3C8C2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7CD99ABE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43125E6A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863" w:type="dxa"/>
          </w:tcPr>
          <w:p w14:paraId="32BCD7D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74</w:t>
            </w:r>
          </w:p>
        </w:tc>
        <w:tc>
          <w:tcPr>
            <w:tcW w:w="775" w:type="dxa"/>
          </w:tcPr>
          <w:p w14:paraId="11B1D41D" w14:textId="75862B20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6E23110F" w14:textId="5A9745F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525252F3" w14:textId="241ACA0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60" w:type="dxa"/>
          </w:tcPr>
          <w:p w14:paraId="3B4520B3" w14:textId="4962A0C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4D115D5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2E35A479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00" w:type="dxa"/>
          </w:tcPr>
          <w:p w14:paraId="5AF38AB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.76</w:t>
            </w:r>
          </w:p>
        </w:tc>
        <w:tc>
          <w:tcPr>
            <w:tcW w:w="810" w:type="dxa"/>
          </w:tcPr>
          <w:p w14:paraId="4C1CDF93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.65</w:t>
            </w:r>
          </w:p>
        </w:tc>
        <w:tc>
          <w:tcPr>
            <w:tcW w:w="360" w:type="dxa"/>
          </w:tcPr>
          <w:p w14:paraId="0AB9EF7C" w14:textId="3A7E8A2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2EF1D70" w14:textId="1D5D6CC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8D98C09" w14:textId="16B0C37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0DD44E51" w14:textId="5465D0D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C394089" w14:textId="74E0CD58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98B8310" w14:textId="252F990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50" w:type="dxa"/>
          </w:tcPr>
          <w:p w14:paraId="4A191702" w14:textId="51D2707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50" w:type="dxa"/>
          </w:tcPr>
          <w:p w14:paraId="241BECAE" w14:textId="4FDC069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344490F8" w14:textId="5E539BC9" w:rsidTr="00FF7831">
        <w:tc>
          <w:tcPr>
            <w:tcW w:w="517" w:type="dxa"/>
          </w:tcPr>
          <w:p w14:paraId="1CCE932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476" w:type="dxa"/>
          </w:tcPr>
          <w:p w14:paraId="3BF01F3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59" w:type="dxa"/>
          </w:tcPr>
          <w:p w14:paraId="05EAC8A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1B20FE5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639" w:type="dxa"/>
          </w:tcPr>
          <w:p w14:paraId="5BCB497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20CE5AF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2784451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863" w:type="dxa"/>
          </w:tcPr>
          <w:p w14:paraId="185B664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347</w:t>
            </w:r>
          </w:p>
        </w:tc>
        <w:tc>
          <w:tcPr>
            <w:tcW w:w="775" w:type="dxa"/>
          </w:tcPr>
          <w:p w14:paraId="056EE93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54</w:t>
            </w:r>
          </w:p>
        </w:tc>
        <w:tc>
          <w:tcPr>
            <w:tcW w:w="811" w:type="dxa"/>
          </w:tcPr>
          <w:p w14:paraId="0AF4AFE8" w14:textId="09685FF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680D061C" w14:textId="32C64BB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60" w:type="dxa"/>
          </w:tcPr>
          <w:p w14:paraId="56B04E2A" w14:textId="1C28D75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384094D2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.22</w:t>
            </w:r>
          </w:p>
        </w:tc>
        <w:tc>
          <w:tcPr>
            <w:tcW w:w="810" w:type="dxa"/>
          </w:tcPr>
          <w:p w14:paraId="2099FC35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.33</w:t>
            </w:r>
          </w:p>
        </w:tc>
        <w:tc>
          <w:tcPr>
            <w:tcW w:w="900" w:type="dxa"/>
          </w:tcPr>
          <w:p w14:paraId="4E6D2E6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10" w:type="dxa"/>
          </w:tcPr>
          <w:p w14:paraId="4D9A2B9D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2E880C17" w14:textId="2D6FC3A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5D2FDB40" w14:textId="2422B80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A8F7E08" w14:textId="164724B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6CE77B1B" w14:textId="6109AEE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6B2BCCC" w14:textId="6F329BE8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A14A6D7" w14:textId="2E0EBEE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0E4D635" w14:textId="11307D7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88C6049" w14:textId="46F6021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15536F35" w14:textId="4C56AA6F" w:rsidTr="00FF7831">
        <w:tc>
          <w:tcPr>
            <w:tcW w:w="517" w:type="dxa"/>
          </w:tcPr>
          <w:p w14:paraId="457A3FE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476" w:type="dxa"/>
          </w:tcPr>
          <w:p w14:paraId="7DF34C0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59" w:type="dxa"/>
          </w:tcPr>
          <w:p w14:paraId="79B875B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3488F14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39" w:type="dxa"/>
          </w:tcPr>
          <w:p w14:paraId="049D1E1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1A9918E7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7E5D0BA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863" w:type="dxa"/>
          </w:tcPr>
          <w:p w14:paraId="5294757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19</w:t>
            </w:r>
          </w:p>
        </w:tc>
        <w:tc>
          <w:tcPr>
            <w:tcW w:w="775" w:type="dxa"/>
          </w:tcPr>
          <w:p w14:paraId="246BE6E6" w14:textId="3731595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A85B8A8" w14:textId="04361DE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5709DA39" w14:textId="7C5349A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005AAB4" w14:textId="0A75CD1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8CE6163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.15</w:t>
            </w:r>
          </w:p>
        </w:tc>
        <w:tc>
          <w:tcPr>
            <w:tcW w:w="810" w:type="dxa"/>
          </w:tcPr>
          <w:p w14:paraId="407AD2E1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.45</w:t>
            </w:r>
          </w:p>
        </w:tc>
        <w:tc>
          <w:tcPr>
            <w:tcW w:w="900" w:type="dxa"/>
          </w:tcPr>
          <w:p w14:paraId="42F8D94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.55</w:t>
            </w:r>
          </w:p>
        </w:tc>
        <w:tc>
          <w:tcPr>
            <w:tcW w:w="810" w:type="dxa"/>
          </w:tcPr>
          <w:p w14:paraId="5FB37272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.25</w:t>
            </w:r>
          </w:p>
        </w:tc>
        <w:tc>
          <w:tcPr>
            <w:tcW w:w="360" w:type="dxa"/>
          </w:tcPr>
          <w:p w14:paraId="023A6578" w14:textId="53A52B0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B8FC068" w14:textId="62FAC50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F1279B5" w14:textId="42593A3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3E2FBDB" w14:textId="4B87F33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226AE90" w14:textId="039405B3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9AA68D3" w14:textId="06BE1BC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7EE6972" w14:textId="0C49EC9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3D53CF7" w14:textId="66BACC0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F28D417" w14:textId="1690A500" w:rsidTr="00FF7831">
        <w:tc>
          <w:tcPr>
            <w:tcW w:w="517" w:type="dxa"/>
          </w:tcPr>
          <w:p w14:paraId="3CDE0A1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476" w:type="dxa"/>
          </w:tcPr>
          <w:p w14:paraId="2D35E9E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459" w:type="dxa"/>
          </w:tcPr>
          <w:p w14:paraId="085BED3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49A7E85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39" w:type="dxa"/>
          </w:tcPr>
          <w:p w14:paraId="498A170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51A1EF7C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4C6D4BA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863" w:type="dxa"/>
          </w:tcPr>
          <w:p w14:paraId="17FB225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82</w:t>
            </w:r>
          </w:p>
        </w:tc>
        <w:tc>
          <w:tcPr>
            <w:tcW w:w="775" w:type="dxa"/>
          </w:tcPr>
          <w:p w14:paraId="1860A4E5" w14:textId="7B3E56F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EA29765" w14:textId="4FF406D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55" w:type="dxa"/>
          </w:tcPr>
          <w:p w14:paraId="4E96CBFE" w14:textId="223E536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A1CA1FF" w14:textId="6449E902" w:rsidR="00FF7831" w:rsidRPr="003B3BDA" w:rsidRDefault="00FF7831" w:rsidP="003639ED">
            <w:pPr>
              <w:tabs>
                <w:tab w:val="left" w:pos="686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40B17208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47</w:t>
            </w:r>
          </w:p>
        </w:tc>
        <w:tc>
          <w:tcPr>
            <w:tcW w:w="810" w:type="dxa"/>
          </w:tcPr>
          <w:p w14:paraId="72706DE7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5E351E5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</w:tcPr>
          <w:p w14:paraId="36D8FCBE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3D64CD68" w14:textId="1352341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173F9BA" w14:textId="76DB321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50" w:type="dxa"/>
          </w:tcPr>
          <w:p w14:paraId="0A075147" w14:textId="741ACB0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6A137FA" w14:textId="398A654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F05F429" w14:textId="60AB6597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1FE4FB2" w14:textId="463B764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50" w:type="dxa"/>
          </w:tcPr>
          <w:p w14:paraId="05AB1266" w14:textId="0B07073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616BF9A" w14:textId="688E4D3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2EFD9A8D" w14:textId="71C13F2C" w:rsidTr="00FF7831">
        <w:tc>
          <w:tcPr>
            <w:tcW w:w="517" w:type="dxa"/>
          </w:tcPr>
          <w:p w14:paraId="3C5D50D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76" w:type="dxa"/>
          </w:tcPr>
          <w:p w14:paraId="62F43EA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59" w:type="dxa"/>
          </w:tcPr>
          <w:p w14:paraId="4F15272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98BAE6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639" w:type="dxa"/>
          </w:tcPr>
          <w:p w14:paraId="7EAE77D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06384575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37CD3E9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57E723A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470</w:t>
            </w:r>
          </w:p>
        </w:tc>
        <w:tc>
          <w:tcPr>
            <w:tcW w:w="775" w:type="dxa"/>
          </w:tcPr>
          <w:p w14:paraId="5950E1F1" w14:textId="219B508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0EF8AD9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75279DC4" w14:textId="4C12837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760" w:type="dxa"/>
          </w:tcPr>
          <w:p w14:paraId="0BDC5F5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2D4D0181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7E3F70E0" w14:textId="77777777" w:rsidR="00FF7831" w:rsidRPr="003B3BDA" w:rsidRDefault="00FF7831" w:rsidP="003B3BDA">
            <w:pPr>
              <w:spacing w:line="360" w:lineRule="auto"/>
              <w:ind w:left="-18" w:right="-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62DA385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10" w:type="dxa"/>
          </w:tcPr>
          <w:p w14:paraId="68B10C58" w14:textId="77777777" w:rsidR="00FF7831" w:rsidRPr="003B3BDA" w:rsidRDefault="00FF7831" w:rsidP="003B3BDA">
            <w:pPr>
              <w:spacing w:line="360" w:lineRule="auto"/>
              <w:ind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</w:tcPr>
          <w:p w14:paraId="6B336D86" w14:textId="0A16449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E9D3FA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</w:tcPr>
          <w:p w14:paraId="21436301" w14:textId="42EBF28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967EDF3" w14:textId="0FCF9C5B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</w:tcPr>
          <w:p w14:paraId="0DE1CB80" w14:textId="2A652939" w:rsidR="00FF7831" w:rsidRPr="003B3BDA" w:rsidRDefault="00F811C3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7A403F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</w:tcPr>
          <w:p w14:paraId="4BAA85EB" w14:textId="27ACD46C" w:rsidR="00FF7831" w:rsidRPr="003B3BDA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DA17F1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7831" w:rsidRPr="003B3BDA" w14:paraId="3C1B4AE2" w14:textId="57952B75" w:rsidTr="00FF7831">
        <w:tc>
          <w:tcPr>
            <w:tcW w:w="517" w:type="dxa"/>
          </w:tcPr>
          <w:p w14:paraId="521EEA3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63</w:t>
            </w:r>
          </w:p>
        </w:tc>
        <w:tc>
          <w:tcPr>
            <w:tcW w:w="476" w:type="dxa"/>
          </w:tcPr>
          <w:p w14:paraId="070C156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59" w:type="dxa"/>
          </w:tcPr>
          <w:p w14:paraId="759DC69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40D8753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39" w:type="dxa"/>
          </w:tcPr>
          <w:p w14:paraId="4B1550E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0BCCFE1E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523D7CB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863" w:type="dxa"/>
          </w:tcPr>
          <w:p w14:paraId="1BE6850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376</w:t>
            </w:r>
          </w:p>
        </w:tc>
        <w:tc>
          <w:tcPr>
            <w:tcW w:w="775" w:type="dxa"/>
          </w:tcPr>
          <w:p w14:paraId="758AEDE8" w14:textId="5E6DC66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6DD5C13C" w14:textId="5FB659F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08</w:t>
            </w:r>
          </w:p>
        </w:tc>
        <w:tc>
          <w:tcPr>
            <w:tcW w:w="755" w:type="dxa"/>
          </w:tcPr>
          <w:p w14:paraId="3C6300A0" w14:textId="7ED74EB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60" w:type="dxa"/>
          </w:tcPr>
          <w:p w14:paraId="3D1BCE45" w14:textId="027CE30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178CE51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.68</w:t>
            </w:r>
          </w:p>
        </w:tc>
        <w:tc>
          <w:tcPr>
            <w:tcW w:w="810" w:type="dxa"/>
          </w:tcPr>
          <w:p w14:paraId="133E8818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5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60F7AC2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1.75</w:t>
            </w:r>
          </w:p>
        </w:tc>
        <w:tc>
          <w:tcPr>
            <w:tcW w:w="810" w:type="dxa"/>
          </w:tcPr>
          <w:p w14:paraId="189521AD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.42</w:t>
            </w:r>
          </w:p>
        </w:tc>
        <w:tc>
          <w:tcPr>
            <w:tcW w:w="360" w:type="dxa"/>
          </w:tcPr>
          <w:p w14:paraId="2C39AFD5" w14:textId="549242B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EC53225" w14:textId="4CCE0A9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50" w:type="dxa"/>
          </w:tcPr>
          <w:p w14:paraId="1591514D" w14:textId="70C52D2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50" w:type="dxa"/>
          </w:tcPr>
          <w:p w14:paraId="2F305093" w14:textId="2AAE172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087FAA8" w14:textId="05EB419C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361C5F0" w14:textId="2F21772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50" w:type="dxa"/>
          </w:tcPr>
          <w:p w14:paraId="289CE6D7" w14:textId="2C5E0E5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50" w:type="dxa"/>
          </w:tcPr>
          <w:p w14:paraId="10B117C0" w14:textId="3635A52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077E139D" w14:textId="74E8D7F8" w:rsidTr="00FF7831">
        <w:tc>
          <w:tcPr>
            <w:tcW w:w="517" w:type="dxa"/>
          </w:tcPr>
          <w:p w14:paraId="7E14850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476" w:type="dxa"/>
          </w:tcPr>
          <w:p w14:paraId="7440884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459" w:type="dxa"/>
          </w:tcPr>
          <w:p w14:paraId="6AB9F0A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A52FCA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639" w:type="dxa"/>
          </w:tcPr>
          <w:p w14:paraId="5CB4854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14694478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25745D0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7C20A5A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099</w:t>
            </w:r>
          </w:p>
        </w:tc>
        <w:tc>
          <w:tcPr>
            <w:tcW w:w="775" w:type="dxa"/>
          </w:tcPr>
          <w:p w14:paraId="0B811ED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7389DA86" w14:textId="3455F97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0A91498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02BDB967" w14:textId="7660E68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5EA5F8E5" w14:textId="77777777" w:rsidR="00FF7831" w:rsidRPr="003B3BDA" w:rsidRDefault="00FF7831" w:rsidP="003B3BDA">
            <w:pPr>
              <w:spacing w:line="360" w:lineRule="auto"/>
              <w:ind w:right="-5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204A4488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</w:tcPr>
          <w:p w14:paraId="5C33D8F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</w:tcPr>
          <w:p w14:paraId="4C185BF8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15</w:t>
            </w:r>
          </w:p>
        </w:tc>
        <w:tc>
          <w:tcPr>
            <w:tcW w:w="360" w:type="dxa"/>
          </w:tcPr>
          <w:p w14:paraId="5D8D0ECF" w14:textId="5248F956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10270B9" w14:textId="177A504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4F9574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</w:tcPr>
          <w:p w14:paraId="0BC7CD77" w14:textId="73BA8FE0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E4F362E" w14:textId="77777777" w:rsidR="00FF7831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</w:tcPr>
          <w:p w14:paraId="5F79D061" w14:textId="31E5A16F" w:rsidR="00FF7831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7A604343" w14:textId="77777777" w:rsidR="00FF7831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</w:tcPr>
          <w:p w14:paraId="23B24047" w14:textId="430E99E5" w:rsidR="00FF7831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27F8C44" w14:textId="0858AEF3" w:rsidTr="00FF7831">
        <w:tc>
          <w:tcPr>
            <w:tcW w:w="517" w:type="dxa"/>
          </w:tcPr>
          <w:p w14:paraId="0AC31D8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476" w:type="dxa"/>
          </w:tcPr>
          <w:p w14:paraId="7A51171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459" w:type="dxa"/>
          </w:tcPr>
          <w:p w14:paraId="13F0A78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1257A06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639" w:type="dxa"/>
          </w:tcPr>
          <w:p w14:paraId="46B1C91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2D7C553E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</w:t>
            </w:r>
          </w:p>
        </w:tc>
        <w:tc>
          <w:tcPr>
            <w:tcW w:w="592" w:type="dxa"/>
          </w:tcPr>
          <w:p w14:paraId="15DEF5D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863" w:type="dxa"/>
          </w:tcPr>
          <w:p w14:paraId="258A8D3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119</w:t>
            </w:r>
          </w:p>
        </w:tc>
        <w:tc>
          <w:tcPr>
            <w:tcW w:w="775" w:type="dxa"/>
          </w:tcPr>
          <w:p w14:paraId="4F58CC87" w14:textId="3563289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</w:tcPr>
          <w:p w14:paraId="1CAB2472" w14:textId="614F0D0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6CA1F53D" w14:textId="24F330E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60" w:type="dxa"/>
          </w:tcPr>
          <w:p w14:paraId="1C4A1E79" w14:textId="4ED7460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59B95DD2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25</w:t>
            </w:r>
          </w:p>
        </w:tc>
        <w:tc>
          <w:tcPr>
            <w:tcW w:w="810" w:type="dxa"/>
          </w:tcPr>
          <w:p w14:paraId="375135A7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00" w:type="dxa"/>
          </w:tcPr>
          <w:p w14:paraId="418424E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.21</w:t>
            </w:r>
          </w:p>
        </w:tc>
        <w:tc>
          <w:tcPr>
            <w:tcW w:w="810" w:type="dxa"/>
          </w:tcPr>
          <w:p w14:paraId="0587A415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.15</w:t>
            </w:r>
          </w:p>
        </w:tc>
        <w:tc>
          <w:tcPr>
            <w:tcW w:w="360" w:type="dxa"/>
          </w:tcPr>
          <w:p w14:paraId="3FAE7306" w14:textId="736A5B9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1330ED7" w14:textId="4A66777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36A14C4" w14:textId="5761AC1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5BBEAFE" w14:textId="572E6F5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F7A8B70" w14:textId="2D409F3E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F191C31" w14:textId="516EFFF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ECC087C" w14:textId="2F59416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D3C5ADF" w14:textId="2232CB4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401E4883" w14:textId="1F76F880" w:rsidTr="00FF7831">
        <w:tc>
          <w:tcPr>
            <w:tcW w:w="517" w:type="dxa"/>
          </w:tcPr>
          <w:p w14:paraId="1234D37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476" w:type="dxa"/>
          </w:tcPr>
          <w:p w14:paraId="0FA0352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59" w:type="dxa"/>
          </w:tcPr>
          <w:p w14:paraId="1023B4E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44DF709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9" w:type="dxa"/>
          </w:tcPr>
          <w:p w14:paraId="4AEFEC1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7140D28B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5EDA146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863" w:type="dxa"/>
          </w:tcPr>
          <w:p w14:paraId="6F4EBC9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6</w:t>
            </w:r>
          </w:p>
        </w:tc>
        <w:tc>
          <w:tcPr>
            <w:tcW w:w="775" w:type="dxa"/>
          </w:tcPr>
          <w:p w14:paraId="3AA4E323" w14:textId="3818F92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62AA953F" w14:textId="30B3F9D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452C826E" w14:textId="20A6C0F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5794890E" w14:textId="716C99E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4DD593AC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58F006F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2A1058B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028861A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3DAD6591" w14:textId="3737D16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F8DC011" w14:textId="580177C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A3C117C" w14:textId="5913214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B0983B2" w14:textId="2B73780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21FCEB0" w14:textId="2329CF63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57558AB" w14:textId="2A5F262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E65EAF5" w14:textId="0E2DDFF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2281806" w14:textId="11ACF12F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3575F67" w14:textId="472E69A2" w:rsidTr="00FF7831">
        <w:tc>
          <w:tcPr>
            <w:tcW w:w="517" w:type="dxa"/>
          </w:tcPr>
          <w:p w14:paraId="64D0A57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476" w:type="dxa"/>
          </w:tcPr>
          <w:p w14:paraId="3368212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59" w:type="dxa"/>
          </w:tcPr>
          <w:p w14:paraId="3CCC3F4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02A4D23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39" w:type="dxa"/>
          </w:tcPr>
          <w:p w14:paraId="0821B47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10151852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1452B92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863" w:type="dxa"/>
          </w:tcPr>
          <w:p w14:paraId="4495E0A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30</w:t>
            </w:r>
          </w:p>
        </w:tc>
        <w:tc>
          <w:tcPr>
            <w:tcW w:w="775" w:type="dxa"/>
          </w:tcPr>
          <w:p w14:paraId="44D92454" w14:textId="311C28C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811" w:type="dxa"/>
          </w:tcPr>
          <w:p w14:paraId="595373A5" w14:textId="71A34CD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71886591" w14:textId="38468BE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18AD69B5" w14:textId="7FEE3B8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44" w:type="dxa"/>
          </w:tcPr>
          <w:p w14:paraId="228E1E73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25</w:t>
            </w:r>
          </w:p>
        </w:tc>
        <w:tc>
          <w:tcPr>
            <w:tcW w:w="810" w:type="dxa"/>
          </w:tcPr>
          <w:p w14:paraId="4132DCE5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</w:tcPr>
          <w:p w14:paraId="5751231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EBC2AC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73C1228D" w14:textId="0DA9694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90B5436" w14:textId="4B5DEB6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DBBA6A2" w14:textId="4DEF97F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09211F0" w14:textId="07D0DA0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045D59E" w14:textId="1605D5D8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02836D4D" w14:textId="1F47D4E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BE49CA8" w14:textId="10F4A86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A974251" w14:textId="32AD46C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F7831" w:rsidRPr="003B3BDA" w14:paraId="75BCE1C1" w14:textId="77D80ECA" w:rsidTr="00FF7831">
        <w:tc>
          <w:tcPr>
            <w:tcW w:w="517" w:type="dxa"/>
          </w:tcPr>
          <w:p w14:paraId="59F3C6B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476" w:type="dxa"/>
          </w:tcPr>
          <w:p w14:paraId="781B1B3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459" w:type="dxa"/>
          </w:tcPr>
          <w:p w14:paraId="42F00AC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0DDA99F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9" w:type="dxa"/>
          </w:tcPr>
          <w:p w14:paraId="16513D2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45A398EC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302E5F7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7E1127E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83</w:t>
            </w:r>
          </w:p>
        </w:tc>
        <w:tc>
          <w:tcPr>
            <w:tcW w:w="775" w:type="dxa"/>
          </w:tcPr>
          <w:p w14:paraId="7333BFCC" w14:textId="20548C8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351E607" w14:textId="20C80D4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17F26A32" w14:textId="0572805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49E0B6DD" w14:textId="1308EE0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D1175E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21E65686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1C92208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2CF6D0AF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13B083CC" w14:textId="3088DD9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2FDFD6E" w14:textId="6D1DD3B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5307A84" w14:textId="7BA611B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088412E" w14:textId="7248C91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04CC26E" w14:textId="78E980E1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E285C85" w14:textId="21BF6BE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BA7480D" w14:textId="14EDED7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6BC54C4" w14:textId="3C803A2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4D47589F" w14:textId="720CC6EE" w:rsidTr="00FF7831">
        <w:tc>
          <w:tcPr>
            <w:tcW w:w="517" w:type="dxa"/>
          </w:tcPr>
          <w:p w14:paraId="6A2D8F3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476" w:type="dxa"/>
          </w:tcPr>
          <w:p w14:paraId="70DD072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59" w:type="dxa"/>
          </w:tcPr>
          <w:p w14:paraId="6A69386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61A535A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639" w:type="dxa"/>
          </w:tcPr>
          <w:p w14:paraId="1A086C5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5031E8B4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25B90EB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863" w:type="dxa"/>
          </w:tcPr>
          <w:p w14:paraId="47766DB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86</w:t>
            </w:r>
          </w:p>
        </w:tc>
        <w:tc>
          <w:tcPr>
            <w:tcW w:w="775" w:type="dxa"/>
          </w:tcPr>
          <w:p w14:paraId="255B6976" w14:textId="669F8F5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EE989E4" w14:textId="35B14A2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8</w:t>
            </w:r>
          </w:p>
        </w:tc>
        <w:tc>
          <w:tcPr>
            <w:tcW w:w="755" w:type="dxa"/>
          </w:tcPr>
          <w:p w14:paraId="205BC83F" w14:textId="14B1D4B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1</w:t>
            </w:r>
          </w:p>
        </w:tc>
        <w:tc>
          <w:tcPr>
            <w:tcW w:w="760" w:type="dxa"/>
          </w:tcPr>
          <w:p w14:paraId="7C1DD93F" w14:textId="768C915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2ACCD03D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68</w:t>
            </w:r>
          </w:p>
        </w:tc>
        <w:tc>
          <w:tcPr>
            <w:tcW w:w="810" w:type="dxa"/>
          </w:tcPr>
          <w:p w14:paraId="0E5D8409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</w:tcPr>
          <w:p w14:paraId="349F18E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.94</w:t>
            </w:r>
          </w:p>
        </w:tc>
        <w:tc>
          <w:tcPr>
            <w:tcW w:w="810" w:type="dxa"/>
          </w:tcPr>
          <w:p w14:paraId="568A076A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.95</w:t>
            </w:r>
          </w:p>
        </w:tc>
        <w:tc>
          <w:tcPr>
            <w:tcW w:w="360" w:type="dxa"/>
          </w:tcPr>
          <w:p w14:paraId="084B56A3" w14:textId="58C8F5C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143FD98" w14:textId="2C5118B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03664965" w14:textId="2D0330D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57847C64" w14:textId="6D58021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72BC369" w14:textId="31022788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5B1055E" w14:textId="479A2E9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50" w:type="dxa"/>
          </w:tcPr>
          <w:p w14:paraId="3E951DA4" w14:textId="687F2EC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6F388F98" w14:textId="1E447E9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5D2EDD0" w14:textId="67E9B33A" w:rsidTr="00FF7831">
        <w:tc>
          <w:tcPr>
            <w:tcW w:w="517" w:type="dxa"/>
          </w:tcPr>
          <w:p w14:paraId="451FA87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76" w:type="dxa"/>
          </w:tcPr>
          <w:p w14:paraId="6A8E11B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59" w:type="dxa"/>
          </w:tcPr>
          <w:p w14:paraId="6749FCA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1C6DAF5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39" w:type="dxa"/>
          </w:tcPr>
          <w:p w14:paraId="36EB6F7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011F4B0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288DDA2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863" w:type="dxa"/>
          </w:tcPr>
          <w:p w14:paraId="64F6F41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52</w:t>
            </w:r>
          </w:p>
        </w:tc>
        <w:tc>
          <w:tcPr>
            <w:tcW w:w="775" w:type="dxa"/>
          </w:tcPr>
          <w:p w14:paraId="71000218" w14:textId="124A482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85D3720" w14:textId="01E39D2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1B188964" w14:textId="0539F47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175B6EBD" w14:textId="3E08070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949D778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.21</w:t>
            </w:r>
          </w:p>
        </w:tc>
        <w:tc>
          <w:tcPr>
            <w:tcW w:w="810" w:type="dxa"/>
          </w:tcPr>
          <w:p w14:paraId="20DC1334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00" w:type="dxa"/>
          </w:tcPr>
          <w:p w14:paraId="35D9681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.45</w:t>
            </w:r>
          </w:p>
        </w:tc>
        <w:tc>
          <w:tcPr>
            <w:tcW w:w="810" w:type="dxa"/>
          </w:tcPr>
          <w:p w14:paraId="707A142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16646DBF" w14:textId="541F889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81924B2" w14:textId="3E2EAFC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50" w:type="dxa"/>
          </w:tcPr>
          <w:p w14:paraId="397F10F2" w14:textId="6E747B6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2B02456" w14:textId="64556B7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DC9CAF4" w14:textId="3AB3668C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582AE57" w14:textId="00F9416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437A355" w14:textId="06E181B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B8D9F66" w14:textId="44B8D06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4DDDA366" w14:textId="5328D209" w:rsidTr="00FF7831">
        <w:tc>
          <w:tcPr>
            <w:tcW w:w="517" w:type="dxa"/>
          </w:tcPr>
          <w:p w14:paraId="27FA0B9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476" w:type="dxa"/>
          </w:tcPr>
          <w:p w14:paraId="3E9BA78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459" w:type="dxa"/>
          </w:tcPr>
          <w:p w14:paraId="7477A43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2CE2A8B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639" w:type="dxa"/>
          </w:tcPr>
          <w:p w14:paraId="0E6F683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62FF04B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6C64B36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63" w:type="dxa"/>
          </w:tcPr>
          <w:p w14:paraId="6E44395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302</w:t>
            </w:r>
          </w:p>
        </w:tc>
        <w:tc>
          <w:tcPr>
            <w:tcW w:w="775" w:type="dxa"/>
          </w:tcPr>
          <w:p w14:paraId="4A595377" w14:textId="27A3980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</w:tcPr>
          <w:p w14:paraId="5FE3DC5D" w14:textId="4931DE4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4389B759" w14:textId="1B63D1A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760" w:type="dxa"/>
          </w:tcPr>
          <w:p w14:paraId="154BA9D3" w14:textId="55018A1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3C7DFC64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48484FCF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</w:tcPr>
          <w:p w14:paraId="192A9CF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</w:tcPr>
          <w:p w14:paraId="12D5086D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11B0FCC4" w14:textId="4DC6866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A611EB0" w14:textId="20192F3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6B55B63" w14:textId="05AEB7B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6410B592" w14:textId="3C09CF1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77CC40B" w14:textId="0F71D00B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63073B23" w14:textId="754DCB6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1E5C4B0" w14:textId="20565DF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600E9622" w14:textId="011EE03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42F81D12" w14:textId="2AA281A7" w:rsidTr="00FF7831">
        <w:tc>
          <w:tcPr>
            <w:tcW w:w="517" w:type="dxa"/>
          </w:tcPr>
          <w:p w14:paraId="4AD262B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476" w:type="dxa"/>
          </w:tcPr>
          <w:p w14:paraId="0422A89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59" w:type="dxa"/>
          </w:tcPr>
          <w:p w14:paraId="40AB01C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B6FDCF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39" w:type="dxa"/>
          </w:tcPr>
          <w:p w14:paraId="0D7E1B3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39E6310B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4EF451B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1</w:t>
            </w:r>
          </w:p>
        </w:tc>
        <w:tc>
          <w:tcPr>
            <w:tcW w:w="863" w:type="dxa"/>
          </w:tcPr>
          <w:p w14:paraId="0DEF570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96</w:t>
            </w:r>
          </w:p>
        </w:tc>
        <w:tc>
          <w:tcPr>
            <w:tcW w:w="775" w:type="dxa"/>
          </w:tcPr>
          <w:p w14:paraId="31E9C1CB" w14:textId="4A0B8AC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6FBC48F5" w14:textId="5BB5DF1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2547D265" w14:textId="5F6F6A8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4F5F3C0A" w14:textId="217C085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7AB6CF6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3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</w:tcPr>
          <w:p w14:paraId="067FFFDF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.35</w:t>
            </w:r>
          </w:p>
        </w:tc>
        <w:tc>
          <w:tcPr>
            <w:tcW w:w="900" w:type="dxa"/>
          </w:tcPr>
          <w:p w14:paraId="7787D41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30DF8A03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.55</w:t>
            </w:r>
          </w:p>
        </w:tc>
        <w:tc>
          <w:tcPr>
            <w:tcW w:w="360" w:type="dxa"/>
          </w:tcPr>
          <w:p w14:paraId="0ABE560E" w14:textId="22EBDE9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46C9C4E" w14:textId="0135425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A43FEFD" w14:textId="1ACBDD2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56B5BC2" w14:textId="5F59702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EC4381F" w14:textId="1C46FEE7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1ED9142" w14:textId="44810BD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2522720" w14:textId="7E68276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7549B57" w14:textId="188BB88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E7F591F" w14:textId="43D830DF" w:rsidTr="00FF7831">
        <w:tc>
          <w:tcPr>
            <w:tcW w:w="517" w:type="dxa"/>
          </w:tcPr>
          <w:p w14:paraId="4380080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476" w:type="dxa"/>
          </w:tcPr>
          <w:p w14:paraId="21C152E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59" w:type="dxa"/>
          </w:tcPr>
          <w:p w14:paraId="1097528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1844AA6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639" w:type="dxa"/>
          </w:tcPr>
          <w:p w14:paraId="1D4A0A3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3C76767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27AB533A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863" w:type="dxa"/>
          </w:tcPr>
          <w:p w14:paraId="72A4A10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71</w:t>
            </w:r>
          </w:p>
        </w:tc>
        <w:tc>
          <w:tcPr>
            <w:tcW w:w="775" w:type="dxa"/>
          </w:tcPr>
          <w:p w14:paraId="30C3466A" w14:textId="37D7A60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E71307E" w14:textId="11334785" w:rsidR="00FF7831" w:rsidRPr="003B3BDA" w:rsidRDefault="00FF7831" w:rsidP="003639ED">
            <w:pPr>
              <w:tabs>
                <w:tab w:val="left" w:pos="549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675E1F66" w14:textId="5057B6D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60" w:type="dxa"/>
          </w:tcPr>
          <w:p w14:paraId="20E76CCA" w14:textId="22AC419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21E6AC9E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2978F3BB" w14:textId="77777777" w:rsidR="00FF7831" w:rsidRPr="003B3BDA" w:rsidRDefault="00FF7831" w:rsidP="003B3BDA">
            <w:pPr>
              <w:tabs>
                <w:tab w:val="left" w:pos="574"/>
              </w:tabs>
              <w:spacing w:line="360" w:lineRule="auto"/>
              <w:ind w:left="-18" w:right="-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.84</w:t>
            </w:r>
          </w:p>
        </w:tc>
        <w:tc>
          <w:tcPr>
            <w:tcW w:w="900" w:type="dxa"/>
          </w:tcPr>
          <w:p w14:paraId="202B079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</w:tcPr>
          <w:p w14:paraId="2DCF8167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0CA419D3" w14:textId="22D00F6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24880E7" w14:textId="733F235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738D628" w14:textId="19EFCE9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8963DF7" w14:textId="0531669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8D5B95D" w14:textId="6AADB3A4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8756C95" w14:textId="25B0A30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615CB662" w14:textId="2C5FCF5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7D7B3CD" w14:textId="4332EF22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6785385B" w14:textId="0919A2AE" w:rsidTr="00FF7831">
        <w:tc>
          <w:tcPr>
            <w:tcW w:w="517" w:type="dxa"/>
          </w:tcPr>
          <w:p w14:paraId="468AA6D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476" w:type="dxa"/>
          </w:tcPr>
          <w:p w14:paraId="502F893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459" w:type="dxa"/>
          </w:tcPr>
          <w:p w14:paraId="4AB0715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6DF875A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39" w:type="dxa"/>
          </w:tcPr>
          <w:p w14:paraId="6FC5CB0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120B8DAA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6046617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863" w:type="dxa"/>
          </w:tcPr>
          <w:p w14:paraId="0714E5C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34</w:t>
            </w:r>
          </w:p>
        </w:tc>
        <w:tc>
          <w:tcPr>
            <w:tcW w:w="775" w:type="dxa"/>
          </w:tcPr>
          <w:p w14:paraId="47BEA4FB" w14:textId="6709E53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77CC0DCB" w14:textId="774B6BE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6A3A1210" w14:textId="500DDCC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50D3F09D" w14:textId="45E09E0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5D9E4323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B828D61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7A7678C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.68</w:t>
            </w:r>
          </w:p>
        </w:tc>
        <w:tc>
          <w:tcPr>
            <w:tcW w:w="810" w:type="dxa"/>
          </w:tcPr>
          <w:p w14:paraId="2E0499DA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018F0A27" w14:textId="1884341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69BB4E1" w14:textId="583C176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ABB1425" w14:textId="1FD4BA1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C04C3A1" w14:textId="533A369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B7E2FCD" w14:textId="24D17E9C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75EAEBC" w14:textId="046C296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BD386BC" w14:textId="72A1BA5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782B392" w14:textId="140CB36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7A8CAA79" w14:textId="2C2FB105" w:rsidTr="00FF7831">
        <w:tc>
          <w:tcPr>
            <w:tcW w:w="517" w:type="dxa"/>
          </w:tcPr>
          <w:p w14:paraId="7CCFF21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476" w:type="dxa"/>
          </w:tcPr>
          <w:p w14:paraId="5088664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59" w:type="dxa"/>
          </w:tcPr>
          <w:p w14:paraId="1BC7A11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547C6C5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39" w:type="dxa"/>
          </w:tcPr>
          <w:p w14:paraId="44541B4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69A7EB1A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69F342F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863" w:type="dxa"/>
          </w:tcPr>
          <w:p w14:paraId="345E28D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03</w:t>
            </w:r>
          </w:p>
        </w:tc>
        <w:tc>
          <w:tcPr>
            <w:tcW w:w="775" w:type="dxa"/>
          </w:tcPr>
          <w:p w14:paraId="1B50E79E" w14:textId="01AB341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811" w:type="dxa"/>
          </w:tcPr>
          <w:p w14:paraId="09D25E63" w14:textId="2686E0B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</w:tcPr>
          <w:p w14:paraId="667BA21A" w14:textId="3EDB782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60" w:type="dxa"/>
          </w:tcPr>
          <w:p w14:paraId="3006AABE" w14:textId="7519B92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2BB2CB8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89</w:t>
            </w:r>
          </w:p>
        </w:tc>
        <w:tc>
          <w:tcPr>
            <w:tcW w:w="810" w:type="dxa"/>
          </w:tcPr>
          <w:p w14:paraId="31AF4146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.88</w:t>
            </w:r>
          </w:p>
        </w:tc>
        <w:tc>
          <w:tcPr>
            <w:tcW w:w="900" w:type="dxa"/>
          </w:tcPr>
          <w:p w14:paraId="2B67D746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</w:tcPr>
          <w:p w14:paraId="49BA5EC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60" w:type="dxa"/>
          </w:tcPr>
          <w:p w14:paraId="0DD3345E" w14:textId="2D00F35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F31C010" w14:textId="145B8CF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9AECD4F" w14:textId="3EF3D24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054CD5B5" w14:textId="7B4D9A2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0DA85AE" w14:textId="69F3B544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F4E378C" w14:textId="447D1BA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2E6662CD" w14:textId="4177240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CA6E382" w14:textId="464B092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D1DED63" w14:textId="6972D222" w:rsidTr="00FF7831">
        <w:tc>
          <w:tcPr>
            <w:tcW w:w="517" w:type="dxa"/>
          </w:tcPr>
          <w:p w14:paraId="0174EA3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476" w:type="dxa"/>
          </w:tcPr>
          <w:p w14:paraId="7D4AA01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459" w:type="dxa"/>
          </w:tcPr>
          <w:p w14:paraId="32EC773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34A6245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39" w:type="dxa"/>
          </w:tcPr>
          <w:p w14:paraId="64CDE42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49B6298C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6C64ABF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6D26D15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654</w:t>
            </w:r>
          </w:p>
        </w:tc>
        <w:tc>
          <w:tcPr>
            <w:tcW w:w="775" w:type="dxa"/>
          </w:tcPr>
          <w:p w14:paraId="053ACF81" w14:textId="1FF935C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C373EF0" w14:textId="719088C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2E764412" w14:textId="049CB94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A1E39F0" w14:textId="3845882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ED4236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.10</w:t>
            </w:r>
          </w:p>
        </w:tc>
        <w:tc>
          <w:tcPr>
            <w:tcW w:w="810" w:type="dxa"/>
          </w:tcPr>
          <w:p w14:paraId="2B60540F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.82</w:t>
            </w:r>
          </w:p>
        </w:tc>
        <w:tc>
          <w:tcPr>
            <w:tcW w:w="900" w:type="dxa"/>
          </w:tcPr>
          <w:p w14:paraId="29858B4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33E109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.05</w:t>
            </w:r>
          </w:p>
        </w:tc>
        <w:tc>
          <w:tcPr>
            <w:tcW w:w="360" w:type="dxa"/>
          </w:tcPr>
          <w:p w14:paraId="7F0F6836" w14:textId="031DE5A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0B34378" w14:textId="173C77F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413730D9" w14:textId="2AD6EA6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1DAB16E" w14:textId="6B2056D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F7C8CE8" w14:textId="457DD13D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552F5B3" w14:textId="0E9B8BB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0C3B3DD" w14:textId="12ADFAD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4F44F5F" w14:textId="47AAE06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59351C3" w14:textId="5B95D45D" w:rsidTr="00FF7831">
        <w:tc>
          <w:tcPr>
            <w:tcW w:w="517" w:type="dxa"/>
          </w:tcPr>
          <w:p w14:paraId="5028ACA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476" w:type="dxa"/>
          </w:tcPr>
          <w:p w14:paraId="4373892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459" w:type="dxa"/>
          </w:tcPr>
          <w:p w14:paraId="4260C5B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158E4B6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9" w:type="dxa"/>
          </w:tcPr>
          <w:p w14:paraId="0EEECE2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7A66DEE4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5781CA4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93A3D4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576</w:t>
            </w:r>
          </w:p>
        </w:tc>
        <w:tc>
          <w:tcPr>
            <w:tcW w:w="775" w:type="dxa"/>
          </w:tcPr>
          <w:p w14:paraId="3A4E39DE" w14:textId="3691300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660EC865" w14:textId="50DC3E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755" w:type="dxa"/>
          </w:tcPr>
          <w:p w14:paraId="602AC738" w14:textId="0B7B7A4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760" w:type="dxa"/>
          </w:tcPr>
          <w:p w14:paraId="6429AB33" w14:textId="2C13E32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AA9C022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</w:tcPr>
          <w:p w14:paraId="5D3CDD93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</w:tcPr>
          <w:p w14:paraId="030D28B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</w:tcPr>
          <w:p w14:paraId="2AE0E0C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.21</w:t>
            </w:r>
          </w:p>
        </w:tc>
        <w:tc>
          <w:tcPr>
            <w:tcW w:w="360" w:type="dxa"/>
          </w:tcPr>
          <w:p w14:paraId="101C37BF" w14:textId="19F9116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E7E0988" w14:textId="05D2FF1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7A3AA411" w14:textId="11EB278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77D36424" w14:textId="52B11DD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2EE246A" w14:textId="06D0DB58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95E7322" w14:textId="004C03D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7A7DF8AE" w14:textId="377C928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E00E082" w14:textId="016EC07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6D05B23E" w14:textId="22B1A435" w:rsidTr="00FF7831">
        <w:tc>
          <w:tcPr>
            <w:tcW w:w="517" w:type="dxa"/>
          </w:tcPr>
          <w:p w14:paraId="1FB4623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476" w:type="dxa"/>
          </w:tcPr>
          <w:p w14:paraId="66295AB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459" w:type="dxa"/>
          </w:tcPr>
          <w:p w14:paraId="5B89B37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4CB68A5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39" w:type="dxa"/>
          </w:tcPr>
          <w:p w14:paraId="11E4EDB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16813ADD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76BBE38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114E1E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65</w:t>
            </w:r>
          </w:p>
        </w:tc>
        <w:tc>
          <w:tcPr>
            <w:tcW w:w="775" w:type="dxa"/>
          </w:tcPr>
          <w:p w14:paraId="392B1A62" w14:textId="7AED068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59FF5AC" w14:textId="5E4329C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</w:tcPr>
          <w:p w14:paraId="24A099AF" w14:textId="1B0DFDA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1</w:t>
            </w:r>
          </w:p>
        </w:tc>
        <w:tc>
          <w:tcPr>
            <w:tcW w:w="760" w:type="dxa"/>
          </w:tcPr>
          <w:p w14:paraId="40348C04" w14:textId="11FEB86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7</w:t>
            </w:r>
          </w:p>
        </w:tc>
        <w:tc>
          <w:tcPr>
            <w:tcW w:w="844" w:type="dxa"/>
          </w:tcPr>
          <w:p w14:paraId="165A458B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.89</w:t>
            </w:r>
          </w:p>
        </w:tc>
        <w:tc>
          <w:tcPr>
            <w:tcW w:w="810" w:type="dxa"/>
          </w:tcPr>
          <w:p w14:paraId="202A98D3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.44</w:t>
            </w:r>
          </w:p>
        </w:tc>
        <w:tc>
          <w:tcPr>
            <w:tcW w:w="900" w:type="dxa"/>
          </w:tcPr>
          <w:p w14:paraId="1D359A6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.72</w:t>
            </w:r>
          </w:p>
        </w:tc>
        <w:tc>
          <w:tcPr>
            <w:tcW w:w="810" w:type="dxa"/>
          </w:tcPr>
          <w:p w14:paraId="2C70A99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.63</w:t>
            </w:r>
          </w:p>
        </w:tc>
        <w:tc>
          <w:tcPr>
            <w:tcW w:w="360" w:type="dxa"/>
          </w:tcPr>
          <w:p w14:paraId="7927200E" w14:textId="4409527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A6D9815" w14:textId="0A9116A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5B6914D9" w14:textId="0557D25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6D8091AD" w14:textId="6FD2E54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E0A05A9" w14:textId="157B6BB4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8787950" w14:textId="7F3B009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791D9EE4" w14:textId="410CF92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3F55BF3" w14:textId="10DA0C7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798C5DEA" w14:textId="46D532D2" w:rsidTr="00FF7831">
        <w:tc>
          <w:tcPr>
            <w:tcW w:w="517" w:type="dxa"/>
          </w:tcPr>
          <w:p w14:paraId="0E93E9C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476" w:type="dxa"/>
          </w:tcPr>
          <w:p w14:paraId="5B7CA83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59" w:type="dxa"/>
          </w:tcPr>
          <w:p w14:paraId="584D80B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3050FF8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639" w:type="dxa"/>
          </w:tcPr>
          <w:p w14:paraId="2E676CE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50C8CC3A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424FBAC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863" w:type="dxa"/>
          </w:tcPr>
          <w:p w14:paraId="07BCC80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202</w:t>
            </w:r>
          </w:p>
        </w:tc>
        <w:tc>
          <w:tcPr>
            <w:tcW w:w="775" w:type="dxa"/>
          </w:tcPr>
          <w:p w14:paraId="70533BD7" w14:textId="7220AF3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85</w:t>
            </w:r>
          </w:p>
        </w:tc>
        <w:tc>
          <w:tcPr>
            <w:tcW w:w="811" w:type="dxa"/>
          </w:tcPr>
          <w:p w14:paraId="442B8BE2" w14:textId="51A732D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02</w:t>
            </w:r>
          </w:p>
        </w:tc>
        <w:tc>
          <w:tcPr>
            <w:tcW w:w="755" w:type="dxa"/>
          </w:tcPr>
          <w:p w14:paraId="55A242C7" w14:textId="18EB2B6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60" w:type="dxa"/>
          </w:tcPr>
          <w:p w14:paraId="4CE8B8CA" w14:textId="73F5CBD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5B011658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3C30CC1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.14</w:t>
            </w:r>
          </w:p>
        </w:tc>
        <w:tc>
          <w:tcPr>
            <w:tcW w:w="900" w:type="dxa"/>
          </w:tcPr>
          <w:p w14:paraId="7CCD1955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1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</w:tcPr>
          <w:p w14:paraId="6351CE2F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.65</w:t>
            </w:r>
          </w:p>
        </w:tc>
        <w:tc>
          <w:tcPr>
            <w:tcW w:w="360" w:type="dxa"/>
          </w:tcPr>
          <w:p w14:paraId="545FC81A" w14:textId="04B2675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22B35542" w14:textId="157A418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50" w:type="dxa"/>
          </w:tcPr>
          <w:p w14:paraId="7F9D66D4" w14:textId="152D0FD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50" w:type="dxa"/>
          </w:tcPr>
          <w:p w14:paraId="524EA2AE" w14:textId="08B2874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65C5A15" w14:textId="3ADF9CBA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6DE9572" w14:textId="43037DC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450" w:type="dxa"/>
          </w:tcPr>
          <w:p w14:paraId="528B1C50" w14:textId="29BF90B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7C0B8F4E" w14:textId="181D016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24AE5DFA" w14:textId="6285AE8D" w:rsidTr="00FF7831">
        <w:tc>
          <w:tcPr>
            <w:tcW w:w="517" w:type="dxa"/>
          </w:tcPr>
          <w:p w14:paraId="18FBDD5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56</w:t>
            </w:r>
          </w:p>
        </w:tc>
        <w:tc>
          <w:tcPr>
            <w:tcW w:w="476" w:type="dxa"/>
          </w:tcPr>
          <w:p w14:paraId="1167D5E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59" w:type="dxa"/>
          </w:tcPr>
          <w:p w14:paraId="5786FE8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70E0410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39" w:type="dxa"/>
          </w:tcPr>
          <w:p w14:paraId="662CD47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60E0729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1D98C0A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863" w:type="dxa"/>
          </w:tcPr>
          <w:p w14:paraId="0823B08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86</w:t>
            </w:r>
          </w:p>
        </w:tc>
        <w:tc>
          <w:tcPr>
            <w:tcW w:w="775" w:type="dxa"/>
          </w:tcPr>
          <w:p w14:paraId="5C389139" w14:textId="6AEF2ED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0128118D" w14:textId="1655BFF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0</w:t>
            </w:r>
          </w:p>
        </w:tc>
        <w:tc>
          <w:tcPr>
            <w:tcW w:w="755" w:type="dxa"/>
          </w:tcPr>
          <w:p w14:paraId="7935F987" w14:textId="10EE019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26B2AFCC" w14:textId="379AEC2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4A5781F3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.55</w:t>
            </w:r>
          </w:p>
        </w:tc>
        <w:tc>
          <w:tcPr>
            <w:tcW w:w="810" w:type="dxa"/>
          </w:tcPr>
          <w:p w14:paraId="1A2120AB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.73</w:t>
            </w:r>
          </w:p>
        </w:tc>
        <w:tc>
          <w:tcPr>
            <w:tcW w:w="900" w:type="dxa"/>
          </w:tcPr>
          <w:p w14:paraId="03EF0E5A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.85</w:t>
            </w:r>
          </w:p>
        </w:tc>
        <w:tc>
          <w:tcPr>
            <w:tcW w:w="810" w:type="dxa"/>
          </w:tcPr>
          <w:p w14:paraId="05063817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.25</w:t>
            </w:r>
          </w:p>
        </w:tc>
        <w:tc>
          <w:tcPr>
            <w:tcW w:w="360" w:type="dxa"/>
          </w:tcPr>
          <w:p w14:paraId="5AA26FF8" w14:textId="4F2BC7F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D6E1EC0" w14:textId="0E30127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50" w:type="dxa"/>
          </w:tcPr>
          <w:p w14:paraId="207CBCE3" w14:textId="7CC5D32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BD78276" w14:textId="43FD329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629D2D3" w14:textId="2F8C5839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E984CDE" w14:textId="77FCCD6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50" w:type="dxa"/>
          </w:tcPr>
          <w:p w14:paraId="09515E51" w14:textId="352032E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D8643F2" w14:textId="0B0DE126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3F0152AF" w14:textId="62E963E4" w:rsidTr="00FF7831">
        <w:tc>
          <w:tcPr>
            <w:tcW w:w="517" w:type="dxa"/>
          </w:tcPr>
          <w:p w14:paraId="5058145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476" w:type="dxa"/>
          </w:tcPr>
          <w:p w14:paraId="5E11233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459" w:type="dxa"/>
          </w:tcPr>
          <w:p w14:paraId="5282195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6412858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639" w:type="dxa"/>
          </w:tcPr>
          <w:p w14:paraId="3598857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3745441B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77528EC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863" w:type="dxa"/>
          </w:tcPr>
          <w:p w14:paraId="353C79B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81</w:t>
            </w:r>
          </w:p>
        </w:tc>
        <w:tc>
          <w:tcPr>
            <w:tcW w:w="775" w:type="dxa"/>
          </w:tcPr>
          <w:p w14:paraId="6C16C423" w14:textId="74E4E82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06F5E50" w14:textId="1422B6D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5" w:type="dxa"/>
          </w:tcPr>
          <w:p w14:paraId="0B81F69C" w14:textId="15C0CF0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13DE8675" w14:textId="7320AF7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4EA65314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.55</w:t>
            </w:r>
          </w:p>
        </w:tc>
        <w:tc>
          <w:tcPr>
            <w:tcW w:w="810" w:type="dxa"/>
          </w:tcPr>
          <w:p w14:paraId="5DCE0D4A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.42</w:t>
            </w:r>
          </w:p>
        </w:tc>
        <w:tc>
          <w:tcPr>
            <w:tcW w:w="900" w:type="dxa"/>
          </w:tcPr>
          <w:p w14:paraId="44E0C6B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7E345DD4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3A0077D1" w14:textId="02DF64D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143DA59" w14:textId="65400FF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C1F6BE5" w14:textId="4C43029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4089B22" w14:textId="6389DB3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484E0A8" w14:textId="36215594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F06A7EF" w14:textId="3861A6C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8FCD32F" w14:textId="2F4E4B2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EAA1EE3" w14:textId="2E831FBC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A649CFD" w14:textId="4F6FA402" w:rsidTr="00FF7831">
        <w:tc>
          <w:tcPr>
            <w:tcW w:w="517" w:type="dxa"/>
          </w:tcPr>
          <w:p w14:paraId="30CDE18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476" w:type="dxa"/>
          </w:tcPr>
          <w:p w14:paraId="6552161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459" w:type="dxa"/>
          </w:tcPr>
          <w:p w14:paraId="1925671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4AF099D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39" w:type="dxa"/>
          </w:tcPr>
          <w:p w14:paraId="0B49FD8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309027FE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255B101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</w:t>
            </w:r>
          </w:p>
        </w:tc>
        <w:tc>
          <w:tcPr>
            <w:tcW w:w="863" w:type="dxa"/>
          </w:tcPr>
          <w:p w14:paraId="318533D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46</w:t>
            </w:r>
          </w:p>
        </w:tc>
        <w:tc>
          <w:tcPr>
            <w:tcW w:w="775" w:type="dxa"/>
          </w:tcPr>
          <w:p w14:paraId="5E23D2F8" w14:textId="0CAB690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F614F95" w14:textId="5C4F095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7336D8A6" w14:textId="20D34E6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60" w:type="dxa"/>
          </w:tcPr>
          <w:p w14:paraId="1A224A20" w14:textId="1171A15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45579C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.35</w:t>
            </w:r>
          </w:p>
        </w:tc>
        <w:tc>
          <w:tcPr>
            <w:tcW w:w="810" w:type="dxa"/>
          </w:tcPr>
          <w:p w14:paraId="2E2EC91A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.85</w:t>
            </w:r>
          </w:p>
        </w:tc>
        <w:tc>
          <w:tcPr>
            <w:tcW w:w="900" w:type="dxa"/>
          </w:tcPr>
          <w:p w14:paraId="53E5A82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</w:tcPr>
          <w:p w14:paraId="2C7206B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2D777231" w14:textId="34FDACE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F430DF2" w14:textId="65B1D9F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A5BC2A0" w14:textId="41C66EE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190EAAF" w14:textId="3AAB8E1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59E67D7" w14:textId="37DCE48F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2357C36" w14:textId="1548654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893014B" w14:textId="69A69CB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08F3CDC0" w14:textId="77653A39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D17A585" w14:textId="0C28FD3E" w:rsidTr="00FF7831">
        <w:tc>
          <w:tcPr>
            <w:tcW w:w="517" w:type="dxa"/>
          </w:tcPr>
          <w:p w14:paraId="60E771E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476" w:type="dxa"/>
          </w:tcPr>
          <w:p w14:paraId="2A0A46A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459" w:type="dxa"/>
          </w:tcPr>
          <w:p w14:paraId="6746097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04E5803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639" w:type="dxa"/>
          </w:tcPr>
          <w:p w14:paraId="7375302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71C4FE0A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2D52B68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863" w:type="dxa"/>
          </w:tcPr>
          <w:p w14:paraId="59320ED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12</w:t>
            </w:r>
          </w:p>
        </w:tc>
        <w:tc>
          <w:tcPr>
            <w:tcW w:w="775" w:type="dxa"/>
          </w:tcPr>
          <w:p w14:paraId="70715E12" w14:textId="26E9F0D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832C94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5F619D69" w14:textId="6574BAB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EE0AA73" w14:textId="0E69048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BAAB60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.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F15258B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</w:tcPr>
          <w:p w14:paraId="494E35F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87910D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.75</w:t>
            </w:r>
          </w:p>
        </w:tc>
        <w:tc>
          <w:tcPr>
            <w:tcW w:w="360" w:type="dxa"/>
          </w:tcPr>
          <w:p w14:paraId="37889061" w14:textId="29D394B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6371428" w14:textId="7304958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DE1C620" w14:textId="7498B7C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311D085" w14:textId="627702A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0747698" w14:textId="30391AF7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4D47F2F" w14:textId="1562431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677B7C8" w14:textId="37D802F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B87F9BC" w14:textId="01778F20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21E7468" w14:textId="4A845C57" w:rsidTr="00FF7831">
        <w:tc>
          <w:tcPr>
            <w:tcW w:w="517" w:type="dxa"/>
          </w:tcPr>
          <w:p w14:paraId="5F358F5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476" w:type="dxa"/>
          </w:tcPr>
          <w:p w14:paraId="24C90D5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459" w:type="dxa"/>
          </w:tcPr>
          <w:p w14:paraId="5012A64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682483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39" w:type="dxa"/>
          </w:tcPr>
          <w:p w14:paraId="7F1A207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285BE952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6912A6E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863" w:type="dxa"/>
          </w:tcPr>
          <w:p w14:paraId="0B9A145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69</w:t>
            </w:r>
          </w:p>
        </w:tc>
        <w:tc>
          <w:tcPr>
            <w:tcW w:w="775" w:type="dxa"/>
          </w:tcPr>
          <w:p w14:paraId="310BCD7D" w14:textId="77C8344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CD6F380" w14:textId="5F2575A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4D484D17" w14:textId="4A2BAF6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69C25228" w14:textId="2D96FCB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6C565A37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.45</w:t>
            </w:r>
          </w:p>
        </w:tc>
        <w:tc>
          <w:tcPr>
            <w:tcW w:w="810" w:type="dxa"/>
          </w:tcPr>
          <w:p w14:paraId="47CFD8A8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75</w:t>
            </w:r>
          </w:p>
        </w:tc>
        <w:tc>
          <w:tcPr>
            <w:tcW w:w="900" w:type="dxa"/>
          </w:tcPr>
          <w:p w14:paraId="0BB7756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.45</w:t>
            </w:r>
          </w:p>
        </w:tc>
        <w:tc>
          <w:tcPr>
            <w:tcW w:w="810" w:type="dxa"/>
          </w:tcPr>
          <w:p w14:paraId="1820D2F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.55</w:t>
            </w:r>
          </w:p>
        </w:tc>
        <w:tc>
          <w:tcPr>
            <w:tcW w:w="360" w:type="dxa"/>
          </w:tcPr>
          <w:p w14:paraId="3E4AAEBE" w14:textId="1CC417D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203B155" w14:textId="11E934F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F1EC667" w14:textId="21CE574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9A9BE0C" w14:textId="0AAD11D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0A35D90" w14:textId="19CC477B" w:rsidR="00FF7831" w:rsidRDefault="00F811C3" w:rsidP="003639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1E538CE" w14:textId="75B48B37" w:rsidR="00FF7831" w:rsidRDefault="008B0E3B" w:rsidP="003639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0421D5B" w14:textId="74F74ED7" w:rsidR="00FF7831" w:rsidRDefault="008B0E3B" w:rsidP="003639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2D7548A" w14:textId="62BA802F" w:rsidR="00FF7831" w:rsidRDefault="00D71721" w:rsidP="003639E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170D7ACF" w14:textId="29D3114B" w:rsidTr="00FF7831">
        <w:tc>
          <w:tcPr>
            <w:tcW w:w="517" w:type="dxa"/>
          </w:tcPr>
          <w:p w14:paraId="75649B4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476" w:type="dxa"/>
          </w:tcPr>
          <w:p w14:paraId="2FA53F3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59" w:type="dxa"/>
          </w:tcPr>
          <w:p w14:paraId="7178088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24ED4A6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9" w:type="dxa"/>
          </w:tcPr>
          <w:p w14:paraId="3E4B9C4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75B7CB6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2703065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0</w:t>
            </w:r>
          </w:p>
        </w:tc>
        <w:tc>
          <w:tcPr>
            <w:tcW w:w="863" w:type="dxa"/>
          </w:tcPr>
          <w:p w14:paraId="3A15E116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89</w:t>
            </w:r>
          </w:p>
        </w:tc>
        <w:tc>
          <w:tcPr>
            <w:tcW w:w="775" w:type="dxa"/>
          </w:tcPr>
          <w:p w14:paraId="7468E168" w14:textId="568A640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769C3981" w14:textId="516D894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62570B43" w14:textId="08F51A1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4057FDDB" w14:textId="2AE15BD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CCC231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.05</w:t>
            </w:r>
          </w:p>
        </w:tc>
        <w:tc>
          <w:tcPr>
            <w:tcW w:w="810" w:type="dxa"/>
          </w:tcPr>
          <w:p w14:paraId="3E6A23AF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05</w:t>
            </w:r>
          </w:p>
        </w:tc>
        <w:tc>
          <w:tcPr>
            <w:tcW w:w="900" w:type="dxa"/>
          </w:tcPr>
          <w:p w14:paraId="08E7C89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3F08194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34BECEBA" w14:textId="3BBEAB7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E89ED28" w14:textId="3AA2726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72640B0" w14:textId="03F73BD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2C572A9" w14:textId="2C922AC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0DE6FF6" w14:textId="4CDEF3AD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23741BC" w14:textId="2A4DB03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A6DE45E" w14:textId="4E98916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14B37F3" w14:textId="27D488CF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75D5161B" w14:textId="5DAE269D" w:rsidTr="00FF7831">
        <w:tc>
          <w:tcPr>
            <w:tcW w:w="517" w:type="dxa"/>
          </w:tcPr>
          <w:p w14:paraId="7B2D046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476" w:type="dxa"/>
          </w:tcPr>
          <w:p w14:paraId="090DEB6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59" w:type="dxa"/>
          </w:tcPr>
          <w:p w14:paraId="760BE90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41F807B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9" w:type="dxa"/>
          </w:tcPr>
          <w:p w14:paraId="634BC9D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6D8C4F2B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3AC618B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863" w:type="dxa"/>
          </w:tcPr>
          <w:p w14:paraId="5CADD95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84</w:t>
            </w:r>
          </w:p>
        </w:tc>
        <w:tc>
          <w:tcPr>
            <w:tcW w:w="775" w:type="dxa"/>
          </w:tcPr>
          <w:p w14:paraId="14781B21" w14:textId="162C517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EB574C3" w14:textId="7237920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9</w:t>
            </w:r>
          </w:p>
        </w:tc>
        <w:tc>
          <w:tcPr>
            <w:tcW w:w="755" w:type="dxa"/>
          </w:tcPr>
          <w:p w14:paraId="724D4A62" w14:textId="24DB767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0" w:type="dxa"/>
          </w:tcPr>
          <w:p w14:paraId="1A2B80DF" w14:textId="6FD2A94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013A8233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.95</w:t>
            </w:r>
          </w:p>
        </w:tc>
        <w:tc>
          <w:tcPr>
            <w:tcW w:w="810" w:type="dxa"/>
          </w:tcPr>
          <w:p w14:paraId="3CA1A0B1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.07</w:t>
            </w:r>
          </w:p>
        </w:tc>
        <w:tc>
          <w:tcPr>
            <w:tcW w:w="900" w:type="dxa"/>
          </w:tcPr>
          <w:p w14:paraId="1F9E68B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.54</w:t>
            </w:r>
          </w:p>
        </w:tc>
        <w:tc>
          <w:tcPr>
            <w:tcW w:w="810" w:type="dxa"/>
          </w:tcPr>
          <w:p w14:paraId="1B230AB2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.85</w:t>
            </w:r>
          </w:p>
        </w:tc>
        <w:tc>
          <w:tcPr>
            <w:tcW w:w="360" w:type="dxa"/>
          </w:tcPr>
          <w:p w14:paraId="2A5E1194" w14:textId="542F759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46914A6" w14:textId="050B9E8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50" w:type="dxa"/>
          </w:tcPr>
          <w:p w14:paraId="6134C67C" w14:textId="68E0861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50" w:type="dxa"/>
          </w:tcPr>
          <w:p w14:paraId="628ACDB3" w14:textId="7E805E5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633D5EC" w14:textId="20372451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48A666D" w14:textId="016E3C4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55DCFB82" w14:textId="14AB937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50" w:type="dxa"/>
          </w:tcPr>
          <w:p w14:paraId="7D0C3DDB" w14:textId="1F912433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11640C16" w14:textId="59ADFF2E" w:rsidTr="00FF7831">
        <w:tc>
          <w:tcPr>
            <w:tcW w:w="517" w:type="dxa"/>
          </w:tcPr>
          <w:p w14:paraId="0ABE049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476" w:type="dxa"/>
          </w:tcPr>
          <w:p w14:paraId="36C3F02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59" w:type="dxa"/>
          </w:tcPr>
          <w:p w14:paraId="15E0B7F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68FEA0F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39" w:type="dxa"/>
          </w:tcPr>
          <w:p w14:paraId="0B716DC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A</w:t>
            </w:r>
          </w:p>
        </w:tc>
        <w:tc>
          <w:tcPr>
            <w:tcW w:w="628" w:type="dxa"/>
          </w:tcPr>
          <w:p w14:paraId="198D73E4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</w:t>
            </w:r>
          </w:p>
        </w:tc>
        <w:tc>
          <w:tcPr>
            <w:tcW w:w="592" w:type="dxa"/>
          </w:tcPr>
          <w:p w14:paraId="62A3AA5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3BCA0A5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458</w:t>
            </w:r>
          </w:p>
        </w:tc>
        <w:tc>
          <w:tcPr>
            <w:tcW w:w="775" w:type="dxa"/>
          </w:tcPr>
          <w:p w14:paraId="50FBA3CA" w14:textId="3D3DEB7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60C763B5" w14:textId="1FC387D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5C490319" w14:textId="2A70BE0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60" w:type="dxa"/>
          </w:tcPr>
          <w:p w14:paraId="7808C8F2" w14:textId="7C4760E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3B7A10A7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.75</w:t>
            </w:r>
          </w:p>
        </w:tc>
        <w:tc>
          <w:tcPr>
            <w:tcW w:w="810" w:type="dxa"/>
          </w:tcPr>
          <w:p w14:paraId="54DDAEEF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00" w:type="dxa"/>
          </w:tcPr>
          <w:p w14:paraId="578CDF9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</w:tcPr>
          <w:p w14:paraId="526B6D3D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.65</w:t>
            </w:r>
          </w:p>
        </w:tc>
        <w:tc>
          <w:tcPr>
            <w:tcW w:w="360" w:type="dxa"/>
          </w:tcPr>
          <w:p w14:paraId="7E4AA9E1" w14:textId="0EB86CB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4E1A30F" w14:textId="29CC807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725CD1D" w14:textId="0884006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B533AB4" w14:textId="1DB15E4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4CC2E3C" w14:textId="7E79038D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05C525D" w14:textId="7D0AFA6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A0251E8" w14:textId="1544C45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03237509" w14:textId="1E267872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17AC75BC" w14:textId="024D8E46" w:rsidTr="00FF7831">
        <w:tc>
          <w:tcPr>
            <w:tcW w:w="517" w:type="dxa"/>
          </w:tcPr>
          <w:p w14:paraId="4630587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6" w:type="dxa"/>
          </w:tcPr>
          <w:p w14:paraId="47BEE17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59" w:type="dxa"/>
          </w:tcPr>
          <w:p w14:paraId="00DB6A7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7C903CD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447A9CE8" w14:textId="798D2696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2EE25A75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3CB4FCB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0650CE6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50A3268" w14:textId="0B7E242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33CB172" w14:textId="3FB9642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5A70514F" w14:textId="4235F3E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21EC16F2" w14:textId="7B78986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DC839D9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</w:tcPr>
          <w:p w14:paraId="25600D87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.45</w:t>
            </w:r>
          </w:p>
        </w:tc>
        <w:tc>
          <w:tcPr>
            <w:tcW w:w="900" w:type="dxa"/>
          </w:tcPr>
          <w:p w14:paraId="70F3C9C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.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3900FE3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.45</w:t>
            </w:r>
          </w:p>
        </w:tc>
        <w:tc>
          <w:tcPr>
            <w:tcW w:w="360" w:type="dxa"/>
          </w:tcPr>
          <w:p w14:paraId="58BE4D68" w14:textId="26E0876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209B83D" w14:textId="256971F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57CD72C" w14:textId="4B0F910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D9F95E5" w14:textId="387B3FC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F790F1C" w14:textId="038A270C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9975702" w14:textId="2936463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1A4E7A05" w14:textId="0A2C6F4F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457C927" w14:textId="44E75E91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3480FAFD" w14:textId="66CCD712" w:rsidTr="00FF7831">
        <w:tc>
          <w:tcPr>
            <w:tcW w:w="517" w:type="dxa"/>
          </w:tcPr>
          <w:p w14:paraId="4E2D76C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76" w:type="dxa"/>
          </w:tcPr>
          <w:p w14:paraId="4133779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459" w:type="dxa"/>
          </w:tcPr>
          <w:p w14:paraId="6E7F523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2580EB1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5DC750FB" w14:textId="664781C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427A8A8B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7221DCC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181F6F7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9034840" w14:textId="013D6DF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DF77EF0" w14:textId="4642EAB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7ACDA629" w14:textId="2ADB6A1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E6C5F17" w14:textId="5C7B250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432AEFB2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85</w:t>
            </w:r>
          </w:p>
        </w:tc>
        <w:tc>
          <w:tcPr>
            <w:tcW w:w="810" w:type="dxa"/>
          </w:tcPr>
          <w:p w14:paraId="613A5CF3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.45</w:t>
            </w:r>
          </w:p>
        </w:tc>
        <w:tc>
          <w:tcPr>
            <w:tcW w:w="900" w:type="dxa"/>
          </w:tcPr>
          <w:p w14:paraId="170CB59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.35</w:t>
            </w:r>
          </w:p>
        </w:tc>
        <w:tc>
          <w:tcPr>
            <w:tcW w:w="810" w:type="dxa"/>
          </w:tcPr>
          <w:p w14:paraId="5D9F172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3B472C73" w14:textId="650FB6B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5FADB5F" w14:textId="594683B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1028E8A" w14:textId="2F3AD8A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84D32AF" w14:textId="6B4AC20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E549134" w14:textId="66089D59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EFD64F3" w14:textId="2230CC4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B8042A3" w14:textId="65B6E44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B63B41D" w14:textId="7B23C081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6CFA5AB5" w14:textId="1B01AFED" w:rsidTr="00FF7831">
        <w:tc>
          <w:tcPr>
            <w:tcW w:w="517" w:type="dxa"/>
          </w:tcPr>
          <w:p w14:paraId="5329932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76" w:type="dxa"/>
          </w:tcPr>
          <w:p w14:paraId="7CFE1CF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59" w:type="dxa"/>
          </w:tcPr>
          <w:p w14:paraId="3BA9667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6CCC316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70901E46" w14:textId="2DF0592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63E645F5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1416C2D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483C743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5244175C" w14:textId="0AD278E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</w:tcPr>
          <w:p w14:paraId="1940FE0A" w14:textId="1032D56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6D5E8266" w14:textId="3E82E26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5DBD68CE" w14:textId="16E1944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02B41209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85</w:t>
            </w:r>
          </w:p>
        </w:tc>
        <w:tc>
          <w:tcPr>
            <w:tcW w:w="810" w:type="dxa"/>
          </w:tcPr>
          <w:p w14:paraId="51249818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03EBACB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.42</w:t>
            </w:r>
          </w:p>
        </w:tc>
        <w:tc>
          <w:tcPr>
            <w:tcW w:w="810" w:type="dxa"/>
          </w:tcPr>
          <w:p w14:paraId="034E74E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.26</w:t>
            </w:r>
          </w:p>
        </w:tc>
        <w:tc>
          <w:tcPr>
            <w:tcW w:w="360" w:type="dxa"/>
          </w:tcPr>
          <w:p w14:paraId="73E68146" w14:textId="7501E73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ECF996F" w14:textId="01382C5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0362BA5" w14:textId="7F96AA8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5CF1B5E" w14:textId="2E01A53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F7946DD" w14:textId="73893CB1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01C4F255" w14:textId="4518A16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23919CE" w14:textId="3460ECBC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AC6E673" w14:textId="259D2148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4E205A05" w14:textId="2B838AF7" w:rsidTr="00FF7831">
        <w:tc>
          <w:tcPr>
            <w:tcW w:w="517" w:type="dxa"/>
          </w:tcPr>
          <w:p w14:paraId="5B76C17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76" w:type="dxa"/>
          </w:tcPr>
          <w:p w14:paraId="75E9123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59" w:type="dxa"/>
          </w:tcPr>
          <w:p w14:paraId="096C272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15273AD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1D08457C" w14:textId="1FBA7FE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615E6C8D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7E775A8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43D7D55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4A1F3ECB" w14:textId="477596E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BB8DEB2" w14:textId="0930C9DA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6E440A2F" w14:textId="3E338924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43479DC4" w14:textId="6C048416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4126541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20C33C04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7CE2314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45</w:t>
            </w:r>
          </w:p>
        </w:tc>
        <w:tc>
          <w:tcPr>
            <w:tcW w:w="810" w:type="dxa"/>
          </w:tcPr>
          <w:p w14:paraId="0C896A1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.55</w:t>
            </w:r>
          </w:p>
        </w:tc>
        <w:tc>
          <w:tcPr>
            <w:tcW w:w="360" w:type="dxa"/>
          </w:tcPr>
          <w:p w14:paraId="0EB84449" w14:textId="6FD90E2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26A1B51" w14:textId="630AFC05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B5118A8" w14:textId="5219D749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1C9A182" w14:textId="102BE46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14AA70C" w14:textId="72EA3893" w:rsidR="00FF7831" w:rsidRDefault="00F811C3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F758711" w14:textId="5CF479FB" w:rsidR="00FF7831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7DB328D" w14:textId="0566B9D3" w:rsidR="00FF7831" w:rsidRDefault="008B0E3B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077009E" w14:textId="181289EC" w:rsidR="00FF7831" w:rsidRDefault="00D7172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ED061B1" w14:textId="205F93E7" w:rsidTr="00FF7831">
        <w:tc>
          <w:tcPr>
            <w:tcW w:w="517" w:type="dxa"/>
          </w:tcPr>
          <w:p w14:paraId="4A2A3FD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76" w:type="dxa"/>
          </w:tcPr>
          <w:p w14:paraId="51DF122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459" w:type="dxa"/>
          </w:tcPr>
          <w:p w14:paraId="75C7A10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067A75D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2307BEB4" w14:textId="5F6B6B5B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7B2BD40E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5B73270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6BAD20D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BD0D3A1" w14:textId="052A7DEA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553C24C" w14:textId="2FBC5AFB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3951AC5C" w14:textId="5A21051D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D4E1B98" w14:textId="7A02EA0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BC24AD5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</w:tcPr>
          <w:p w14:paraId="67BDD5F9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78C6906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.89</w:t>
            </w:r>
          </w:p>
        </w:tc>
        <w:tc>
          <w:tcPr>
            <w:tcW w:w="810" w:type="dxa"/>
          </w:tcPr>
          <w:p w14:paraId="749E2B7C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72F72842" w14:textId="52BB207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819C855" w14:textId="37733EE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08684E6" w14:textId="4464F34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69850D3" w14:textId="7EE630C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3BF7C8D" w14:textId="1E895D5C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68B1CDA" w14:textId="29F8674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1AD261B" w14:textId="50F378B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DB9CAFB" w14:textId="1A41D025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66DBEC02" w14:textId="2BACAC4B" w:rsidTr="00FF7831">
        <w:tc>
          <w:tcPr>
            <w:tcW w:w="517" w:type="dxa"/>
          </w:tcPr>
          <w:p w14:paraId="6B40849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76" w:type="dxa"/>
          </w:tcPr>
          <w:p w14:paraId="252A6A2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59" w:type="dxa"/>
          </w:tcPr>
          <w:p w14:paraId="6737D62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641F6A8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2446F7D7" w14:textId="7407702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519EC66D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532F1CD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5172246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2EB0AB0" w14:textId="4A2D23F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E05CD2B" w14:textId="67FB1E2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2F9CAC2F" w14:textId="3FCE1DF9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28865E71" w14:textId="1316AD83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0665C036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88B997C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.35</w:t>
            </w:r>
          </w:p>
        </w:tc>
        <w:tc>
          <w:tcPr>
            <w:tcW w:w="900" w:type="dxa"/>
          </w:tcPr>
          <w:p w14:paraId="6E8BD08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</w:tcPr>
          <w:p w14:paraId="04CCE5B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.95</w:t>
            </w:r>
          </w:p>
        </w:tc>
        <w:tc>
          <w:tcPr>
            <w:tcW w:w="360" w:type="dxa"/>
          </w:tcPr>
          <w:p w14:paraId="4395DA13" w14:textId="345C447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E1C3952" w14:textId="5B412F9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652C625" w14:textId="6FD6740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9BA6219" w14:textId="5FEB7CE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00D41DA" w14:textId="16CF52F0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A149718" w14:textId="399FDC0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061EED5" w14:textId="276BE77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A5A7A10" w14:textId="69DAD1C3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5372181" w14:textId="1C096FDD" w:rsidTr="00FF7831">
        <w:tc>
          <w:tcPr>
            <w:tcW w:w="517" w:type="dxa"/>
          </w:tcPr>
          <w:p w14:paraId="1DF9F22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76" w:type="dxa"/>
          </w:tcPr>
          <w:p w14:paraId="18CB8B7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59" w:type="dxa"/>
          </w:tcPr>
          <w:p w14:paraId="53B186F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5C941A9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38CD9AD4" w14:textId="43F62FB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42B98DC8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6381188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6A97024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E404F91" w14:textId="40C9B025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439305D" w14:textId="2AE9367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61012C96" w14:textId="6160BDA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60" w:type="dxa"/>
          </w:tcPr>
          <w:p w14:paraId="0518574E" w14:textId="1104279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139D871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331581E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270E547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.65</w:t>
            </w:r>
          </w:p>
        </w:tc>
        <w:tc>
          <w:tcPr>
            <w:tcW w:w="810" w:type="dxa"/>
          </w:tcPr>
          <w:p w14:paraId="6BCBEDDD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25</w:t>
            </w:r>
          </w:p>
        </w:tc>
        <w:tc>
          <w:tcPr>
            <w:tcW w:w="360" w:type="dxa"/>
          </w:tcPr>
          <w:p w14:paraId="097128CE" w14:textId="3AE312F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83EE02A" w14:textId="6ECB572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1139D5B" w14:textId="112E7DC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532D9FC" w14:textId="6823353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2525B8E" w14:textId="2AAD83BA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5F84C47" w14:textId="44C7BC7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C027B92" w14:textId="468260C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1151FAB" w14:textId="0AAE1A22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E6CDACE" w14:textId="126CA74F" w:rsidTr="00FF7831">
        <w:tc>
          <w:tcPr>
            <w:tcW w:w="517" w:type="dxa"/>
          </w:tcPr>
          <w:p w14:paraId="3F0D345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476" w:type="dxa"/>
          </w:tcPr>
          <w:p w14:paraId="789CFB3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59" w:type="dxa"/>
          </w:tcPr>
          <w:p w14:paraId="395D52A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4C37BD6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116B2817" w14:textId="7CB273D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56EDA8E3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7674DE9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7C8BFD5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1825B74" w14:textId="1477471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0FB4630" w14:textId="04883A1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62C05921" w14:textId="5757EA6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82841F3" w14:textId="17B72D33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6551AB0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919F95E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00" w:type="dxa"/>
          </w:tcPr>
          <w:p w14:paraId="448040D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.75</w:t>
            </w:r>
          </w:p>
        </w:tc>
        <w:tc>
          <w:tcPr>
            <w:tcW w:w="810" w:type="dxa"/>
          </w:tcPr>
          <w:p w14:paraId="07458DEC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.05</w:t>
            </w:r>
          </w:p>
        </w:tc>
        <w:tc>
          <w:tcPr>
            <w:tcW w:w="360" w:type="dxa"/>
          </w:tcPr>
          <w:p w14:paraId="12624139" w14:textId="644B615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9F3C7C6" w14:textId="09DB157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993CE25" w14:textId="3F9BDC3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F84BB7C" w14:textId="29BE02A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FC82EA9" w14:textId="5DA3356F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51CD894" w14:textId="3D964AF2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CC102A6" w14:textId="12C81C8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D5B4069" w14:textId="542D3A3B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87AD5F9" w14:textId="60C2FD9E" w:rsidTr="00FF7831">
        <w:tc>
          <w:tcPr>
            <w:tcW w:w="517" w:type="dxa"/>
          </w:tcPr>
          <w:p w14:paraId="11130C6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76" w:type="dxa"/>
          </w:tcPr>
          <w:p w14:paraId="22CF465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459" w:type="dxa"/>
          </w:tcPr>
          <w:p w14:paraId="04C9AA8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479EF43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380C14FC" w14:textId="43A608C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428DDF10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57B348A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13F6C7F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D63443F" w14:textId="20387D1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</w:tcPr>
          <w:p w14:paraId="643E1115" w14:textId="7929721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3C22378F" w14:textId="62C98475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7BA3621" w14:textId="640AEADA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649C37F4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10" w:type="dxa"/>
          </w:tcPr>
          <w:p w14:paraId="581B6747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.26</w:t>
            </w:r>
          </w:p>
        </w:tc>
        <w:tc>
          <w:tcPr>
            <w:tcW w:w="900" w:type="dxa"/>
          </w:tcPr>
          <w:p w14:paraId="2E55EE4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25</w:t>
            </w:r>
          </w:p>
        </w:tc>
        <w:tc>
          <w:tcPr>
            <w:tcW w:w="810" w:type="dxa"/>
          </w:tcPr>
          <w:p w14:paraId="31A1F6D3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21</w:t>
            </w:r>
          </w:p>
        </w:tc>
        <w:tc>
          <w:tcPr>
            <w:tcW w:w="360" w:type="dxa"/>
          </w:tcPr>
          <w:p w14:paraId="2D86D3DF" w14:textId="4580410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FF44179" w14:textId="34D4176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251660B" w14:textId="595AED4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E53EBC1" w14:textId="7979BCC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43FB57A" w14:textId="5945CC5F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8E4181D" w14:textId="49C5E95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D59CFCD" w14:textId="21FAECD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38891CE" w14:textId="661FC5E5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1A5BE3A" w14:textId="194E6BE6" w:rsidTr="00FF7831">
        <w:tc>
          <w:tcPr>
            <w:tcW w:w="517" w:type="dxa"/>
          </w:tcPr>
          <w:p w14:paraId="0B6F81A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476" w:type="dxa"/>
          </w:tcPr>
          <w:p w14:paraId="4FCCE4F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459" w:type="dxa"/>
          </w:tcPr>
          <w:p w14:paraId="0278ABA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6A5DE9E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2FE41526" w14:textId="7C5B201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5C0C1A6F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575F070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739DE7F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BD9E18E" w14:textId="3222EFA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0AEB5D0" w14:textId="5852730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0981D35E" w14:textId="67EB5810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549678B7" w14:textId="72635F7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E2DC6B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3D2C44A0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66517D2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25</w:t>
            </w:r>
          </w:p>
        </w:tc>
        <w:tc>
          <w:tcPr>
            <w:tcW w:w="810" w:type="dxa"/>
          </w:tcPr>
          <w:p w14:paraId="5F3BF306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19E7188E" w14:textId="7B068DF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C0A7266" w14:textId="4791BC3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A963B82" w14:textId="104EE1A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64932F2" w14:textId="4E4C09E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849304C" w14:textId="65BE4BAD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084FC62" w14:textId="4895E774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3A994F20" w14:textId="325BC0E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08E04C8" w14:textId="6BF7C193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4D572B51" w14:textId="135A6FA2" w:rsidTr="00FF7831">
        <w:tc>
          <w:tcPr>
            <w:tcW w:w="517" w:type="dxa"/>
          </w:tcPr>
          <w:p w14:paraId="5E7F8B3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476" w:type="dxa"/>
          </w:tcPr>
          <w:p w14:paraId="5E0C962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459" w:type="dxa"/>
          </w:tcPr>
          <w:p w14:paraId="23E8E92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394448B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0BA76BE1" w14:textId="471AE83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30E25BD3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76E9734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74F7A15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5AF64653" w14:textId="0151E5B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4F4BA64" w14:textId="6E147883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2B9F58CF" w14:textId="4A9E5CAA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1B1EC5CF" w14:textId="69535BE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7500A2D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.35</w:t>
            </w:r>
          </w:p>
        </w:tc>
        <w:tc>
          <w:tcPr>
            <w:tcW w:w="810" w:type="dxa"/>
          </w:tcPr>
          <w:p w14:paraId="34753029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0EC56525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10" w:type="dxa"/>
          </w:tcPr>
          <w:p w14:paraId="45C60486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45</w:t>
            </w:r>
          </w:p>
        </w:tc>
        <w:tc>
          <w:tcPr>
            <w:tcW w:w="360" w:type="dxa"/>
          </w:tcPr>
          <w:p w14:paraId="58A8587A" w14:textId="775E62F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797D879" w14:textId="3CEDFA2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24B6233" w14:textId="3D341B2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490B9B7" w14:textId="5624435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8480AD9" w14:textId="506A0CA8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4E4AD71" w14:textId="39DD2B1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0674E09" w14:textId="05033F00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F7960D0" w14:textId="1ACA0703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59573553" w14:textId="3E83BF90" w:rsidTr="00FF7831">
        <w:tc>
          <w:tcPr>
            <w:tcW w:w="517" w:type="dxa"/>
          </w:tcPr>
          <w:p w14:paraId="2425AAF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476" w:type="dxa"/>
          </w:tcPr>
          <w:p w14:paraId="541C150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459" w:type="dxa"/>
          </w:tcPr>
          <w:p w14:paraId="545F84D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6F77D0A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628D2289" w14:textId="0AE7D845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5B72C9B2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5DB0890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5885C9C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F9BABC5" w14:textId="3DE7635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219666E" w14:textId="22601BA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137B56D7" w14:textId="3855D374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7DBF3784" w14:textId="331F1A23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40F32387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4AA6B939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791CAEF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.05</w:t>
            </w:r>
          </w:p>
        </w:tc>
        <w:tc>
          <w:tcPr>
            <w:tcW w:w="810" w:type="dxa"/>
          </w:tcPr>
          <w:p w14:paraId="5C717C8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08C3C487" w14:textId="528FF2B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31ADBED" w14:textId="10A3375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EBC4077" w14:textId="1302DD0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50D7039" w14:textId="483981A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D92EC21" w14:textId="0F745696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4AC97AD" w14:textId="74CB55B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FF14632" w14:textId="68948C82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F58D366" w14:textId="537BB310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AAC84BE" w14:textId="6DB2D2F5" w:rsidTr="00FF7831">
        <w:tc>
          <w:tcPr>
            <w:tcW w:w="517" w:type="dxa"/>
          </w:tcPr>
          <w:p w14:paraId="01A5998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476" w:type="dxa"/>
          </w:tcPr>
          <w:p w14:paraId="48FFAAD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459" w:type="dxa"/>
          </w:tcPr>
          <w:p w14:paraId="134A731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2A2E355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49C1FBDD" w14:textId="43797DC4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31E8274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3237880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176AB8C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43F9FA1" w14:textId="70DAFF15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7DBCE90" w14:textId="5C12667B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56903384" w14:textId="4F9DDFFB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75153A8C" w14:textId="1BDD298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60347B6C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.75</w:t>
            </w:r>
          </w:p>
        </w:tc>
        <w:tc>
          <w:tcPr>
            <w:tcW w:w="810" w:type="dxa"/>
          </w:tcPr>
          <w:p w14:paraId="586FBF7D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521215C5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10" w:type="dxa"/>
          </w:tcPr>
          <w:p w14:paraId="1ADA0DF8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.26</w:t>
            </w:r>
          </w:p>
        </w:tc>
        <w:tc>
          <w:tcPr>
            <w:tcW w:w="360" w:type="dxa"/>
          </w:tcPr>
          <w:p w14:paraId="3A56B00C" w14:textId="429B156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13BD189" w14:textId="608DBCE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342946D" w14:textId="6FE5DC9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40738FE" w14:textId="612FE45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959C1D1" w14:textId="7D2A6BE4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5A7FC44" w14:textId="37A536EF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D83AB45" w14:textId="25DF4932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053F838" w14:textId="4B9156C3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24804FC" w14:textId="30662F85" w:rsidTr="00FF7831">
        <w:tc>
          <w:tcPr>
            <w:tcW w:w="517" w:type="dxa"/>
          </w:tcPr>
          <w:p w14:paraId="376D325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76" w:type="dxa"/>
          </w:tcPr>
          <w:p w14:paraId="7330C16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59" w:type="dxa"/>
          </w:tcPr>
          <w:p w14:paraId="3078035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07256E7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420A70E4" w14:textId="2EE8B64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2599A921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12FA29B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221EF2F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85C1BB7" w14:textId="1C78C550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20A00C7B" w14:textId="48F26416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370B8BB9" w14:textId="76A68E0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50FC0528" w14:textId="48E2B7C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20B66F1B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25</w:t>
            </w:r>
          </w:p>
        </w:tc>
        <w:tc>
          <w:tcPr>
            <w:tcW w:w="810" w:type="dxa"/>
          </w:tcPr>
          <w:p w14:paraId="11D11309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.84</w:t>
            </w:r>
          </w:p>
        </w:tc>
        <w:tc>
          <w:tcPr>
            <w:tcW w:w="900" w:type="dxa"/>
          </w:tcPr>
          <w:p w14:paraId="1CD40AE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.05</w:t>
            </w:r>
          </w:p>
        </w:tc>
        <w:tc>
          <w:tcPr>
            <w:tcW w:w="810" w:type="dxa"/>
          </w:tcPr>
          <w:p w14:paraId="0DB2F01A" w14:textId="77777777" w:rsidR="00FF7831" w:rsidRPr="003B3BDA" w:rsidRDefault="00FF7831" w:rsidP="003B3BDA">
            <w:pPr>
              <w:tabs>
                <w:tab w:val="left" w:pos="591"/>
              </w:tabs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.63</w:t>
            </w:r>
          </w:p>
        </w:tc>
        <w:tc>
          <w:tcPr>
            <w:tcW w:w="360" w:type="dxa"/>
          </w:tcPr>
          <w:p w14:paraId="24B1C10E" w14:textId="51A85A3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825A86C" w14:textId="389580C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7061D5F" w14:textId="604C432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3D30750" w14:textId="0556F2E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31D126A" w14:textId="5F79FAE5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1A64C76" w14:textId="583951A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967F3F3" w14:textId="0207C13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B39DD7A" w14:textId="21BA4A89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8228EA6" w14:textId="55F28994" w:rsidTr="00FF7831">
        <w:tc>
          <w:tcPr>
            <w:tcW w:w="517" w:type="dxa"/>
          </w:tcPr>
          <w:p w14:paraId="2FF41BA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476" w:type="dxa"/>
          </w:tcPr>
          <w:p w14:paraId="42D5A2E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59" w:type="dxa"/>
          </w:tcPr>
          <w:p w14:paraId="18D7F5A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2FF6D65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2B889713" w14:textId="354E68CD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32188FD7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7353001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5236B1F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7573611" w14:textId="60364B2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811" w:type="dxa"/>
          </w:tcPr>
          <w:p w14:paraId="07C1E705" w14:textId="15F66CF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34C8712D" w14:textId="6EA3875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760" w:type="dxa"/>
          </w:tcPr>
          <w:p w14:paraId="08AA9455" w14:textId="3CB1608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3</w:t>
            </w:r>
          </w:p>
        </w:tc>
        <w:tc>
          <w:tcPr>
            <w:tcW w:w="844" w:type="dxa"/>
          </w:tcPr>
          <w:p w14:paraId="62B19E29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.25</w:t>
            </w:r>
          </w:p>
        </w:tc>
        <w:tc>
          <w:tcPr>
            <w:tcW w:w="810" w:type="dxa"/>
          </w:tcPr>
          <w:p w14:paraId="530D77EA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.95</w:t>
            </w:r>
          </w:p>
        </w:tc>
        <w:tc>
          <w:tcPr>
            <w:tcW w:w="900" w:type="dxa"/>
          </w:tcPr>
          <w:p w14:paraId="46BE30D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.21</w:t>
            </w:r>
          </w:p>
        </w:tc>
        <w:tc>
          <w:tcPr>
            <w:tcW w:w="810" w:type="dxa"/>
          </w:tcPr>
          <w:p w14:paraId="0965547F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360" w:type="dxa"/>
          </w:tcPr>
          <w:p w14:paraId="0F67472F" w14:textId="3DD5E46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6A8F25C" w14:textId="5A7B14D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CB41EB5" w14:textId="68BA09B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6972C57A" w14:textId="73B1954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069C7193" w14:textId="659B00C6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1353A2F9" w14:textId="29FE63E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50369E6" w14:textId="7E8BD10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5494E10F" w14:textId="02CA3F7E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025A2CB8" w14:textId="6E8AE4AC" w:rsidTr="00FF7831">
        <w:tc>
          <w:tcPr>
            <w:tcW w:w="517" w:type="dxa"/>
          </w:tcPr>
          <w:p w14:paraId="30C72F1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76" w:type="dxa"/>
          </w:tcPr>
          <w:p w14:paraId="6466C62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59" w:type="dxa"/>
          </w:tcPr>
          <w:p w14:paraId="55CC612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1CB78AE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48589E2D" w14:textId="47ED755A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0AB9118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78E1E7B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0D84485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6D886EE" w14:textId="1DED0C4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BBD10F5" w14:textId="29BE484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7F405F31" w14:textId="128B3A7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6390D2FC" w14:textId="19DF38D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4790FB5C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55</w:t>
            </w:r>
          </w:p>
        </w:tc>
        <w:tc>
          <w:tcPr>
            <w:tcW w:w="810" w:type="dxa"/>
          </w:tcPr>
          <w:p w14:paraId="2007C4ED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651A7D0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</w:tcPr>
          <w:p w14:paraId="443B79F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75</w:t>
            </w:r>
          </w:p>
        </w:tc>
        <w:tc>
          <w:tcPr>
            <w:tcW w:w="360" w:type="dxa"/>
          </w:tcPr>
          <w:p w14:paraId="38C1EAD1" w14:textId="194D197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D907AA1" w14:textId="3EDC145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8BE4F1A" w14:textId="4413685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671D844" w14:textId="7EB9C82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B9BCC14" w14:textId="0679A71E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1C72EDC" w14:textId="1F4BBF3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948F79B" w14:textId="54DE5A3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1738DB9" w14:textId="23F27075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4408AFFC" w14:textId="2910DA22" w:rsidTr="00FF7831">
        <w:tc>
          <w:tcPr>
            <w:tcW w:w="517" w:type="dxa"/>
          </w:tcPr>
          <w:p w14:paraId="58724BA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476" w:type="dxa"/>
          </w:tcPr>
          <w:p w14:paraId="33CE654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59" w:type="dxa"/>
          </w:tcPr>
          <w:p w14:paraId="1010F49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758438D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6C859733" w14:textId="735C110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5C066C8C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7D7F1BC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1059E19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32F0862" w14:textId="29FBD63B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E6184D9" w14:textId="03E850E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1E324C3B" w14:textId="024ED3C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AA32D48" w14:textId="6E3B3BF9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55E04785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824A764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5136544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.21</w:t>
            </w:r>
          </w:p>
        </w:tc>
        <w:tc>
          <w:tcPr>
            <w:tcW w:w="810" w:type="dxa"/>
          </w:tcPr>
          <w:p w14:paraId="2C4C4DC3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.05</w:t>
            </w:r>
          </w:p>
        </w:tc>
        <w:tc>
          <w:tcPr>
            <w:tcW w:w="360" w:type="dxa"/>
          </w:tcPr>
          <w:p w14:paraId="064FF222" w14:textId="0ADB475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B933F45" w14:textId="1C050DF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E4E4945" w14:textId="379636D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F757B96" w14:textId="38411D1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EEF95E4" w14:textId="040CCEB1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AEC23FF" w14:textId="37F40F4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91D3940" w14:textId="7138307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68D21B9" w14:textId="26D10E60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4DF35C0B" w14:textId="6F5361BD" w:rsidTr="00FF7831">
        <w:tc>
          <w:tcPr>
            <w:tcW w:w="517" w:type="dxa"/>
          </w:tcPr>
          <w:p w14:paraId="1C5421C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476" w:type="dxa"/>
          </w:tcPr>
          <w:p w14:paraId="62A090D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459" w:type="dxa"/>
          </w:tcPr>
          <w:p w14:paraId="44E1F8E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2C176DF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19E39792" w14:textId="1AD450E9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4B3A7DE7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1DFCD3C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0755FA8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0878B01D" w14:textId="3D566D40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908FC50" w14:textId="027521E3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08C45040" w14:textId="252040E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6E4749CA" w14:textId="40F8C12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2729FA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.84</w:t>
            </w:r>
          </w:p>
        </w:tc>
        <w:tc>
          <w:tcPr>
            <w:tcW w:w="810" w:type="dxa"/>
          </w:tcPr>
          <w:p w14:paraId="52628368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00" w:type="dxa"/>
          </w:tcPr>
          <w:p w14:paraId="28581528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.55</w:t>
            </w:r>
          </w:p>
        </w:tc>
        <w:tc>
          <w:tcPr>
            <w:tcW w:w="810" w:type="dxa"/>
          </w:tcPr>
          <w:p w14:paraId="56307A58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360" w:type="dxa"/>
          </w:tcPr>
          <w:p w14:paraId="1CD26181" w14:textId="1165D64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6114106" w14:textId="08F5BE0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7C115D9" w14:textId="18C34F5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814F553" w14:textId="3506FFB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8AB686D" w14:textId="7A6216E4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76723B3" w14:textId="28F9FBC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A79C137" w14:textId="13A85DC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CD97DF4" w14:textId="3D214980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6696D2D" w14:textId="6EC1E1DD" w:rsidTr="00FF7831">
        <w:tc>
          <w:tcPr>
            <w:tcW w:w="517" w:type="dxa"/>
          </w:tcPr>
          <w:p w14:paraId="0C1EE51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476" w:type="dxa"/>
          </w:tcPr>
          <w:p w14:paraId="18478E0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459" w:type="dxa"/>
          </w:tcPr>
          <w:p w14:paraId="0C217BB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7B94D48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17AA3B34" w14:textId="1063211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78ADEC9D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435B421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1F042EC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7E832C68" w14:textId="37AA059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094B80C1" w14:textId="62A1C520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3097200A" w14:textId="6165D6A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0B4F4C1" w14:textId="67F2369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0B0DB2C5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.75</w:t>
            </w:r>
          </w:p>
        </w:tc>
        <w:tc>
          <w:tcPr>
            <w:tcW w:w="810" w:type="dxa"/>
          </w:tcPr>
          <w:p w14:paraId="278FE631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.65</w:t>
            </w:r>
          </w:p>
        </w:tc>
        <w:tc>
          <w:tcPr>
            <w:tcW w:w="900" w:type="dxa"/>
          </w:tcPr>
          <w:p w14:paraId="567EA93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85</w:t>
            </w:r>
          </w:p>
        </w:tc>
        <w:tc>
          <w:tcPr>
            <w:tcW w:w="810" w:type="dxa"/>
          </w:tcPr>
          <w:p w14:paraId="542F4EEB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.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35F36B55" w14:textId="04C1946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535A71C" w14:textId="56890C8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4DB5937" w14:textId="17C6B58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6D77B99" w14:textId="688CAD9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D7B64F0" w14:textId="20152AAE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D729303" w14:textId="193C6F2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F77AC68" w14:textId="3D22BAF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F02CE9A" w14:textId="410D780F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6BBC2AC9" w14:textId="49BCB267" w:rsidTr="00FF7831">
        <w:tc>
          <w:tcPr>
            <w:tcW w:w="517" w:type="dxa"/>
          </w:tcPr>
          <w:p w14:paraId="258E344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476" w:type="dxa"/>
          </w:tcPr>
          <w:p w14:paraId="5B77AAC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459" w:type="dxa"/>
          </w:tcPr>
          <w:p w14:paraId="18E0911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A2A89D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4CF74504" w14:textId="0AC40EF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451F759B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62EF9C4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1D4AB83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5689015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</w:tcPr>
          <w:p w14:paraId="6104989A" w14:textId="6999FA7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085F48C8" w14:textId="1AE97AA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4A77C54C" w14:textId="1442C4F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6A6F4F37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B3EE831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.55</w:t>
            </w:r>
          </w:p>
        </w:tc>
        <w:tc>
          <w:tcPr>
            <w:tcW w:w="900" w:type="dxa"/>
          </w:tcPr>
          <w:p w14:paraId="475E794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25</w:t>
            </w:r>
          </w:p>
        </w:tc>
        <w:tc>
          <w:tcPr>
            <w:tcW w:w="810" w:type="dxa"/>
          </w:tcPr>
          <w:p w14:paraId="0E5EFAE6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15</w:t>
            </w:r>
          </w:p>
        </w:tc>
        <w:tc>
          <w:tcPr>
            <w:tcW w:w="360" w:type="dxa"/>
          </w:tcPr>
          <w:p w14:paraId="6CCC112F" w14:textId="4688AF80" w:rsidR="00FF7831" w:rsidRPr="00FF7831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EF9DEBE" w14:textId="62B38BE2" w:rsidR="00FF7831" w:rsidRPr="00FF7831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D584D01" w14:textId="3D2E2953" w:rsidR="00FF7831" w:rsidRPr="00FF7831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0B8FE00" w14:textId="77ECC788" w:rsidR="00FF7831" w:rsidRPr="00FF7831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1C25A8B" w14:textId="77777777" w:rsidR="00FF7831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</w:tcPr>
          <w:p w14:paraId="5925D603" w14:textId="3E815362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53EFD5E0" w14:textId="786B727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714E5B1" w14:textId="3CC3B902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3FB6C6C3" w14:textId="27BCB40F" w:rsidTr="00FF7831">
        <w:tc>
          <w:tcPr>
            <w:tcW w:w="517" w:type="dxa"/>
          </w:tcPr>
          <w:p w14:paraId="2CC264D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476" w:type="dxa"/>
          </w:tcPr>
          <w:p w14:paraId="38A2933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459" w:type="dxa"/>
          </w:tcPr>
          <w:p w14:paraId="4FF7B24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6C7E1D5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3D384F26" w14:textId="67C884F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344135A7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44B4212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4D67EA8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69DC47E" w14:textId="10A56DCA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0D87E221" w14:textId="3AECB29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30FAC2FD" w14:textId="0A12F6F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1F1723D4" w14:textId="608BB25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844" w:type="dxa"/>
          </w:tcPr>
          <w:p w14:paraId="2EBFAA75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65</w:t>
            </w:r>
          </w:p>
        </w:tc>
        <w:tc>
          <w:tcPr>
            <w:tcW w:w="810" w:type="dxa"/>
          </w:tcPr>
          <w:p w14:paraId="09FB0A32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7EC2E2C6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582B22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51F85A8D" w14:textId="4C1E6EA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A3273C9" w14:textId="1D0A575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6B6C2B4" w14:textId="2EF41A9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F2F1D21" w14:textId="51AF9D6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44F78CF" w14:textId="671326CE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3DCF1A6" w14:textId="0268A821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334D6B4" w14:textId="4D1420A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D54677D" w14:textId="3B9D483C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F7831" w:rsidRPr="003B3BDA" w14:paraId="6172A91B" w14:textId="7A12D72F" w:rsidTr="00FF7831">
        <w:tc>
          <w:tcPr>
            <w:tcW w:w="517" w:type="dxa"/>
          </w:tcPr>
          <w:p w14:paraId="61F4042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76" w:type="dxa"/>
          </w:tcPr>
          <w:p w14:paraId="694F1EE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459" w:type="dxa"/>
          </w:tcPr>
          <w:p w14:paraId="1B62927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2F99985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327591BA" w14:textId="05EC03E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636463C9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1D55005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60FB002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18414C8F" w14:textId="3571A27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C22B782" w14:textId="0A3AEB6E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7AE6BA7C" w14:textId="14983DB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08D1319" w14:textId="2F2FCBD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236B1948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47</w:t>
            </w:r>
          </w:p>
        </w:tc>
        <w:tc>
          <w:tcPr>
            <w:tcW w:w="810" w:type="dxa"/>
          </w:tcPr>
          <w:p w14:paraId="5EB5988D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77AA384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15</w:t>
            </w:r>
          </w:p>
        </w:tc>
        <w:tc>
          <w:tcPr>
            <w:tcW w:w="810" w:type="dxa"/>
          </w:tcPr>
          <w:p w14:paraId="583EF56E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025A68C9" w14:textId="216C204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3B09F8D" w14:textId="30C4555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73DACA4" w14:textId="65ADBB1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C1DBB56" w14:textId="5936289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8BE4B34" w14:textId="64C4A59E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13D2801" w14:textId="04069F1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FF7F186" w14:textId="18361252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FD62FCB" w14:textId="1BE8FCB7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1243580" w14:textId="16F45331" w:rsidTr="00FF7831">
        <w:tc>
          <w:tcPr>
            <w:tcW w:w="517" w:type="dxa"/>
          </w:tcPr>
          <w:p w14:paraId="06CE529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476" w:type="dxa"/>
          </w:tcPr>
          <w:p w14:paraId="34435D4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459" w:type="dxa"/>
          </w:tcPr>
          <w:p w14:paraId="175E07E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0D6292C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</w:tcPr>
          <w:p w14:paraId="19A56596" w14:textId="08EA86FB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628" w:type="dxa"/>
          </w:tcPr>
          <w:p w14:paraId="7936F30C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4C16FF1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2945907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6CC30C86" w14:textId="637399E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1C469D8" w14:textId="25763BB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371D2C01" w14:textId="2F8457D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752E0677" w14:textId="217CCAC3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C9CA0CB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FD19445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</w:tcPr>
          <w:p w14:paraId="4631E3A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.35</w:t>
            </w:r>
          </w:p>
        </w:tc>
        <w:tc>
          <w:tcPr>
            <w:tcW w:w="810" w:type="dxa"/>
          </w:tcPr>
          <w:p w14:paraId="02F817B4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65</w:t>
            </w:r>
          </w:p>
        </w:tc>
        <w:tc>
          <w:tcPr>
            <w:tcW w:w="360" w:type="dxa"/>
          </w:tcPr>
          <w:p w14:paraId="02B1FC2E" w14:textId="605113A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9C56B01" w14:textId="770B4DD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F8DF396" w14:textId="54F0760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E23F2BA" w14:textId="0DC0478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C33AEE1" w14:textId="6712971B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EEAC328" w14:textId="0D1198B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7DA5BEC3" w14:textId="6D69913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6284D7A" w14:textId="5433C6EE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9050F87" w14:textId="43311085" w:rsidTr="00FF7831">
        <w:tc>
          <w:tcPr>
            <w:tcW w:w="517" w:type="dxa"/>
          </w:tcPr>
          <w:p w14:paraId="6525303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476" w:type="dxa"/>
          </w:tcPr>
          <w:p w14:paraId="5EB83D9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459" w:type="dxa"/>
          </w:tcPr>
          <w:p w14:paraId="5D2070B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4090538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39" w:type="dxa"/>
          </w:tcPr>
          <w:p w14:paraId="7BE0327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62FDA8D8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3843529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09C448D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455</w:t>
            </w:r>
          </w:p>
        </w:tc>
        <w:tc>
          <w:tcPr>
            <w:tcW w:w="775" w:type="dxa"/>
          </w:tcPr>
          <w:p w14:paraId="4A2A4B39" w14:textId="64E35255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394A69E" w14:textId="43DEAC6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08C8DE3C" w14:textId="032BB6F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1D024751" w14:textId="547B2AF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1BDA62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.15</w:t>
            </w:r>
          </w:p>
        </w:tc>
        <w:tc>
          <w:tcPr>
            <w:tcW w:w="810" w:type="dxa"/>
          </w:tcPr>
          <w:p w14:paraId="339AE4C7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5847874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.75</w:t>
            </w:r>
          </w:p>
        </w:tc>
        <w:tc>
          <w:tcPr>
            <w:tcW w:w="810" w:type="dxa"/>
          </w:tcPr>
          <w:p w14:paraId="4B1C7DBD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.05</w:t>
            </w:r>
          </w:p>
        </w:tc>
        <w:tc>
          <w:tcPr>
            <w:tcW w:w="360" w:type="dxa"/>
          </w:tcPr>
          <w:p w14:paraId="1F108D2F" w14:textId="1C6EC38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2682A8B" w14:textId="07B6EDE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8EDD343" w14:textId="27ED5F6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6C7DEBC" w14:textId="2485E17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4C8117B" w14:textId="4F3BD88D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3EA1EAB" w14:textId="771D464A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4CD548A" w14:textId="05F55C2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C5397EE" w14:textId="6163791E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AA65220" w14:textId="3DF86897" w:rsidTr="00FF7831">
        <w:tc>
          <w:tcPr>
            <w:tcW w:w="517" w:type="dxa"/>
          </w:tcPr>
          <w:p w14:paraId="3231848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476" w:type="dxa"/>
          </w:tcPr>
          <w:p w14:paraId="30B5609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59" w:type="dxa"/>
          </w:tcPr>
          <w:p w14:paraId="39477A3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062959E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39" w:type="dxa"/>
          </w:tcPr>
          <w:p w14:paraId="7B6A509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38A2F671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5ED5267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32308B4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691</w:t>
            </w:r>
          </w:p>
        </w:tc>
        <w:tc>
          <w:tcPr>
            <w:tcW w:w="775" w:type="dxa"/>
          </w:tcPr>
          <w:p w14:paraId="0B5BEE8D" w14:textId="7CB6AB3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</w:tcPr>
          <w:p w14:paraId="60DB3CD6" w14:textId="57139FA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55" w:type="dxa"/>
          </w:tcPr>
          <w:p w14:paraId="55B9BEA0" w14:textId="3F16067B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51D2D4A5" w14:textId="00D45B64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C0EAC93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79FF3706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00" w:type="dxa"/>
          </w:tcPr>
          <w:p w14:paraId="4EEEE72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45</w:t>
            </w:r>
          </w:p>
        </w:tc>
        <w:tc>
          <w:tcPr>
            <w:tcW w:w="810" w:type="dxa"/>
          </w:tcPr>
          <w:p w14:paraId="3E26945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9.25</w:t>
            </w:r>
          </w:p>
        </w:tc>
        <w:tc>
          <w:tcPr>
            <w:tcW w:w="360" w:type="dxa"/>
          </w:tcPr>
          <w:p w14:paraId="6914B666" w14:textId="1AD29A1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0E4AAC1" w14:textId="0FD18FD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BF21E91" w14:textId="587209B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9172E2F" w14:textId="3F28362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A8C187E" w14:textId="3DC39F86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736B0A7F" w14:textId="391E8C4F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72F98270" w14:textId="30DDF8C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DD14E9B" w14:textId="402A59E0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7C02186" w14:textId="61C183C5" w:rsidTr="00FF7831">
        <w:tc>
          <w:tcPr>
            <w:tcW w:w="517" w:type="dxa"/>
          </w:tcPr>
          <w:p w14:paraId="39A9851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476" w:type="dxa"/>
          </w:tcPr>
          <w:p w14:paraId="3764B48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59" w:type="dxa"/>
          </w:tcPr>
          <w:p w14:paraId="2D6E76B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01CCEB8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39" w:type="dxa"/>
          </w:tcPr>
          <w:p w14:paraId="2D74517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62671222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272F9E8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68E0BA3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73</w:t>
            </w:r>
          </w:p>
        </w:tc>
        <w:tc>
          <w:tcPr>
            <w:tcW w:w="775" w:type="dxa"/>
          </w:tcPr>
          <w:p w14:paraId="1055AE46" w14:textId="06D392F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420B6D6D" w14:textId="239FE39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55" w:type="dxa"/>
          </w:tcPr>
          <w:p w14:paraId="4B71B8B4" w14:textId="4B0368BD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64C79D84" w14:textId="607B34E6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3B3DB34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5ED56A5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</w:tcPr>
          <w:p w14:paraId="0D21E26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.7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</w:tcPr>
          <w:p w14:paraId="67F7DA9E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.15</w:t>
            </w:r>
          </w:p>
        </w:tc>
        <w:tc>
          <w:tcPr>
            <w:tcW w:w="360" w:type="dxa"/>
          </w:tcPr>
          <w:p w14:paraId="2A8ABEA2" w14:textId="04A7221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55747F5" w14:textId="7588B5B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9B1A51B" w14:textId="29EAE79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38281AF" w14:textId="04B2436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DCFE9E9" w14:textId="14CBBEEF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F4600C9" w14:textId="63F9763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50" w:type="dxa"/>
          </w:tcPr>
          <w:p w14:paraId="552DC911" w14:textId="4E9E8AC4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7E91952" w14:textId="33C6C862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7F8B7ABA" w14:textId="247D4930" w:rsidTr="00FF7831">
        <w:tc>
          <w:tcPr>
            <w:tcW w:w="517" w:type="dxa"/>
          </w:tcPr>
          <w:p w14:paraId="10D2CEE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33</w:t>
            </w:r>
          </w:p>
        </w:tc>
        <w:tc>
          <w:tcPr>
            <w:tcW w:w="476" w:type="dxa"/>
          </w:tcPr>
          <w:p w14:paraId="0258106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59" w:type="dxa"/>
          </w:tcPr>
          <w:p w14:paraId="0779A71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610B0FB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39" w:type="dxa"/>
          </w:tcPr>
          <w:p w14:paraId="0067D15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29D5F129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0F91787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5AC7CC9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8</w:t>
            </w:r>
          </w:p>
        </w:tc>
        <w:tc>
          <w:tcPr>
            <w:tcW w:w="775" w:type="dxa"/>
          </w:tcPr>
          <w:p w14:paraId="3E00A8C1" w14:textId="7DBA88F6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A56BD2B" w14:textId="47EAFB5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55" w:type="dxa"/>
          </w:tcPr>
          <w:p w14:paraId="2CA3F848" w14:textId="5CD5F326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2978BDF2" w14:textId="71A949E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0</w:t>
            </w:r>
          </w:p>
        </w:tc>
        <w:tc>
          <w:tcPr>
            <w:tcW w:w="844" w:type="dxa"/>
          </w:tcPr>
          <w:p w14:paraId="79D32C3E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.05</w:t>
            </w:r>
          </w:p>
        </w:tc>
        <w:tc>
          <w:tcPr>
            <w:tcW w:w="810" w:type="dxa"/>
          </w:tcPr>
          <w:p w14:paraId="355544DB" w14:textId="77777777" w:rsidR="00FF7831" w:rsidRPr="003B3BDA" w:rsidRDefault="00FF7831" w:rsidP="003B3BDA">
            <w:pPr>
              <w:tabs>
                <w:tab w:val="left" w:pos="617"/>
              </w:tabs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00" w:type="dxa"/>
          </w:tcPr>
          <w:p w14:paraId="233F42A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10" w:type="dxa"/>
          </w:tcPr>
          <w:p w14:paraId="4CEBCF63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0D7FEBF3" w14:textId="01F08EE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C6CF998" w14:textId="18AF788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BB0083B" w14:textId="33C3D50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0F70BB0" w14:textId="45D1442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CCF7A04" w14:textId="676895D6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A0AF981" w14:textId="7438C25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50" w:type="dxa"/>
          </w:tcPr>
          <w:p w14:paraId="5E12EAC5" w14:textId="333E672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56D8D93" w14:textId="080D1AEE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FF7831" w:rsidRPr="003B3BDA" w14:paraId="41367E0A" w14:textId="06DD4A20" w:rsidTr="00FF7831">
        <w:tc>
          <w:tcPr>
            <w:tcW w:w="517" w:type="dxa"/>
          </w:tcPr>
          <w:p w14:paraId="24F02D4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476" w:type="dxa"/>
          </w:tcPr>
          <w:p w14:paraId="2D05D270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59" w:type="dxa"/>
          </w:tcPr>
          <w:p w14:paraId="5366DDC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2C56823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39" w:type="dxa"/>
          </w:tcPr>
          <w:p w14:paraId="0DCD716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1D849A4B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031FFE3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7D68956A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12</w:t>
            </w:r>
          </w:p>
        </w:tc>
        <w:tc>
          <w:tcPr>
            <w:tcW w:w="775" w:type="dxa"/>
          </w:tcPr>
          <w:p w14:paraId="3038F301" w14:textId="78254724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3CF42B6" w14:textId="2106178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55" w:type="dxa"/>
          </w:tcPr>
          <w:p w14:paraId="113EEF53" w14:textId="16DDE68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6700743" w14:textId="56D3603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0500E204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10" w:type="dxa"/>
          </w:tcPr>
          <w:p w14:paraId="0DEB61C4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.61</w:t>
            </w:r>
          </w:p>
        </w:tc>
        <w:tc>
          <w:tcPr>
            <w:tcW w:w="900" w:type="dxa"/>
          </w:tcPr>
          <w:p w14:paraId="1A124A0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4AAFA59C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4F711B70" w14:textId="108CBB0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06A2B3F" w14:textId="1EAEDD0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97BD4CA" w14:textId="7AD0AF2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DD88DF5" w14:textId="082F5AD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2950270" w14:textId="324929BB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E5316C1" w14:textId="408483CF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03BE1AA" w14:textId="7C0931B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2715BB4" w14:textId="79CECF8F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6BF9973C" w14:textId="01D7FD6F" w:rsidTr="00FF7831">
        <w:tc>
          <w:tcPr>
            <w:tcW w:w="517" w:type="dxa"/>
          </w:tcPr>
          <w:p w14:paraId="628E241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476" w:type="dxa"/>
          </w:tcPr>
          <w:p w14:paraId="020C6E9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59" w:type="dxa"/>
          </w:tcPr>
          <w:p w14:paraId="31FC3D1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34C0CD8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9" w:type="dxa"/>
          </w:tcPr>
          <w:p w14:paraId="6399EF5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2380A08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189AF11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0B1F28D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2</w:t>
            </w:r>
          </w:p>
        </w:tc>
        <w:tc>
          <w:tcPr>
            <w:tcW w:w="775" w:type="dxa"/>
          </w:tcPr>
          <w:p w14:paraId="456D9545" w14:textId="492720F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18044C83" w14:textId="01C16E3D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77F80C43" w14:textId="59E0935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01FB5BE8" w14:textId="6F3B0C4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0C95D26A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.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6AB5D86A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5D3C454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10" w:type="dxa"/>
          </w:tcPr>
          <w:p w14:paraId="6C3AAEC6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.15</w:t>
            </w:r>
          </w:p>
        </w:tc>
        <w:tc>
          <w:tcPr>
            <w:tcW w:w="360" w:type="dxa"/>
          </w:tcPr>
          <w:p w14:paraId="224FD70B" w14:textId="667AD00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75EC406" w14:textId="3562528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9ACB82B" w14:textId="32DC792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A382EEE" w14:textId="1BBBB99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9C41C4C" w14:textId="3BD2AF7E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E18EDAC" w14:textId="36C16DF2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C09A92E" w14:textId="07C529C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622344F" w14:textId="0DFD9C82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C63C729" w14:textId="793DA240" w:rsidTr="00FF7831">
        <w:tc>
          <w:tcPr>
            <w:tcW w:w="517" w:type="dxa"/>
          </w:tcPr>
          <w:p w14:paraId="612BDB9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476" w:type="dxa"/>
          </w:tcPr>
          <w:p w14:paraId="6A95424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459" w:type="dxa"/>
          </w:tcPr>
          <w:p w14:paraId="7B1D27C9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288C437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39" w:type="dxa"/>
          </w:tcPr>
          <w:p w14:paraId="28058A1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778F8E56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59546E5B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171A6F4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964</w:t>
            </w:r>
          </w:p>
        </w:tc>
        <w:tc>
          <w:tcPr>
            <w:tcW w:w="775" w:type="dxa"/>
          </w:tcPr>
          <w:p w14:paraId="6C2CB96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54</w:t>
            </w:r>
          </w:p>
        </w:tc>
        <w:tc>
          <w:tcPr>
            <w:tcW w:w="811" w:type="dxa"/>
          </w:tcPr>
          <w:p w14:paraId="0AD2B6B6" w14:textId="6FE025B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55" w:type="dxa"/>
          </w:tcPr>
          <w:p w14:paraId="50B8206F" w14:textId="17815E74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42C124A1" w14:textId="3669F96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53A9697F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</w:tcPr>
          <w:p w14:paraId="2540FF56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00" w:type="dxa"/>
          </w:tcPr>
          <w:p w14:paraId="499043A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.15</w:t>
            </w:r>
          </w:p>
        </w:tc>
        <w:tc>
          <w:tcPr>
            <w:tcW w:w="810" w:type="dxa"/>
          </w:tcPr>
          <w:p w14:paraId="3E816851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058BB9CE" w14:textId="33B29E9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5BF3475" w14:textId="1804B79F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CC0DC36" w14:textId="4F20D57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62AF68D" w14:textId="0BCB185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55DBE68" w14:textId="1CA35655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143E19D" w14:textId="35A3BD46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" w:type="dxa"/>
          </w:tcPr>
          <w:p w14:paraId="15C3D01F" w14:textId="31E15BB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C866324" w14:textId="5569EEEF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10ADF992" w14:textId="5A963983" w:rsidTr="00FF7831">
        <w:tc>
          <w:tcPr>
            <w:tcW w:w="517" w:type="dxa"/>
          </w:tcPr>
          <w:p w14:paraId="7ADC59F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476" w:type="dxa"/>
          </w:tcPr>
          <w:p w14:paraId="727546E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59" w:type="dxa"/>
          </w:tcPr>
          <w:p w14:paraId="182DFFD6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37BC683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639" w:type="dxa"/>
          </w:tcPr>
          <w:p w14:paraId="51F6FE0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0B7BB8D9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246F04B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5213EC6A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67</w:t>
            </w:r>
          </w:p>
        </w:tc>
        <w:tc>
          <w:tcPr>
            <w:tcW w:w="775" w:type="dxa"/>
          </w:tcPr>
          <w:p w14:paraId="616190D9" w14:textId="7D29A648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76FEB5B6" w14:textId="05142D8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248E0200" w14:textId="5911468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76EF8FA4" w14:textId="0D0D858D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791731F4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9E44B30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.35</w:t>
            </w:r>
          </w:p>
        </w:tc>
        <w:tc>
          <w:tcPr>
            <w:tcW w:w="900" w:type="dxa"/>
          </w:tcPr>
          <w:p w14:paraId="1625397F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2D1B746F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60" w:type="dxa"/>
          </w:tcPr>
          <w:p w14:paraId="114EA21D" w14:textId="4B34563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B316953" w14:textId="0805198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783C13D" w14:textId="39A9F93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C4FFD7B" w14:textId="0971969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704B247" w14:textId="4133C163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A35D338" w14:textId="65A0F08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CA8F740" w14:textId="2D893954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02943D6" w14:textId="5C001A25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3AA2CB3B" w14:textId="5A1C3C23" w:rsidTr="00FF7831">
        <w:tc>
          <w:tcPr>
            <w:tcW w:w="517" w:type="dxa"/>
          </w:tcPr>
          <w:p w14:paraId="7D4C110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476" w:type="dxa"/>
          </w:tcPr>
          <w:p w14:paraId="6A3551B1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459" w:type="dxa"/>
          </w:tcPr>
          <w:p w14:paraId="1A8BD6B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01B99F3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639" w:type="dxa"/>
          </w:tcPr>
          <w:p w14:paraId="491D2425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7E007742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72EC0B5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647B3BCD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3</w:t>
            </w:r>
          </w:p>
        </w:tc>
        <w:tc>
          <w:tcPr>
            <w:tcW w:w="775" w:type="dxa"/>
          </w:tcPr>
          <w:p w14:paraId="66B220C8" w14:textId="41DD1B95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5AA0756B" w14:textId="72248A75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58C55EC3" w14:textId="06CC9B3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26D15754" w14:textId="74A653F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2543B0C6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.15</w:t>
            </w:r>
          </w:p>
        </w:tc>
        <w:tc>
          <w:tcPr>
            <w:tcW w:w="810" w:type="dxa"/>
          </w:tcPr>
          <w:p w14:paraId="30E169EE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</w:tcPr>
          <w:p w14:paraId="52A9ACAC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52521AD3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.25</w:t>
            </w:r>
          </w:p>
        </w:tc>
        <w:tc>
          <w:tcPr>
            <w:tcW w:w="360" w:type="dxa"/>
          </w:tcPr>
          <w:p w14:paraId="32DBF069" w14:textId="31DB75DC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933A0E3" w14:textId="46B1A79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D1B89CD" w14:textId="48CA9BA8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8CCD083" w14:textId="65AA5E7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3E88AF8" w14:textId="798EC9E1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35FF7E8" w14:textId="6A3883E5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1C28058" w14:textId="046912E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83BEAED" w14:textId="0AF7D6AF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65FCE82" w14:textId="7DB04243" w:rsidTr="00FF7831">
        <w:tc>
          <w:tcPr>
            <w:tcW w:w="517" w:type="dxa"/>
          </w:tcPr>
          <w:p w14:paraId="125B5D2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476" w:type="dxa"/>
          </w:tcPr>
          <w:p w14:paraId="5612001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459" w:type="dxa"/>
          </w:tcPr>
          <w:p w14:paraId="0B99E7B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2A5B3943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639" w:type="dxa"/>
          </w:tcPr>
          <w:p w14:paraId="08B09AC2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7A2DA8AA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44AC77B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778BDE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549</w:t>
            </w:r>
          </w:p>
        </w:tc>
        <w:tc>
          <w:tcPr>
            <w:tcW w:w="775" w:type="dxa"/>
          </w:tcPr>
          <w:p w14:paraId="5E1A49BE" w14:textId="5A77EDAE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18BDD69" w14:textId="7EE09D9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5DB9C163" w14:textId="726A65F6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A3CCE4E" w14:textId="14E5952C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63F7B66D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311E6FAE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900" w:type="dxa"/>
          </w:tcPr>
          <w:p w14:paraId="77AF384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80E11D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.21</w:t>
            </w:r>
          </w:p>
        </w:tc>
        <w:tc>
          <w:tcPr>
            <w:tcW w:w="360" w:type="dxa"/>
          </w:tcPr>
          <w:p w14:paraId="6ECF6B99" w14:textId="4B454D8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4492FAA" w14:textId="2877FBC4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277221F" w14:textId="1FC24C5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1BFE3DC" w14:textId="53F7E07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CD703EC" w14:textId="75E3B18C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5914B6B" w14:textId="1528D703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947D1BA" w14:textId="4E07C58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DEAFF12" w14:textId="60F3B7DC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63429FB2" w14:textId="6B4843C2" w:rsidTr="00FF7831">
        <w:tc>
          <w:tcPr>
            <w:tcW w:w="517" w:type="dxa"/>
          </w:tcPr>
          <w:p w14:paraId="448229D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476" w:type="dxa"/>
          </w:tcPr>
          <w:p w14:paraId="508CFEE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459" w:type="dxa"/>
          </w:tcPr>
          <w:p w14:paraId="4C1C4BF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749B57AF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39" w:type="dxa"/>
          </w:tcPr>
          <w:p w14:paraId="067FD8A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71A82150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5A12EA4E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22B3901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1</w:t>
            </w:r>
          </w:p>
        </w:tc>
        <w:tc>
          <w:tcPr>
            <w:tcW w:w="775" w:type="dxa"/>
          </w:tcPr>
          <w:p w14:paraId="5DAAE54B" w14:textId="45E6222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811" w:type="dxa"/>
          </w:tcPr>
          <w:p w14:paraId="002B5786" w14:textId="0A0AAA10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19C96B07" w14:textId="76D69349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5F1B99A0" w14:textId="60BC5A15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22FF7FE5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.6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3EDA389A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.25</w:t>
            </w:r>
          </w:p>
        </w:tc>
        <w:tc>
          <w:tcPr>
            <w:tcW w:w="900" w:type="dxa"/>
          </w:tcPr>
          <w:p w14:paraId="54BA3F9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42</w:t>
            </w:r>
          </w:p>
        </w:tc>
        <w:tc>
          <w:tcPr>
            <w:tcW w:w="810" w:type="dxa"/>
          </w:tcPr>
          <w:p w14:paraId="08256C6E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.05</w:t>
            </w:r>
          </w:p>
        </w:tc>
        <w:tc>
          <w:tcPr>
            <w:tcW w:w="360" w:type="dxa"/>
          </w:tcPr>
          <w:p w14:paraId="1EBD67C4" w14:textId="3CBB9D9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FAD2030" w14:textId="1E025DD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9EC9780" w14:textId="7BF80E1B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8839E2B" w14:textId="676BF7A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0BCC763" w14:textId="0ED8DF40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042131C3" w14:textId="5ACD5A5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2E29240" w14:textId="1B324F3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E5C4ACF" w14:textId="00E16D49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009493EA" w14:textId="45AEBF3D" w:rsidTr="00FF7831">
        <w:tc>
          <w:tcPr>
            <w:tcW w:w="517" w:type="dxa"/>
          </w:tcPr>
          <w:p w14:paraId="0DF5532C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476" w:type="dxa"/>
          </w:tcPr>
          <w:p w14:paraId="17847AD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59" w:type="dxa"/>
          </w:tcPr>
          <w:p w14:paraId="5069DC0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6" w:type="dxa"/>
          </w:tcPr>
          <w:p w14:paraId="082BDD4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639" w:type="dxa"/>
          </w:tcPr>
          <w:p w14:paraId="15D4BE9E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1DA1745D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55F9D9C4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6D242711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90</w:t>
            </w:r>
          </w:p>
        </w:tc>
        <w:tc>
          <w:tcPr>
            <w:tcW w:w="775" w:type="dxa"/>
          </w:tcPr>
          <w:p w14:paraId="1EFBA27A" w14:textId="28B8E1E6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3694D9FE" w14:textId="43F5058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</w:tcPr>
          <w:p w14:paraId="077BBD8B" w14:textId="20DD60B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1232FED" w14:textId="77CF7DC1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448B0AE9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10" w:type="dxa"/>
          </w:tcPr>
          <w:p w14:paraId="252E55A0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.25</w:t>
            </w:r>
          </w:p>
        </w:tc>
        <w:tc>
          <w:tcPr>
            <w:tcW w:w="900" w:type="dxa"/>
          </w:tcPr>
          <w:p w14:paraId="7D97B1D0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3F8D7ED6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.05</w:t>
            </w:r>
          </w:p>
        </w:tc>
        <w:tc>
          <w:tcPr>
            <w:tcW w:w="360" w:type="dxa"/>
          </w:tcPr>
          <w:p w14:paraId="32479E67" w14:textId="04988AA3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11B6937" w14:textId="5BD7514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2F9F701" w14:textId="764213D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3A45B8CB" w14:textId="340865C9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D6B762A" w14:textId="30F96076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0E2E6BD" w14:textId="13109E8B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" w:type="dxa"/>
          </w:tcPr>
          <w:p w14:paraId="4925B2A8" w14:textId="7415FC7E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5BEB7168" w14:textId="632A2E62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562FBB7F" w14:textId="726A9259" w:rsidTr="00FF7831">
        <w:tc>
          <w:tcPr>
            <w:tcW w:w="517" w:type="dxa"/>
          </w:tcPr>
          <w:p w14:paraId="5EFB17D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476" w:type="dxa"/>
          </w:tcPr>
          <w:p w14:paraId="61CEE79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59" w:type="dxa"/>
          </w:tcPr>
          <w:p w14:paraId="5997E958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33DFAC1D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639" w:type="dxa"/>
          </w:tcPr>
          <w:p w14:paraId="26DA918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2A0DBC57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6BFF1657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34090569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105</w:t>
            </w:r>
          </w:p>
        </w:tc>
        <w:tc>
          <w:tcPr>
            <w:tcW w:w="775" w:type="dxa"/>
          </w:tcPr>
          <w:p w14:paraId="59216615" w14:textId="57BF0314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715624C5" w14:textId="52217E25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14:paraId="10CD7E0C" w14:textId="67D4166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0" w:type="dxa"/>
          </w:tcPr>
          <w:p w14:paraId="36695C2A" w14:textId="35E9FD9F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6DACA350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5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13022536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.3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</w:tcPr>
          <w:p w14:paraId="545A3772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.42</w:t>
            </w:r>
          </w:p>
        </w:tc>
        <w:tc>
          <w:tcPr>
            <w:tcW w:w="810" w:type="dxa"/>
          </w:tcPr>
          <w:p w14:paraId="240DFE69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.9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47E5CE7F" w14:textId="6B0B4336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97485FB" w14:textId="6E551B6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50" w:type="dxa"/>
          </w:tcPr>
          <w:p w14:paraId="5A45AAB6" w14:textId="6000575A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3DAA143" w14:textId="413598A0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6EE8F22" w14:textId="69F649E9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0F14774" w14:textId="7F9EFE87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50" w:type="dxa"/>
          </w:tcPr>
          <w:p w14:paraId="2CF9774A" w14:textId="0A847639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7D7D4BED" w14:textId="64424D87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7831" w:rsidRPr="003B3BDA" w14:paraId="2D28FE17" w14:textId="4AD6BD01" w:rsidTr="00FF7831">
        <w:tc>
          <w:tcPr>
            <w:tcW w:w="517" w:type="dxa"/>
          </w:tcPr>
          <w:p w14:paraId="0038DD6B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476" w:type="dxa"/>
          </w:tcPr>
          <w:p w14:paraId="2093030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459" w:type="dxa"/>
          </w:tcPr>
          <w:p w14:paraId="42E7DD04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16" w:type="dxa"/>
          </w:tcPr>
          <w:p w14:paraId="5416B087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639" w:type="dxa"/>
          </w:tcPr>
          <w:p w14:paraId="057F0F3A" w14:textId="7777777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D</w:t>
            </w:r>
          </w:p>
        </w:tc>
        <w:tc>
          <w:tcPr>
            <w:tcW w:w="628" w:type="dxa"/>
          </w:tcPr>
          <w:p w14:paraId="7677D1EC" w14:textId="77777777" w:rsidR="00FF7831" w:rsidRPr="003B3BDA" w:rsidRDefault="00FF7831" w:rsidP="003B3BDA">
            <w:pPr>
              <w:spacing w:line="360" w:lineRule="auto"/>
              <w:ind w:left="-20" w:right="-1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</w:tcPr>
          <w:p w14:paraId="6DBD513A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14:paraId="12E22013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81</w:t>
            </w:r>
          </w:p>
        </w:tc>
        <w:tc>
          <w:tcPr>
            <w:tcW w:w="775" w:type="dxa"/>
          </w:tcPr>
          <w:p w14:paraId="07F53214" w14:textId="55E5FDE4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11" w:type="dxa"/>
          </w:tcPr>
          <w:p w14:paraId="648ECD14" w14:textId="69F14042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55" w:type="dxa"/>
          </w:tcPr>
          <w:p w14:paraId="555E71B9" w14:textId="4E6D84E1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760" w:type="dxa"/>
          </w:tcPr>
          <w:p w14:paraId="233DB0E8" w14:textId="3DA30647" w:rsidR="00FF7831" w:rsidRPr="003B3BDA" w:rsidRDefault="00FF7831" w:rsidP="003639E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44" w:type="dxa"/>
          </w:tcPr>
          <w:p w14:paraId="113723B3" w14:textId="77777777" w:rsidR="00FF7831" w:rsidRPr="003B3BDA" w:rsidRDefault="00FF7831" w:rsidP="003B3BDA">
            <w:pPr>
              <w:ind w:right="-55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4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</w:tcPr>
          <w:p w14:paraId="0B613976" w14:textId="77777777" w:rsidR="00FF7831" w:rsidRPr="003B3BDA" w:rsidRDefault="00FF7831" w:rsidP="003B3BDA">
            <w:pPr>
              <w:ind w:left="-18" w:right="-89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.1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</w:tcPr>
          <w:p w14:paraId="2BE61685" w14:textId="7777777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.8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</w:tcPr>
          <w:p w14:paraId="34FABE10" w14:textId="77777777" w:rsidR="00FF7831" w:rsidRPr="003B3BDA" w:rsidRDefault="00FF7831" w:rsidP="003B3BDA">
            <w:pPr>
              <w:ind w:right="-108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.2</w:t>
            </w:r>
            <w:r w:rsidRPr="003B3B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</w:tcPr>
          <w:p w14:paraId="125A4C2C" w14:textId="2A1E7112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088396CD" w14:textId="5208403D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169E171F" w14:textId="08240AB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4A512A63" w14:textId="402D0C57" w:rsidR="00FF7831" w:rsidRPr="003B3BDA" w:rsidRDefault="00FF783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67C32FE2" w14:textId="287E4E95" w:rsidR="00FF7831" w:rsidRDefault="00F811C3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2CEF08BF" w14:textId="11977E8D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" w:type="dxa"/>
          </w:tcPr>
          <w:p w14:paraId="45093754" w14:textId="16B81358" w:rsidR="00FF7831" w:rsidRDefault="008B0E3B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" w:type="dxa"/>
          </w:tcPr>
          <w:p w14:paraId="2B1DBD96" w14:textId="5EA516DF" w:rsidR="00FF7831" w:rsidRDefault="00D71721" w:rsidP="003639E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18A8847C" w14:textId="774BF032" w:rsidR="003B3BDA" w:rsidRPr="003B3BDA" w:rsidRDefault="003B3BDA" w:rsidP="003B3BD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B3BDA">
        <w:rPr>
          <w:rFonts w:ascii="Times New Roman" w:hAnsi="Times New Roman" w:cs="Times New Roman"/>
          <w:b/>
          <w:bCs/>
          <w:lang w:val="en-US"/>
        </w:rPr>
        <w:t xml:space="preserve">Notes: </w:t>
      </w:r>
      <w:r w:rsidRPr="003B3BDA">
        <w:rPr>
          <w:rFonts w:ascii="Times New Roman" w:hAnsi="Times New Roman" w:cs="Times New Roman"/>
          <w:lang w:val="en-US"/>
        </w:rPr>
        <w:t>m – male; f – female; PWA – participants with aphasia; RHD – participants with right hemisphere damage; NC – neurotypical controls; comp – complex aphasia (non-fluent and fluent); non-fl – non-fluent aphasia; ASA – the Assessment of Speech in Aphasia</w:t>
      </w:r>
      <w:r w:rsidRPr="003B3BDA">
        <w:rPr>
          <w:rFonts w:ascii="Times New Roman" w:eastAsia="Times New Roman" w:hAnsi="Times New Roman" w:cs="Arial"/>
          <w:color w:val="0070C0"/>
          <w:kern w:val="32"/>
          <w:lang w:val="en-US" w:eastAsia="en-GB"/>
        </w:rPr>
        <w:t>.</w:t>
      </w:r>
    </w:p>
    <w:p w14:paraId="6546C592" w14:textId="77777777" w:rsidR="00DB6864" w:rsidRDefault="00DB6864" w:rsidP="003B3B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AE42C6" w14:textId="77777777" w:rsidR="00DB6864" w:rsidRDefault="00DB6864" w:rsidP="003B3B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16AA01" w14:textId="77777777" w:rsidR="00DB6864" w:rsidRDefault="00DB6864" w:rsidP="003B3B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EF5181" w14:textId="280C4634" w:rsidR="003B3BDA" w:rsidRPr="00FF7831" w:rsidRDefault="008D4169" w:rsidP="003B3BD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lastRenderedPageBreak/>
        <w:t>Supplementary</w:t>
      </w:r>
      <w:r w:rsidRPr="00885802">
        <w:rPr>
          <w:rFonts w:ascii="Times New Roman"/>
          <w:sz w:val="24"/>
          <w:szCs w:val="24"/>
          <w:lang w:val="en-US"/>
        </w:rPr>
        <w:t xml:space="preserve"> </w:t>
      </w:r>
      <w:r w:rsidR="003B3BDA" w:rsidRPr="00FF7831">
        <w:rPr>
          <w:rFonts w:ascii="Times New Roman" w:hAnsi="Times New Roman" w:cs="Times New Roman"/>
          <w:sz w:val="24"/>
          <w:szCs w:val="24"/>
          <w:lang w:val="en-US"/>
        </w:rPr>
        <w:t>Table 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B3BDA" w:rsidRPr="00FF78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B3BDA" w:rsidRPr="00FF7831">
        <w:rPr>
          <w:rFonts w:ascii="Times New Roman" w:hAnsi="Times New Roman" w:cs="Times New Roman"/>
          <w:sz w:val="24"/>
          <w:szCs w:val="24"/>
          <w:lang w:val="en-US"/>
        </w:rPr>
        <w:t>Comparison of the two counterbalanced target stimuli within each task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235"/>
        <w:gridCol w:w="3780"/>
      </w:tblGrid>
      <w:tr w:rsidR="003B3BDA" w14:paraId="670BD2FD" w14:textId="77777777" w:rsidTr="004C545C">
        <w:tc>
          <w:tcPr>
            <w:tcW w:w="3235" w:type="dxa"/>
          </w:tcPr>
          <w:p w14:paraId="5F168E24" w14:textId="77777777" w:rsidR="003B3BDA" w:rsidRDefault="003B3BDA" w:rsidP="00363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6407">
              <w:rPr>
                <w:rFonts w:ascii="Times New Roman" w:hAnsi="Times New Roman" w:cs="Times New Roman"/>
                <w:lang w:val="en-US"/>
              </w:rPr>
              <w:t>D’ visual non-verbal</w:t>
            </w:r>
          </w:p>
        </w:tc>
        <w:tc>
          <w:tcPr>
            <w:tcW w:w="3780" w:type="dxa"/>
          </w:tcPr>
          <w:p w14:paraId="7F57D178" w14:textId="77777777" w:rsidR="003B3BDA" w:rsidRDefault="003B3BDA" w:rsidP="00363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=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986.0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12665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560, </w:t>
            </w:r>
            <w:r w:rsidRPr="0012665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576</w:t>
            </w:r>
          </w:p>
        </w:tc>
      </w:tr>
      <w:tr w:rsidR="003B3BDA" w14:paraId="57ACFC94" w14:textId="77777777" w:rsidTr="004C545C">
        <w:tc>
          <w:tcPr>
            <w:tcW w:w="3235" w:type="dxa"/>
          </w:tcPr>
          <w:p w14:paraId="4BAA316A" w14:textId="77777777" w:rsidR="003B3BDA" w:rsidRDefault="003B3BDA" w:rsidP="00363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6407">
              <w:rPr>
                <w:rFonts w:ascii="Times New Roman" w:hAnsi="Times New Roman" w:cs="Times New Roman"/>
                <w:lang w:val="en-US"/>
              </w:rPr>
              <w:t>D’ auditory non-verbal</w:t>
            </w:r>
          </w:p>
        </w:tc>
        <w:tc>
          <w:tcPr>
            <w:tcW w:w="3780" w:type="dxa"/>
          </w:tcPr>
          <w:p w14:paraId="5B3692DD" w14:textId="77777777" w:rsidR="003B3BDA" w:rsidRDefault="003B3BDA" w:rsidP="00363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=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8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8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1.617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106</w:t>
            </w:r>
          </w:p>
        </w:tc>
      </w:tr>
      <w:tr w:rsidR="003B3BDA" w14:paraId="02881739" w14:textId="77777777" w:rsidTr="004C545C">
        <w:tc>
          <w:tcPr>
            <w:tcW w:w="3235" w:type="dxa"/>
          </w:tcPr>
          <w:p w14:paraId="2262A0DE" w14:textId="77777777" w:rsidR="003B3BDA" w:rsidRDefault="003B3BDA" w:rsidP="00363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6407">
              <w:rPr>
                <w:rFonts w:ascii="Times New Roman" w:hAnsi="Times New Roman" w:cs="Times New Roman"/>
                <w:lang w:val="en-US"/>
              </w:rPr>
              <w:t>D’ auditory verbal</w:t>
            </w:r>
          </w:p>
        </w:tc>
        <w:tc>
          <w:tcPr>
            <w:tcW w:w="3780" w:type="dxa"/>
          </w:tcPr>
          <w:p w14:paraId="3CC23C17" w14:textId="77777777" w:rsidR="003B3BDA" w:rsidRDefault="003B3BDA" w:rsidP="00363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= 937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931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352</w:t>
            </w:r>
          </w:p>
        </w:tc>
      </w:tr>
      <w:tr w:rsidR="003B3BDA" w14:paraId="5412C8F1" w14:textId="77777777" w:rsidTr="004C545C">
        <w:tc>
          <w:tcPr>
            <w:tcW w:w="3235" w:type="dxa"/>
          </w:tcPr>
          <w:p w14:paraId="39EFA985" w14:textId="77777777" w:rsidR="003B3BDA" w:rsidRDefault="003B3BDA" w:rsidP="00363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6407">
              <w:rPr>
                <w:rFonts w:ascii="Times New Roman" w:hAnsi="Times New Roman" w:cs="Times New Roman"/>
                <w:lang w:val="en-US"/>
              </w:rPr>
              <w:t>D’ visual verbal</w:t>
            </w:r>
          </w:p>
        </w:tc>
        <w:tc>
          <w:tcPr>
            <w:tcW w:w="3780" w:type="dxa"/>
          </w:tcPr>
          <w:p w14:paraId="3A47158E" w14:textId="77777777" w:rsidR="003B3BDA" w:rsidRDefault="003B3BDA" w:rsidP="003639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= 9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81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841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400</w:t>
            </w:r>
          </w:p>
        </w:tc>
      </w:tr>
      <w:tr w:rsidR="006A45E7" w14:paraId="5C8B7670" w14:textId="77777777" w:rsidTr="004C545C">
        <w:tc>
          <w:tcPr>
            <w:tcW w:w="3235" w:type="dxa"/>
          </w:tcPr>
          <w:p w14:paraId="4BD621EB" w14:textId="6842C549" w:rsidR="006A45E7" w:rsidRPr="00566407" w:rsidRDefault="006A45E7" w:rsidP="006A45E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mission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visual non-verbal</w:t>
            </w:r>
          </w:p>
        </w:tc>
        <w:tc>
          <w:tcPr>
            <w:tcW w:w="3780" w:type="dxa"/>
          </w:tcPr>
          <w:p w14:paraId="70E000CC" w14:textId="20EC84DB" w:rsidR="006A45E7" w:rsidRDefault="006A45E7" w:rsidP="006A45E7">
            <w:pPr>
              <w:spacing w:line="360" w:lineRule="auto"/>
              <w:jc w:val="both"/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= 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1012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12665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577, </w:t>
            </w:r>
            <w:r w:rsidRPr="0012665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564</w:t>
            </w:r>
          </w:p>
        </w:tc>
      </w:tr>
      <w:tr w:rsidR="006A45E7" w14:paraId="7AF99B05" w14:textId="77777777" w:rsidTr="004C545C">
        <w:tc>
          <w:tcPr>
            <w:tcW w:w="3235" w:type="dxa"/>
          </w:tcPr>
          <w:p w14:paraId="2A8775C7" w14:textId="5F29E99C" w:rsidR="006A45E7" w:rsidRPr="00566407" w:rsidRDefault="006A45E7" w:rsidP="006A45E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mission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auditory non-verbal</w:t>
            </w:r>
          </w:p>
        </w:tc>
        <w:tc>
          <w:tcPr>
            <w:tcW w:w="3780" w:type="dxa"/>
          </w:tcPr>
          <w:p w14:paraId="29BE0CB1" w14:textId="4D5F58DA" w:rsidR="006A45E7" w:rsidRDefault="006A45E7" w:rsidP="006A45E7">
            <w:pPr>
              <w:spacing w:line="360" w:lineRule="auto"/>
              <w:jc w:val="both"/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=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8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63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1.813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070</w:t>
            </w:r>
          </w:p>
        </w:tc>
      </w:tr>
      <w:tr w:rsidR="006A45E7" w14:paraId="20A7CD6E" w14:textId="77777777" w:rsidTr="004C545C">
        <w:tc>
          <w:tcPr>
            <w:tcW w:w="3235" w:type="dxa"/>
          </w:tcPr>
          <w:p w14:paraId="67F38EAE" w14:textId="5B78AC3B" w:rsidR="006A45E7" w:rsidRPr="00566407" w:rsidRDefault="006A45E7" w:rsidP="006A45E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mission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auditory verbal</w:t>
            </w:r>
          </w:p>
        </w:tc>
        <w:tc>
          <w:tcPr>
            <w:tcW w:w="3780" w:type="dxa"/>
          </w:tcPr>
          <w:p w14:paraId="05B58B25" w14:textId="3AB9CABC" w:rsidR="006A45E7" w:rsidRDefault="006A45E7" w:rsidP="006A45E7">
            <w:pPr>
              <w:spacing w:line="360" w:lineRule="auto"/>
              <w:jc w:val="both"/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= 9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6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818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413</w:t>
            </w:r>
          </w:p>
        </w:tc>
      </w:tr>
      <w:tr w:rsidR="006A45E7" w14:paraId="13897533" w14:textId="77777777" w:rsidTr="004C545C">
        <w:tc>
          <w:tcPr>
            <w:tcW w:w="3235" w:type="dxa"/>
          </w:tcPr>
          <w:p w14:paraId="3D39632A" w14:textId="6769C30E" w:rsidR="006A45E7" w:rsidRPr="00566407" w:rsidRDefault="006A45E7" w:rsidP="006A45E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mission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visual verbal</w:t>
            </w:r>
          </w:p>
        </w:tc>
        <w:tc>
          <w:tcPr>
            <w:tcW w:w="3780" w:type="dxa"/>
          </w:tcPr>
          <w:p w14:paraId="5D9E0DEF" w14:textId="6193B4A7" w:rsidR="006A45E7" w:rsidRDefault="006A45E7" w:rsidP="006A45E7">
            <w:pPr>
              <w:spacing w:line="360" w:lineRule="auto"/>
              <w:jc w:val="both"/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= 9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9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1.342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180</w:t>
            </w:r>
          </w:p>
        </w:tc>
      </w:tr>
      <w:tr w:rsidR="004C545C" w14:paraId="6DC3397E" w14:textId="77777777" w:rsidTr="004C545C">
        <w:tc>
          <w:tcPr>
            <w:tcW w:w="3235" w:type="dxa"/>
          </w:tcPr>
          <w:p w14:paraId="2E984D5F" w14:textId="2F95650B" w:rsidR="004C545C" w:rsidRPr="00566407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mission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visual non-verbal</w:t>
            </w:r>
          </w:p>
        </w:tc>
        <w:tc>
          <w:tcPr>
            <w:tcW w:w="3780" w:type="dxa"/>
          </w:tcPr>
          <w:p w14:paraId="23DCEED5" w14:textId="42E90468" w:rsidR="004C545C" w:rsidRDefault="004C545C" w:rsidP="004C545C">
            <w:pPr>
              <w:spacing w:line="360" w:lineRule="auto"/>
              <w:jc w:val="both"/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= 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1012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12665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2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77, </w:t>
            </w:r>
            <w:r w:rsidRPr="0012665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782</w:t>
            </w:r>
          </w:p>
        </w:tc>
      </w:tr>
      <w:tr w:rsidR="004C545C" w14:paraId="43099F18" w14:textId="77777777" w:rsidTr="004C545C">
        <w:tc>
          <w:tcPr>
            <w:tcW w:w="3235" w:type="dxa"/>
          </w:tcPr>
          <w:p w14:paraId="2490CEFA" w14:textId="3D1AE412" w:rsidR="004C545C" w:rsidRPr="00566407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mission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auditory non-verbal</w:t>
            </w:r>
          </w:p>
        </w:tc>
        <w:tc>
          <w:tcPr>
            <w:tcW w:w="3780" w:type="dxa"/>
          </w:tcPr>
          <w:p w14:paraId="62611FB0" w14:textId="1AE51CBD" w:rsidR="004C545C" w:rsidRDefault="004C545C" w:rsidP="004C545C">
            <w:pPr>
              <w:spacing w:line="360" w:lineRule="auto"/>
              <w:jc w:val="both"/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=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8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73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1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39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124</w:t>
            </w:r>
          </w:p>
        </w:tc>
      </w:tr>
      <w:tr w:rsidR="004C545C" w14:paraId="41FC5063" w14:textId="77777777" w:rsidTr="004C545C">
        <w:tc>
          <w:tcPr>
            <w:tcW w:w="3235" w:type="dxa"/>
          </w:tcPr>
          <w:p w14:paraId="2164A05B" w14:textId="2B9BE1B6" w:rsidR="004C545C" w:rsidRPr="00566407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mission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auditory verbal</w:t>
            </w:r>
          </w:p>
        </w:tc>
        <w:tc>
          <w:tcPr>
            <w:tcW w:w="3780" w:type="dxa"/>
          </w:tcPr>
          <w:p w14:paraId="2C688D2A" w14:textId="1BE8EFC2" w:rsidR="004C545C" w:rsidRDefault="004C545C" w:rsidP="004C545C">
            <w:pPr>
              <w:spacing w:line="360" w:lineRule="auto"/>
              <w:jc w:val="both"/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= 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100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364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715</w:t>
            </w:r>
          </w:p>
        </w:tc>
      </w:tr>
      <w:tr w:rsidR="004C545C" w14:paraId="55FD9A45" w14:textId="77777777" w:rsidTr="004C545C">
        <w:tc>
          <w:tcPr>
            <w:tcW w:w="3235" w:type="dxa"/>
          </w:tcPr>
          <w:p w14:paraId="28AC44FC" w14:textId="1A5BE8AB" w:rsidR="004C545C" w:rsidRPr="00566407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mission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visual verbal</w:t>
            </w:r>
          </w:p>
        </w:tc>
        <w:tc>
          <w:tcPr>
            <w:tcW w:w="3780" w:type="dxa"/>
          </w:tcPr>
          <w:p w14:paraId="73DF3B94" w14:textId="3CBF30E5" w:rsidR="004C545C" w:rsidRDefault="004C545C" w:rsidP="004C545C">
            <w:pPr>
              <w:spacing w:line="360" w:lineRule="auto"/>
              <w:jc w:val="both"/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= 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1011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520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</w:t>
            </w:r>
            <w:r w:rsidR="00DF1D17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603</w:t>
            </w:r>
          </w:p>
        </w:tc>
      </w:tr>
      <w:tr w:rsidR="004C545C" w14:paraId="1D36715F" w14:textId="77777777" w:rsidTr="004C545C">
        <w:tc>
          <w:tcPr>
            <w:tcW w:w="3235" w:type="dxa"/>
          </w:tcPr>
          <w:p w14:paraId="6FB3B604" w14:textId="77777777" w:rsidR="004C545C" w:rsidRPr="00566407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visual non-verbal</w:t>
            </w:r>
          </w:p>
        </w:tc>
        <w:tc>
          <w:tcPr>
            <w:tcW w:w="3780" w:type="dxa"/>
          </w:tcPr>
          <w:p w14:paraId="5C5AA9F1" w14:textId="77777777" w:rsidR="004C545C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= 9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85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12665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397, </w:t>
            </w:r>
            <w:r w:rsidRPr="0012665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691</w:t>
            </w:r>
          </w:p>
        </w:tc>
      </w:tr>
      <w:tr w:rsidR="004C545C" w14:paraId="524EE254" w14:textId="77777777" w:rsidTr="004C545C">
        <w:tc>
          <w:tcPr>
            <w:tcW w:w="3235" w:type="dxa"/>
          </w:tcPr>
          <w:p w14:paraId="4CA815CA" w14:textId="77777777" w:rsidR="004C545C" w:rsidRPr="00566407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auditory non-verbal</w:t>
            </w:r>
          </w:p>
        </w:tc>
        <w:tc>
          <w:tcPr>
            <w:tcW w:w="3780" w:type="dxa"/>
          </w:tcPr>
          <w:p w14:paraId="6758BCC6" w14:textId="77777777" w:rsidR="004C545C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= 9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67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707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480</w:t>
            </w:r>
          </w:p>
        </w:tc>
      </w:tr>
      <w:tr w:rsidR="004C545C" w14:paraId="7FD97941" w14:textId="77777777" w:rsidTr="004C545C">
        <w:tc>
          <w:tcPr>
            <w:tcW w:w="3235" w:type="dxa"/>
          </w:tcPr>
          <w:p w14:paraId="374D87A8" w14:textId="77777777" w:rsidR="004C545C" w:rsidRPr="00566407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auditory verbal</w:t>
            </w:r>
          </w:p>
        </w:tc>
        <w:tc>
          <w:tcPr>
            <w:tcW w:w="3780" w:type="dxa"/>
          </w:tcPr>
          <w:p w14:paraId="345A1B63" w14:textId="77777777" w:rsidR="004C545C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= 9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07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1.016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310</w:t>
            </w:r>
          </w:p>
        </w:tc>
      </w:tr>
      <w:tr w:rsidR="004C545C" w14:paraId="7838769E" w14:textId="77777777" w:rsidTr="004C545C">
        <w:tc>
          <w:tcPr>
            <w:tcW w:w="3235" w:type="dxa"/>
          </w:tcPr>
          <w:p w14:paraId="550DC014" w14:textId="77777777" w:rsidR="004C545C" w:rsidRPr="00566407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s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visual verbal</w:t>
            </w:r>
          </w:p>
        </w:tc>
        <w:tc>
          <w:tcPr>
            <w:tcW w:w="3780" w:type="dxa"/>
          </w:tcPr>
          <w:p w14:paraId="0B8E96B6" w14:textId="77777777" w:rsidR="004C545C" w:rsidRDefault="004C545C" w:rsidP="004C54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U 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= 9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8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0</w:t>
            </w:r>
            <w:r w:rsidRPr="00184A2F"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>,</w:t>
            </w:r>
            <w:r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 xml:space="preserve">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z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-.605, </w:t>
            </w:r>
            <w:r w:rsidRPr="00FA149E">
              <w:rPr>
                <w:rFonts w:ascii="Times New Roman" w:eastAsia="Times New Roman" w:hAnsi="Times New Roman" w:cs="Arial"/>
                <w:bCs/>
                <w:i/>
                <w:sz w:val="24"/>
                <w:szCs w:val="26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Arial"/>
                <w:bCs/>
                <w:iCs/>
                <w:sz w:val="24"/>
                <w:szCs w:val="26"/>
                <w:lang w:val="en-US" w:eastAsia="en-GB"/>
              </w:rPr>
              <w:t xml:space="preserve"> = .545</w:t>
            </w:r>
          </w:p>
        </w:tc>
      </w:tr>
    </w:tbl>
    <w:p w14:paraId="51EB164C" w14:textId="77777777" w:rsidR="003816EA" w:rsidRDefault="003816EA" w:rsidP="007B680B">
      <w:pPr>
        <w:pStyle w:val="Body"/>
        <w:spacing w:before="240" w:line="360" w:lineRule="auto"/>
        <w:jc w:val="both"/>
        <w:rPr>
          <w:rFonts w:ascii="Times New Roman" w:eastAsia="Times New Roman" w:hAnsi="Times New Roman" w:cs="Arial"/>
          <w:bCs/>
          <w:iCs/>
          <w:color w:val="auto"/>
          <w:sz w:val="24"/>
          <w:szCs w:val="26"/>
          <w:lang w:val="en-US" w:eastAsia="en-GB"/>
        </w:rPr>
      </w:pPr>
    </w:p>
    <w:p w14:paraId="2CE57E15" w14:textId="77777777" w:rsidR="00DB6864" w:rsidRDefault="00DB6864" w:rsidP="007B680B">
      <w:pPr>
        <w:pStyle w:val="Body"/>
        <w:spacing w:before="240" w:line="360" w:lineRule="auto"/>
        <w:jc w:val="both"/>
        <w:rPr>
          <w:rFonts w:ascii="Times New Roman" w:eastAsia="Times New Roman" w:hAnsi="Times New Roman" w:cs="Arial"/>
          <w:bCs/>
          <w:iCs/>
          <w:color w:val="auto"/>
          <w:sz w:val="24"/>
          <w:szCs w:val="26"/>
          <w:lang w:val="en-US" w:eastAsia="en-GB"/>
        </w:rPr>
      </w:pPr>
    </w:p>
    <w:p w14:paraId="7C80667C" w14:textId="77777777" w:rsidR="00DB6864" w:rsidRDefault="00DB6864" w:rsidP="007B680B">
      <w:pPr>
        <w:pStyle w:val="Body"/>
        <w:spacing w:before="240" w:line="360" w:lineRule="auto"/>
        <w:jc w:val="both"/>
        <w:rPr>
          <w:rFonts w:ascii="Times New Roman" w:eastAsia="Times New Roman" w:hAnsi="Times New Roman" w:cs="Arial"/>
          <w:bCs/>
          <w:iCs/>
          <w:color w:val="auto"/>
          <w:sz w:val="24"/>
          <w:szCs w:val="26"/>
          <w:lang w:val="en-US" w:eastAsia="en-GB"/>
        </w:rPr>
      </w:pPr>
    </w:p>
    <w:p w14:paraId="472694C9" w14:textId="68078B78" w:rsidR="007B680B" w:rsidRPr="004E7F68" w:rsidRDefault="008D4169" w:rsidP="007B680B">
      <w:pPr>
        <w:pStyle w:val="Body"/>
        <w:spacing w:before="24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/>
          <w:color w:val="auto"/>
          <w:sz w:val="24"/>
          <w:szCs w:val="24"/>
          <w:lang w:val="en-US"/>
        </w:rPr>
        <w:lastRenderedPageBreak/>
        <w:t>Supplementary</w:t>
      </w:r>
      <w:r w:rsidRPr="00885802">
        <w:rPr>
          <w:rFonts w:ascii="Times New Roman"/>
          <w:color w:val="auto"/>
          <w:sz w:val="24"/>
          <w:szCs w:val="24"/>
          <w:lang w:val="en-US"/>
        </w:rPr>
        <w:t xml:space="preserve"> </w:t>
      </w:r>
      <w:r w:rsidR="007B680B" w:rsidRPr="004E7F68">
        <w:rPr>
          <w:rFonts w:ascii="Times New Roman" w:eastAsia="Times New Roman" w:hAnsi="Times New Roman" w:cs="Arial"/>
          <w:bCs/>
          <w:iCs/>
          <w:color w:val="auto"/>
          <w:sz w:val="24"/>
          <w:szCs w:val="26"/>
          <w:lang w:val="en-US" w:eastAsia="en-GB"/>
        </w:rPr>
        <w:t xml:space="preserve">Table </w:t>
      </w:r>
      <w:r w:rsidR="007B680B">
        <w:rPr>
          <w:rFonts w:ascii="Times New Roman" w:eastAsia="Times New Roman" w:hAnsi="Times New Roman" w:cs="Arial"/>
          <w:bCs/>
          <w:iCs/>
          <w:color w:val="auto"/>
          <w:sz w:val="24"/>
          <w:szCs w:val="26"/>
          <w:lang w:val="en-US" w:eastAsia="en-GB"/>
        </w:rPr>
        <w:t>3</w:t>
      </w:r>
      <w:r w:rsidR="007B680B" w:rsidRPr="004E7F68">
        <w:rPr>
          <w:rFonts w:ascii="Times New Roman" w:eastAsia="Times New Roman" w:hAnsi="Times New Roman" w:cs="Arial"/>
          <w:bCs/>
          <w:iCs/>
          <w:color w:val="auto"/>
          <w:sz w:val="24"/>
          <w:szCs w:val="26"/>
          <w:lang w:val="en-US" w:eastAsia="en-GB"/>
        </w:rPr>
        <w:t>.</w:t>
      </w:r>
      <w:r w:rsidR="007B680B" w:rsidRPr="004E7F6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Kruskal</w:t>
      </w:r>
      <w:r w:rsidR="00251B17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-</w:t>
      </w:r>
      <w:r w:rsidR="007B680B" w:rsidRPr="004E7F6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Wallis</w:t>
      </w:r>
      <w:r w:rsidR="00251B17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7B680B" w:rsidRPr="004E7F68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test results comparing commissions between fluent and non-fluent PWA and controls </w:t>
      </w:r>
    </w:p>
    <w:tbl>
      <w:tblPr>
        <w:tblStyle w:val="23"/>
        <w:tblW w:w="10719" w:type="dxa"/>
        <w:tblInd w:w="-180" w:type="dxa"/>
        <w:tblLook w:val="04A0" w:firstRow="1" w:lastRow="0" w:firstColumn="1" w:lastColumn="0" w:noHBand="0" w:noVBand="1"/>
      </w:tblPr>
      <w:tblGrid>
        <w:gridCol w:w="2160"/>
        <w:gridCol w:w="990"/>
        <w:gridCol w:w="1457"/>
        <w:gridCol w:w="1324"/>
        <w:gridCol w:w="1154"/>
        <w:gridCol w:w="1155"/>
        <w:gridCol w:w="1155"/>
        <w:gridCol w:w="1324"/>
      </w:tblGrid>
      <w:tr w:rsidR="007B680B" w:rsidRPr="004E7F68" w14:paraId="73025595" w14:textId="77777777" w:rsidTr="00830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E26CAA6" w14:textId="77777777" w:rsidR="007B680B" w:rsidRPr="004E7F68" w:rsidRDefault="007B680B" w:rsidP="00830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measure</w:t>
            </w:r>
          </w:p>
        </w:tc>
        <w:tc>
          <w:tcPr>
            <w:tcW w:w="990" w:type="dxa"/>
          </w:tcPr>
          <w:p w14:paraId="2138FDCD" w14:textId="77777777" w:rsidR="007B680B" w:rsidRPr="004E7F68" w:rsidRDefault="007B680B" w:rsidP="00830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226D5D7E" w14:textId="77777777" w:rsidR="007B680B" w:rsidRPr="004E7F68" w:rsidRDefault="007B680B" w:rsidP="00830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ypic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 non-fluent</w:t>
            </w:r>
          </w:p>
        </w:tc>
        <w:tc>
          <w:tcPr>
            <w:tcW w:w="1324" w:type="dxa"/>
          </w:tcPr>
          <w:p w14:paraId="58A87134" w14:textId="77777777" w:rsidR="007B680B" w:rsidRPr="004E7F68" w:rsidRDefault="007B680B" w:rsidP="00830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ypic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 fluent</w:t>
            </w:r>
          </w:p>
        </w:tc>
        <w:tc>
          <w:tcPr>
            <w:tcW w:w="1154" w:type="dxa"/>
          </w:tcPr>
          <w:p w14:paraId="510BCE34" w14:textId="77777777" w:rsidR="007B680B" w:rsidRPr="004E7F68" w:rsidRDefault="007B680B" w:rsidP="00830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uent vs. fluent</w:t>
            </w:r>
          </w:p>
        </w:tc>
        <w:tc>
          <w:tcPr>
            <w:tcW w:w="1155" w:type="dxa"/>
          </w:tcPr>
          <w:p w14:paraId="4CF27376" w14:textId="77777777" w:rsidR="007B680B" w:rsidRPr="004E7F68" w:rsidRDefault="007B680B" w:rsidP="00830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fluent vs. RHD</w:t>
            </w:r>
          </w:p>
        </w:tc>
        <w:tc>
          <w:tcPr>
            <w:tcW w:w="1155" w:type="dxa"/>
          </w:tcPr>
          <w:p w14:paraId="0C445627" w14:textId="77777777" w:rsidR="007B680B" w:rsidRPr="004E7F68" w:rsidRDefault="007B680B" w:rsidP="00830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ent vs. RHD</w:t>
            </w:r>
          </w:p>
        </w:tc>
        <w:tc>
          <w:tcPr>
            <w:tcW w:w="1324" w:type="dxa"/>
          </w:tcPr>
          <w:p w14:paraId="34A9D94E" w14:textId="77777777" w:rsidR="007B680B" w:rsidRPr="004E7F68" w:rsidRDefault="007B680B" w:rsidP="00830D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ypic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 RHD</w:t>
            </w:r>
          </w:p>
        </w:tc>
      </w:tr>
      <w:tr w:rsidR="007B680B" w:rsidRPr="004E7F68" w14:paraId="39D041FD" w14:textId="77777777" w:rsidTr="0083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14:paraId="3B9A2393" w14:textId="77777777" w:rsidR="007B680B" w:rsidRPr="004E7F68" w:rsidRDefault="007B680B" w:rsidP="00830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issions 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non-verbal</w:t>
            </w:r>
          </w:p>
        </w:tc>
        <w:tc>
          <w:tcPr>
            <w:tcW w:w="990" w:type="dxa"/>
          </w:tcPr>
          <w:p w14:paraId="23538E5A" w14:textId="77777777" w:rsidR="007B680B" w:rsidRPr="004E7F68" w:rsidRDefault="007B680B" w:rsidP="00830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 </w:t>
            </w:r>
          </w:p>
        </w:tc>
        <w:tc>
          <w:tcPr>
            <w:tcW w:w="7569" w:type="dxa"/>
            <w:gridSpan w:val="6"/>
          </w:tcPr>
          <w:p w14:paraId="5788E544" w14:textId="77777777" w:rsidR="007B680B" w:rsidRPr="004E7F68" w:rsidRDefault="007B680B" w:rsidP="00830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</w:tr>
      <w:tr w:rsidR="007B680B" w:rsidRPr="004E7F68" w14:paraId="143231EA" w14:textId="77777777" w:rsidTr="00830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14:paraId="05804A0D" w14:textId="77777777" w:rsidR="007B680B" w:rsidRPr="004E7F68" w:rsidRDefault="007B680B" w:rsidP="00830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25A57E9C" w14:textId="77777777" w:rsidR="007B680B" w:rsidRPr="004E7F68" w:rsidRDefault="007B680B" w:rsidP="00830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E7F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j.p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69" w:type="dxa"/>
            <w:gridSpan w:val="6"/>
          </w:tcPr>
          <w:p w14:paraId="58F6EEC0" w14:textId="77777777" w:rsidR="007B680B" w:rsidRPr="004E7F68" w:rsidRDefault="007B680B" w:rsidP="00830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#</w:t>
            </w:r>
          </w:p>
        </w:tc>
      </w:tr>
      <w:tr w:rsidR="007B680B" w:rsidRPr="004E7F68" w14:paraId="77AD731C" w14:textId="77777777" w:rsidTr="0083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14:paraId="64B1A2A4" w14:textId="77777777" w:rsidR="007B680B" w:rsidRPr="004E7F68" w:rsidRDefault="007B680B" w:rsidP="00830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issions 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itory non-verbal</w:t>
            </w:r>
          </w:p>
        </w:tc>
        <w:tc>
          <w:tcPr>
            <w:tcW w:w="990" w:type="dxa"/>
          </w:tcPr>
          <w:p w14:paraId="0DB9561B" w14:textId="77777777" w:rsidR="007B680B" w:rsidRPr="004E7F68" w:rsidRDefault="007B680B" w:rsidP="00830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 </w:t>
            </w:r>
          </w:p>
        </w:tc>
        <w:tc>
          <w:tcPr>
            <w:tcW w:w="1457" w:type="dxa"/>
          </w:tcPr>
          <w:p w14:paraId="1A290C33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38</w:t>
            </w:r>
          </w:p>
        </w:tc>
        <w:tc>
          <w:tcPr>
            <w:tcW w:w="1324" w:type="dxa"/>
          </w:tcPr>
          <w:p w14:paraId="33C5B175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83</w:t>
            </w:r>
          </w:p>
        </w:tc>
        <w:tc>
          <w:tcPr>
            <w:tcW w:w="1154" w:type="dxa"/>
          </w:tcPr>
          <w:p w14:paraId="4235A06F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45</w:t>
            </w:r>
          </w:p>
        </w:tc>
        <w:tc>
          <w:tcPr>
            <w:tcW w:w="1155" w:type="dxa"/>
          </w:tcPr>
          <w:p w14:paraId="1E588E61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86</w:t>
            </w:r>
          </w:p>
        </w:tc>
        <w:tc>
          <w:tcPr>
            <w:tcW w:w="1155" w:type="dxa"/>
          </w:tcPr>
          <w:p w14:paraId="465AE0BA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31</w:t>
            </w:r>
          </w:p>
        </w:tc>
        <w:tc>
          <w:tcPr>
            <w:tcW w:w="1324" w:type="dxa"/>
          </w:tcPr>
          <w:p w14:paraId="276C0FF8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852</w:t>
            </w:r>
          </w:p>
        </w:tc>
      </w:tr>
      <w:tr w:rsidR="007B680B" w:rsidRPr="004E7F68" w14:paraId="493A400D" w14:textId="77777777" w:rsidTr="00830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14:paraId="5425E717" w14:textId="77777777" w:rsidR="007B680B" w:rsidRPr="004E7F68" w:rsidRDefault="007B680B" w:rsidP="00830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4D1F492D" w14:textId="77777777" w:rsidR="007B680B" w:rsidRPr="004E7F68" w:rsidRDefault="007B680B" w:rsidP="00830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E7F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j.p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57" w:type="dxa"/>
          </w:tcPr>
          <w:p w14:paraId="44472BCC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(.087)</w:t>
            </w:r>
          </w:p>
        </w:tc>
        <w:tc>
          <w:tcPr>
            <w:tcW w:w="1324" w:type="dxa"/>
          </w:tcPr>
          <w:p w14:paraId="796812E3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0(.058)</w:t>
            </w:r>
          </w:p>
        </w:tc>
        <w:tc>
          <w:tcPr>
            <w:tcW w:w="1154" w:type="dxa"/>
          </w:tcPr>
          <w:p w14:paraId="28A9903E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1(1.000)</w:t>
            </w:r>
          </w:p>
        </w:tc>
        <w:tc>
          <w:tcPr>
            <w:tcW w:w="1155" w:type="dxa"/>
          </w:tcPr>
          <w:p w14:paraId="0C0F6515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7(1.000)</w:t>
            </w:r>
          </w:p>
        </w:tc>
        <w:tc>
          <w:tcPr>
            <w:tcW w:w="1155" w:type="dxa"/>
          </w:tcPr>
          <w:p w14:paraId="45A57FD7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7(1.000)</w:t>
            </w:r>
          </w:p>
        </w:tc>
        <w:tc>
          <w:tcPr>
            <w:tcW w:w="1324" w:type="dxa"/>
          </w:tcPr>
          <w:p w14:paraId="79263132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6(.816)</w:t>
            </w:r>
          </w:p>
        </w:tc>
      </w:tr>
      <w:tr w:rsidR="007B680B" w:rsidRPr="004E7F68" w14:paraId="173955CA" w14:textId="77777777" w:rsidTr="0083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14:paraId="5AB81A59" w14:textId="77777777" w:rsidR="007B680B" w:rsidRPr="004E7F68" w:rsidRDefault="007B680B" w:rsidP="00830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issions 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itory verbal</w:t>
            </w:r>
          </w:p>
        </w:tc>
        <w:tc>
          <w:tcPr>
            <w:tcW w:w="990" w:type="dxa"/>
          </w:tcPr>
          <w:p w14:paraId="63D7AA30" w14:textId="77777777" w:rsidR="007B680B" w:rsidRPr="004E7F68" w:rsidRDefault="007B680B" w:rsidP="00830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 </w:t>
            </w:r>
          </w:p>
        </w:tc>
        <w:tc>
          <w:tcPr>
            <w:tcW w:w="1457" w:type="dxa"/>
          </w:tcPr>
          <w:p w14:paraId="63A8D5D1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88</w:t>
            </w:r>
          </w:p>
        </w:tc>
        <w:tc>
          <w:tcPr>
            <w:tcW w:w="1324" w:type="dxa"/>
          </w:tcPr>
          <w:p w14:paraId="5F1F9FB8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15</w:t>
            </w:r>
          </w:p>
        </w:tc>
        <w:tc>
          <w:tcPr>
            <w:tcW w:w="1154" w:type="dxa"/>
          </w:tcPr>
          <w:p w14:paraId="5B3F4C27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3</w:t>
            </w:r>
          </w:p>
        </w:tc>
        <w:tc>
          <w:tcPr>
            <w:tcW w:w="1155" w:type="dxa"/>
          </w:tcPr>
          <w:p w14:paraId="26596D1B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40</w:t>
            </w:r>
          </w:p>
        </w:tc>
        <w:tc>
          <w:tcPr>
            <w:tcW w:w="1155" w:type="dxa"/>
          </w:tcPr>
          <w:p w14:paraId="4FBB5EBA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67</w:t>
            </w:r>
          </w:p>
        </w:tc>
        <w:tc>
          <w:tcPr>
            <w:tcW w:w="1324" w:type="dxa"/>
          </w:tcPr>
          <w:p w14:paraId="622DEF11" w14:textId="77777777" w:rsidR="007B680B" w:rsidRPr="004E7F68" w:rsidRDefault="007B680B" w:rsidP="00830D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2</w:t>
            </w:r>
          </w:p>
        </w:tc>
      </w:tr>
      <w:tr w:rsidR="007B680B" w:rsidRPr="004E7F68" w14:paraId="62C8422F" w14:textId="77777777" w:rsidTr="00830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14:paraId="0D9CEE78" w14:textId="77777777" w:rsidR="007B680B" w:rsidRPr="004E7F68" w:rsidRDefault="007B680B" w:rsidP="00830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58751B07" w14:textId="77777777" w:rsidR="007B680B" w:rsidRPr="004E7F68" w:rsidRDefault="007B680B" w:rsidP="00830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E7F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j.p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57" w:type="dxa"/>
          </w:tcPr>
          <w:p w14:paraId="1F9AC68B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9(.055)</w:t>
            </w:r>
          </w:p>
        </w:tc>
        <w:tc>
          <w:tcPr>
            <w:tcW w:w="1324" w:type="dxa"/>
          </w:tcPr>
          <w:p w14:paraId="0FBF84A9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3(.378)</w:t>
            </w:r>
          </w:p>
        </w:tc>
        <w:tc>
          <w:tcPr>
            <w:tcW w:w="1154" w:type="dxa"/>
          </w:tcPr>
          <w:p w14:paraId="415109C8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0(1.000)</w:t>
            </w:r>
          </w:p>
        </w:tc>
        <w:tc>
          <w:tcPr>
            <w:tcW w:w="1155" w:type="dxa"/>
          </w:tcPr>
          <w:p w14:paraId="5CF114F2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(.099)</w:t>
            </w:r>
          </w:p>
        </w:tc>
        <w:tc>
          <w:tcPr>
            <w:tcW w:w="1155" w:type="dxa"/>
          </w:tcPr>
          <w:p w14:paraId="27BD7935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7(.461)</w:t>
            </w:r>
          </w:p>
        </w:tc>
        <w:tc>
          <w:tcPr>
            <w:tcW w:w="1324" w:type="dxa"/>
          </w:tcPr>
          <w:p w14:paraId="2ADFB24F" w14:textId="77777777" w:rsidR="007B680B" w:rsidRPr="004E7F68" w:rsidRDefault="007B680B" w:rsidP="00830D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1(1.000)</w:t>
            </w:r>
          </w:p>
        </w:tc>
      </w:tr>
      <w:tr w:rsidR="007B680B" w:rsidRPr="004E7F68" w14:paraId="7E62546F" w14:textId="77777777" w:rsidTr="00830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14:paraId="379FFBD6" w14:textId="77777777" w:rsidR="007B680B" w:rsidRPr="004E7F68" w:rsidRDefault="007B680B" w:rsidP="00830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issions 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verbal</w:t>
            </w:r>
          </w:p>
        </w:tc>
        <w:tc>
          <w:tcPr>
            <w:tcW w:w="990" w:type="dxa"/>
          </w:tcPr>
          <w:p w14:paraId="0F8D16C3" w14:textId="77777777" w:rsidR="007B680B" w:rsidRPr="004E7F68" w:rsidRDefault="007B680B" w:rsidP="00830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 </w:t>
            </w:r>
          </w:p>
        </w:tc>
        <w:tc>
          <w:tcPr>
            <w:tcW w:w="7569" w:type="dxa"/>
            <w:gridSpan w:val="6"/>
          </w:tcPr>
          <w:p w14:paraId="32AEFE66" w14:textId="77777777" w:rsidR="007B680B" w:rsidRPr="004E7F68" w:rsidRDefault="007B680B" w:rsidP="00830D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2</w:t>
            </w:r>
          </w:p>
        </w:tc>
      </w:tr>
      <w:tr w:rsidR="007B680B" w:rsidRPr="004E7F68" w14:paraId="4AC0D2CF" w14:textId="77777777" w:rsidTr="00830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14:paraId="1D4E2E2C" w14:textId="77777777" w:rsidR="007B680B" w:rsidRPr="004E7F68" w:rsidRDefault="007B680B" w:rsidP="00830D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5B4E0D99" w14:textId="77777777" w:rsidR="007B680B" w:rsidRPr="004E7F68" w:rsidRDefault="007B680B" w:rsidP="00830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E7F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j.p</w:t>
            </w: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69" w:type="dxa"/>
            <w:gridSpan w:val="6"/>
          </w:tcPr>
          <w:p w14:paraId="5C6C8896" w14:textId="77777777" w:rsidR="007B680B" w:rsidRPr="004E7F68" w:rsidRDefault="007B680B" w:rsidP="00830D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7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0#</w:t>
            </w:r>
          </w:p>
        </w:tc>
      </w:tr>
    </w:tbl>
    <w:p w14:paraId="626433C0" w14:textId="77777777" w:rsidR="007B680B" w:rsidRPr="004E7F68" w:rsidRDefault="007B680B" w:rsidP="007B680B">
      <w:pPr>
        <w:spacing w:after="0"/>
        <w:rPr>
          <w:rFonts w:ascii="Times New Roman" w:hAnsi="Times New Roman" w:cs="Times New Roman"/>
          <w:lang w:val="en-US"/>
        </w:rPr>
      </w:pPr>
      <w:r w:rsidRPr="004E7F68">
        <w:rPr>
          <w:rFonts w:ascii="Times New Roman" w:hAnsi="Times New Roman" w:cs="Times New Roman"/>
          <w:lang w:val="en-US"/>
        </w:rPr>
        <w:t># - multiple comparisons are not performed because the overall task does not show differences across samples</w:t>
      </w:r>
    </w:p>
    <w:p w14:paraId="6EB5951E" w14:textId="77777777" w:rsidR="007B680B" w:rsidRDefault="007B680B" w:rsidP="003B3BD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5647D4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1278574B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41B66F71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779F057E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3C4EEE4C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3E24AEE3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23750D91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0B59C773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12796E89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20D69446" w14:textId="77777777" w:rsidR="00DB6864" w:rsidRDefault="00DB6864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00EEB4BA" w14:textId="6E896408" w:rsidR="000A5910" w:rsidRPr="004E7F68" w:rsidRDefault="008D4169" w:rsidP="000A5910">
      <w:pPr>
        <w:spacing w:line="360" w:lineRule="auto"/>
        <w:jc w:val="both"/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  <w:r>
        <w:rPr>
          <w:rFonts w:ascii="Times New Roman"/>
          <w:sz w:val="24"/>
          <w:szCs w:val="24"/>
          <w:lang w:val="en-US"/>
        </w:rPr>
        <w:lastRenderedPageBreak/>
        <w:t>Supplementary</w:t>
      </w:r>
      <w:r w:rsidRPr="00885802">
        <w:rPr>
          <w:rFonts w:ascii="Times New Roman"/>
          <w:sz w:val="24"/>
          <w:szCs w:val="24"/>
          <w:lang w:val="en-US"/>
        </w:rPr>
        <w:t xml:space="preserve"> </w:t>
      </w:r>
      <w:r w:rsidR="000A5910" w:rsidRPr="004E7F68"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  <w:t xml:space="preserve">Table </w:t>
      </w:r>
      <w:r w:rsidR="007B680B"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  <w:t>4</w:t>
      </w:r>
      <w:r w:rsidR="000A5910" w:rsidRPr="004E7F68"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  <w:t xml:space="preserve">. </w:t>
      </w:r>
      <w:r w:rsidR="000A5910" w:rsidRPr="004E7F6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earman's rho correlations </w:t>
      </w:r>
      <w:r w:rsidR="000A5910" w:rsidRPr="004E7F68"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  <w:t>between severity of aphasia and omissions, commissions, D’, and RT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0A5910" w14:paraId="0D21AB98" w14:textId="77777777" w:rsidTr="003639ED">
        <w:tc>
          <w:tcPr>
            <w:tcW w:w="2336" w:type="dxa"/>
          </w:tcPr>
          <w:p w14:paraId="60980295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6" w:type="dxa"/>
          </w:tcPr>
          <w:p w14:paraId="42A8051E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6407">
              <w:rPr>
                <w:rFonts w:ascii="Times New Roman" w:hAnsi="Times New Roman" w:cs="Times New Roman"/>
                <w:b/>
                <w:bCs/>
                <w:lang w:val="en-US"/>
              </w:rPr>
              <w:t>PWA severity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336" w:type="dxa"/>
          </w:tcPr>
          <w:p w14:paraId="42D91FEC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6407">
              <w:rPr>
                <w:rFonts w:ascii="Times New Roman" w:hAnsi="Times New Roman" w:cs="Times New Roman"/>
                <w:b/>
                <w:bCs/>
                <w:lang w:val="en-US"/>
              </w:rPr>
              <w:t>Non-fluent severity</w:t>
            </w:r>
          </w:p>
        </w:tc>
        <w:tc>
          <w:tcPr>
            <w:tcW w:w="2337" w:type="dxa"/>
          </w:tcPr>
          <w:p w14:paraId="1EAA7A47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6407">
              <w:rPr>
                <w:rFonts w:ascii="Times New Roman" w:hAnsi="Times New Roman" w:cs="Times New Roman"/>
                <w:b/>
                <w:bCs/>
                <w:lang w:val="en-US"/>
              </w:rPr>
              <w:t>Fluent severity</w:t>
            </w:r>
          </w:p>
        </w:tc>
      </w:tr>
      <w:tr w:rsidR="000A5910" w14:paraId="141F4FDB" w14:textId="77777777" w:rsidTr="003639ED">
        <w:tc>
          <w:tcPr>
            <w:tcW w:w="2336" w:type="dxa"/>
          </w:tcPr>
          <w:p w14:paraId="5FC0A9BA" w14:textId="77777777" w:rsidR="000A5910" w:rsidRPr="0006663A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’ visual non-verbal</w:t>
            </w:r>
          </w:p>
        </w:tc>
        <w:tc>
          <w:tcPr>
            <w:tcW w:w="2336" w:type="dxa"/>
          </w:tcPr>
          <w:p w14:paraId="7D3C37A8" w14:textId="77777777" w:rsidR="000A5910" w:rsidRPr="00DF0E7E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345, </w:t>
            </w:r>
            <w:r w:rsidRPr="00DF0E7E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23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*</w:t>
            </w:r>
          </w:p>
        </w:tc>
        <w:tc>
          <w:tcPr>
            <w:tcW w:w="2336" w:type="dxa"/>
          </w:tcPr>
          <w:p w14:paraId="0A30283D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214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238</w:t>
            </w:r>
          </w:p>
        </w:tc>
        <w:tc>
          <w:tcPr>
            <w:tcW w:w="2337" w:type="dxa"/>
          </w:tcPr>
          <w:p w14:paraId="7484578A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373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095</w:t>
            </w:r>
          </w:p>
        </w:tc>
      </w:tr>
      <w:tr w:rsidR="000A5910" w14:paraId="4EA46D38" w14:textId="77777777" w:rsidTr="003639ED">
        <w:tc>
          <w:tcPr>
            <w:tcW w:w="2336" w:type="dxa"/>
          </w:tcPr>
          <w:p w14:paraId="10474ED1" w14:textId="77777777" w:rsidR="000A5910" w:rsidRPr="0006663A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’ auditory non-verbal</w:t>
            </w:r>
          </w:p>
        </w:tc>
        <w:tc>
          <w:tcPr>
            <w:tcW w:w="2336" w:type="dxa"/>
          </w:tcPr>
          <w:p w14:paraId="1AA75BA1" w14:textId="77777777" w:rsidR="000A5910" w:rsidRPr="00DF0E7E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185, </w:t>
            </w:r>
            <w:r w:rsidRPr="00DF0E7E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118</w:t>
            </w:r>
          </w:p>
        </w:tc>
        <w:tc>
          <w:tcPr>
            <w:tcW w:w="2336" w:type="dxa"/>
          </w:tcPr>
          <w:p w14:paraId="2172EFB4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063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405</w:t>
            </w:r>
          </w:p>
        </w:tc>
        <w:tc>
          <w:tcPr>
            <w:tcW w:w="2337" w:type="dxa"/>
          </w:tcPr>
          <w:p w14:paraId="5162996B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511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0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56640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0A5910" w14:paraId="6F4FD998" w14:textId="77777777" w:rsidTr="003639ED">
        <w:tc>
          <w:tcPr>
            <w:tcW w:w="2336" w:type="dxa"/>
          </w:tcPr>
          <w:p w14:paraId="14FEE4E6" w14:textId="77777777" w:rsidR="000A5910" w:rsidRPr="0006663A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’ auditory verbal</w:t>
            </w:r>
          </w:p>
        </w:tc>
        <w:tc>
          <w:tcPr>
            <w:tcW w:w="2336" w:type="dxa"/>
          </w:tcPr>
          <w:p w14:paraId="11A00015" w14:textId="77777777" w:rsidR="000A5910" w:rsidRPr="00DF0E7E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 xml:space="preserve"> 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= .643, </w:t>
            </w:r>
            <w:r w:rsidRPr="00DF0E7E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&lt;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.00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1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*</w:t>
            </w:r>
          </w:p>
        </w:tc>
        <w:tc>
          <w:tcPr>
            <w:tcW w:w="2336" w:type="dxa"/>
          </w:tcPr>
          <w:p w14:paraId="422FE5C5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549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0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56640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337" w:type="dxa"/>
          </w:tcPr>
          <w:p w14:paraId="428E7CA0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660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0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56640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0A5910" w14:paraId="7D01E0D4" w14:textId="77777777" w:rsidTr="003639ED">
        <w:tc>
          <w:tcPr>
            <w:tcW w:w="2336" w:type="dxa"/>
          </w:tcPr>
          <w:p w14:paraId="655B8365" w14:textId="77777777" w:rsidR="000A5910" w:rsidRPr="0006663A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’ visual verbal</w:t>
            </w:r>
          </w:p>
        </w:tc>
        <w:tc>
          <w:tcPr>
            <w:tcW w:w="2336" w:type="dxa"/>
          </w:tcPr>
          <w:p w14:paraId="02CC982E" w14:textId="77777777" w:rsidR="000A5910" w:rsidRPr="00DF0E7E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337, </w:t>
            </w:r>
            <w:r w:rsidRPr="00DF0E7E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22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*</w:t>
            </w:r>
          </w:p>
        </w:tc>
        <w:tc>
          <w:tcPr>
            <w:tcW w:w="2336" w:type="dxa"/>
          </w:tcPr>
          <w:p w14:paraId="7DF6D20E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299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2337" w:type="dxa"/>
          </w:tcPr>
          <w:p w14:paraId="00E56FE2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337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099</w:t>
            </w:r>
          </w:p>
        </w:tc>
      </w:tr>
      <w:tr w:rsidR="000A5910" w14:paraId="44807000" w14:textId="77777777" w:rsidTr="003639ED">
        <w:tc>
          <w:tcPr>
            <w:tcW w:w="2336" w:type="dxa"/>
          </w:tcPr>
          <w:p w14:paraId="4C1B19E8" w14:textId="77777777" w:rsidR="000A5910" w:rsidRPr="0006663A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s visual non-verbal</w:t>
            </w:r>
          </w:p>
        </w:tc>
        <w:tc>
          <w:tcPr>
            <w:tcW w:w="2336" w:type="dxa"/>
          </w:tcPr>
          <w:p w14:paraId="46BDA615" w14:textId="77777777" w:rsidR="000A5910" w:rsidRPr="00DF0E7E" w:rsidRDefault="000A5910" w:rsidP="003639E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F44498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214, </w:t>
            </w:r>
            <w:r w:rsidRPr="00DF0E7E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098</w:t>
            </w:r>
          </w:p>
        </w:tc>
        <w:tc>
          <w:tcPr>
            <w:tcW w:w="2336" w:type="dxa"/>
          </w:tcPr>
          <w:p w14:paraId="7499546F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6640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77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257</w:t>
            </w:r>
          </w:p>
        </w:tc>
        <w:tc>
          <w:tcPr>
            <w:tcW w:w="2337" w:type="dxa"/>
          </w:tcPr>
          <w:p w14:paraId="39491A3D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6640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44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069</w:t>
            </w:r>
          </w:p>
        </w:tc>
      </w:tr>
      <w:tr w:rsidR="000A5910" w14:paraId="3A83B078" w14:textId="77777777" w:rsidTr="003639ED">
        <w:tc>
          <w:tcPr>
            <w:tcW w:w="2336" w:type="dxa"/>
          </w:tcPr>
          <w:p w14:paraId="0E5581AD" w14:textId="77777777" w:rsidR="000A5910" w:rsidRPr="0006663A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s auditory non-verbal</w:t>
            </w:r>
          </w:p>
        </w:tc>
        <w:tc>
          <w:tcPr>
            <w:tcW w:w="2336" w:type="dxa"/>
          </w:tcPr>
          <w:p w14:paraId="015C7CE1" w14:textId="77777777" w:rsidR="000A5910" w:rsidRPr="00DF0E7E" w:rsidRDefault="000A5910" w:rsidP="003639E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F44498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181, </w:t>
            </w:r>
            <w:r w:rsidRPr="00DF0E7E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118</w:t>
            </w:r>
          </w:p>
        </w:tc>
        <w:tc>
          <w:tcPr>
            <w:tcW w:w="2336" w:type="dxa"/>
          </w:tcPr>
          <w:p w14:paraId="542F6B99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66407">
              <w:rPr>
                <w:rFonts w:ascii="Times New Roman" w:hAnsi="Times New Roman" w:cs="Times New Roman"/>
                <w:lang w:val="en-US"/>
              </w:rPr>
              <w:t>.0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434</w:t>
            </w:r>
          </w:p>
        </w:tc>
        <w:tc>
          <w:tcPr>
            <w:tcW w:w="2337" w:type="dxa"/>
          </w:tcPr>
          <w:p w14:paraId="3A3FBEB3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66407">
              <w:rPr>
                <w:rFonts w:ascii="Times New Roman" w:hAnsi="Times New Roman" w:cs="Times New Roman"/>
                <w:lang w:val="en-US"/>
              </w:rPr>
              <w:t>.5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0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56640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0A5910" w14:paraId="24BF4E87" w14:textId="77777777" w:rsidTr="003639ED">
        <w:tc>
          <w:tcPr>
            <w:tcW w:w="2336" w:type="dxa"/>
          </w:tcPr>
          <w:p w14:paraId="6915C475" w14:textId="77777777" w:rsidR="000A5910" w:rsidRPr="0006663A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s auditory verbal</w:t>
            </w:r>
          </w:p>
        </w:tc>
        <w:tc>
          <w:tcPr>
            <w:tcW w:w="2336" w:type="dxa"/>
          </w:tcPr>
          <w:p w14:paraId="031EA6AE" w14:textId="77777777" w:rsidR="000A5910" w:rsidRPr="00DF0E7E" w:rsidRDefault="000A5910" w:rsidP="003639E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F44498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522, </w:t>
            </w:r>
            <w:r w:rsidRPr="00DF0E7E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&lt;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.00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1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*</w:t>
            </w:r>
          </w:p>
        </w:tc>
        <w:tc>
          <w:tcPr>
            <w:tcW w:w="2336" w:type="dxa"/>
          </w:tcPr>
          <w:p w14:paraId="49ED2373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66407">
              <w:rPr>
                <w:rFonts w:ascii="Times New Roman" w:hAnsi="Times New Roman" w:cs="Times New Roman"/>
                <w:lang w:val="en-US"/>
              </w:rPr>
              <w:t>.5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0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56640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337" w:type="dxa"/>
          </w:tcPr>
          <w:p w14:paraId="2975BC23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6640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566407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0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56640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0A5910" w14:paraId="31777DF9" w14:textId="77777777" w:rsidTr="003639ED">
        <w:tc>
          <w:tcPr>
            <w:tcW w:w="2336" w:type="dxa"/>
          </w:tcPr>
          <w:p w14:paraId="5A345347" w14:textId="77777777" w:rsidR="000A5910" w:rsidRPr="0006663A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6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s visual verbal</w:t>
            </w:r>
          </w:p>
        </w:tc>
        <w:tc>
          <w:tcPr>
            <w:tcW w:w="2336" w:type="dxa"/>
          </w:tcPr>
          <w:p w14:paraId="246BBA83" w14:textId="77777777" w:rsidR="000A5910" w:rsidRPr="00DF0E7E" w:rsidRDefault="000A5910" w:rsidP="003639E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F44498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255, </w:t>
            </w:r>
            <w:r w:rsidRPr="00DF0E7E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DF0E7E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>61</w:t>
            </w:r>
          </w:p>
        </w:tc>
        <w:tc>
          <w:tcPr>
            <w:tcW w:w="2336" w:type="dxa"/>
          </w:tcPr>
          <w:p w14:paraId="53DF06C2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66407">
              <w:rPr>
                <w:rFonts w:ascii="Times New Roman" w:hAnsi="Times New Roman" w:cs="Times New Roman"/>
                <w:lang w:val="en-US"/>
              </w:rPr>
              <w:t>.2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2337" w:type="dxa"/>
          </w:tcPr>
          <w:p w14:paraId="2E133225" w14:textId="77777777" w:rsidR="000A5910" w:rsidRPr="00566407" w:rsidRDefault="000A5910" w:rsidP="003639E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44498">
              <w:rPr>
                <w:rFonts w:ascii="Times New Roman" w:hAnsi="Times New Roman" w:cs="Times New Roman"/>
                <w:i/>
                <w:iCs/>
                <w:lang w:val="en-US"/>
              </w:rPr>
              <w:t>ρ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66407">
              <w:rPr>
                <w:rFonts w:ascii="Times New Roman" w:hAnsi="Times New Roman" w:cs="Times New Roman"/>
                <w:lang w:val="en-US"/>
              </w:rPr>
              <w:t>.3</w:t>
            </w:r>
            <w:r>
              <w:rPr>
                <w:rFonts w:ascii="Times New Roman" w:hAnsi="Times New Roman" w:cs="Times New Roman"/>
                <w:lang w:val="en-US"/>
              </w:rPr>
              <w:t>48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6640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566407">
              <w:rPr>
                <w:rFonts w:ascii="Times New Roman" w:hAnsi="Times New Roman" w:cs="Times New Roman"/>
                <w:lang w:val="en-US"/>
              </w:rPr>
              <w:t xml:space="preserve"> = .</w:t>
            </w:r>
            <w:r>
              <w:rPr>
                <w:rFonts w:ascii="Times New Roman" w:hAnsi="Times New Roman" w:cs="Times New Roman"/>
                <w:lang w:val="en-US"/>
              </w:rPr>
              <w:t>099</w:t>
            </w:r>
          </w:p>
        </w:tc>
      </w:tr>
      <w:tr w:rsidR="000A5910" w:rsidRPr="00CC0663" w14:paraId="4CEE1B46" w14:textId="77777777" w:rsidTr="003639ED">
        <w:tc>
          <w:tcPr>
            <w:tcW w:w="2336" w:type="dxa"/>
          </w:tcPr>
          <w:p w14:paraId="50288CB4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43332">
              <w:rPr>
                <w:rFonts w:ascii="Times New Roman" w:eastAsia="Times New Roman" w:hAnsi="Times New Roman" w:cs="Arial"/>
                <w:iCs/>
                <w:sz w:val="20"/>
                <w:szCs w:val="20"/>
                <w:lang w:val="en-US" w:eastAsia="en-GB"/>
              </w:rPr>
              <w:t>Omissions</w:t>
            </w:r>
            <w:r w:rsidRPr="00B43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sual non-verbal</w:t>
            </w:r>
          </w:p>
        </w:tc>
        <w:tc>
          <w:tcPr>
            <w:tcW w:w="2336" w:type="dxa"/>
          </w:tcPr>
          <w:p w14:paraId="3EAAA7AA" w14:textId="77777777" w:rsidR="000A5910" w:rsidRPr="00B43332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281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45*</w:t>
            </w:r>
          </w:p>
        </w:tc>
        <w:tc>
          <w:tcPr>
            <w:tcW w:w="2336" w:type="dxa"/>
          </w:tcPr>
          <w:p w14:paraId="33EEE92B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200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238</w:t>
            </w:r>
          </w:p>
        </w:tc>
        <w:tc>
          <w:tcPr>
            <w:tcW w:w="2337" w:type="dxa"/>
          </w:tcPr>
          <w:p w14:paraId="6F73EA3D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408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78</w:t>
            </w:r>
          </w:p>
        </w:tc>
      </w:tr>
      <w:tr w:rsidR="000A5910" w:rsidRPr="00CC0663" w14:paraId="55B9EE51" w14:textId="77777777" w:rsidTr="003639ED">
        <w:tc>
          <w:tcPr>
            <w:tcW w:w="2336" w:type="dxa"/>
          </w:tcPr>
          <w:p w14:paraId="659922AC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43332">
              <w:rPr>
                <w:rFonts w:ascii="Times New Roman" w:eastAsia="Times New Roman" w:hAnsi="Times New Roman" w:cs="Arial"/>
                <w:iCs/>
                <w:sz w:val="20"/>
                <w:szCs w:val="20"/>
                <w:lang w:val="en-US" w:eastAsia="en-GB"/>
              </w:rPr>
              <w:t>Omissions</w:t>
            </w:r>
            <w:r w:rsidRPr="00B43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uditory non-verbal</w:t>
            </w:r>
          </w:p>
        </w:tc>
        <w:tc>
          <w:tcPr>
            <w:tcW w:w="2336" w:type="dxa"/>
          </w:tcPr>
          <w:p w14:paraId="3ED3FCF2" w14:textId="77777777" w:rsidR="000A5910" w:rsidRPr="00B43332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011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471</w:t>
            </w:r>
          </w:p>
        </w:tc>
        <w:tc>
          <w:tcPr>
            <w:tcW w:w="2336" w:type="dxa"/>
          </w:tcPr>
          <w:p w14:paraId="659BAF4C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158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270</w:t>
            </w:r>
          </w:p>
        </w:tc>
        <w:tc>
          <w:tcPr>
            <w:tcW w:w="2337" w:type="dxa"/>
          </w:tcPr>
          <w:p w14:paraId="20A0D938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428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72</w:t>
            </w:r>
          </w:p>
        </w:tc>
      </w:tr>
      <w:tr w:rsidR="000A5910" w14:paraId="351FA58C" w14:textId="77777777" w:rsidTr="003639ED">
        <w:tc>
          <w:tcPr>
            <w:tcW w:w="2336" w:type="dxa"/>
          </w:tcPr>
          <w:p w14:paraId="58F88360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43332">
              <w:rPr>
                <w:rFonts w:ascii="Times New Roman" w:eastAsia="Times New Roman" w:hAnsi="Times New Roman" w:cs="Arial"/>
                <w:iCs/>
                <w:sz w:val="20"/>
                <w:szCs w:val="20"/>
                <w:lang w:val="en-US" w:eastAsia="en-GB"/>
              </w:rPr>
              <w:t>Omissions</w:t>
            </w:r>
            <w:r w:rsidRPr="00B43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uditory verbal</w:t>
            </w:r>
          </w:p>
        </w:tc>
        <w:tc>
          <w:tcPr>
            <w:tcW w:w="2336" w:type="dxa"/>
          </w:tcPr>
          <w:p w14:paraId="50D4CD92" w14:textId="77777777" w:rsidR="000A5910" w:rsidRPr="00B43332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718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&lt; .001*</w:t>
            </w:r>
          </w:p>
        </w:tc>
        <w:tc>
          <w:tcPr>
            <w:tcW w:w="2336" w:type="dxa"/>
          </w:tcPr>
          <w:p w14:paraId="0EDF2FC3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632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&lt; .001*</w:t>
            </w:r>
          </w:p>
        </w:tc>
        <w:tc>
          <w:tcPr>
            <w:tcW w:w="2337" w:type="dxa"/>
          </w:tcPr>
          <w:p w14:paraId="2337F786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734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&lt; .001*</w:t>
            </w:r>
          </w:p>
        </w:tc>
      </w:tr>
      <w:tr w:rsidR="000A5910" w14:paraId="4C63B717" w14:textId="77777777" w:rsidTr="003639ED">
        <w:tc>
          <w:tcPr>
            <w:tcW w:w="2336" w:type="dxa"/>
          </w:tcPr>
          <w:p w14:paraId="1A1ECBD8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43332">
              <w:rPr>
                <w:rFonts w:ascii="Times New Roman" w:eastAsia="Times New Roman" w:hAnsi="Times New Roman" w:cs="Arial"/>
                <w:iCs/>
                <w:sz w:val="20"/>
                <w:szCs w:val="20"/>
                <w:lang w:val="en-US" w:eastAsia="en-GB"/>
              </w:rPr>
              <w:t>Omissions</w:t>
            </w:r>
            <w:r w:rsidRPr="00B433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sual verbal</w:t>
            </w:r>
          </w:p>
        </w:tc>
        <w:tc>
          <w:tcPr>
            <w:tcW w:w="2336" w:type="dxa"/>
          </w:tcPr>
          <w:p w14:paraId="2A7EEB19" w14:textId="77777777" w:rsidR="000A5910" w:rsidRPr="00B43332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330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23*</w:t>
            </w:r>
          </w:p>
        </w:tc>
        <w:tc>
          <w:tcPr>
            <w:tcW w:w="2336" w:type="dxa"/>
          </w:tcPr>
          <w:p w14:paraId="620DD873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304, </w:t>
            </w:r>
            <w:r w:rsidRPr="00B43332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B43332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158</w:t>
            </w:r>
          </w:p>
        </w:tc>
        <w:tc>
          <w:tcPr>
            <w:tcW w:w="2337" w:type="dxa"/>
          </w:tcPr>
          <w:p w14:paraId="4835A0B9" w14:textId="77777777" w:rsidR="000A5910" w:rsidRPr="00B43332" w:rsidRDefault="000A5910" w:rsidP="003639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43332">
              <w:rPr>
                <w:rFonts w:ascii="Times New Roman" w:hAnsi="Times New Roman" w:cs="Times New Roman"/>
                <w:lang w:val="en-US"/>
              </w:rPr>
              <w:t>n.c.</w:t>
            </w:r>
          </w:p>
        </w:tc>
      </w:tr>
      <w:tr w:rsidR="000A5910" w:rsidRPr="00114115" w14:paraId="50DFB270" w14:textId="77777777" w:rsidTr="003639ED">
        <w:tc>
          <w:tcPr>
            <w:tcW w:w="2336" w:type="dxa"/>
          </w:tcPr>
          <w:p w14:paraId="2873DE0D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Arial"/>
                <w:iCs/>
                <w:sz w:val="20"/>
                <w:szCs w:val="20"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issions </w:t>
            </w:r>
            <w:r w:rsidRPr="00114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non-verbal</w:t>
            </w:r>
          </w:p>
        </w:tc>
        <w:tc>
          <w:tcPr>
            <w:tcW w:w="2336" w:type="dxa"/>
          </w:tcPr>
          <w:p w14:paraId="001A5365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209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98</w:t>
            </w:r>
          </w:p>
        </w:tc>
        <w:tc>
          <w:tcPr>
            <w:tcW w:w="2336" w:type="dxa"/>
          </w:tcPr>
          <w:p w14:paraId="0CFE05CA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117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326</w:t>
            </w:r>
          </w:p>
        </w:tc>
        <w:tc>
          <w:tcPr>
            <w:tcW w:w="2337" w:type="dxa"/>
          </w:tcPr>
          <w:p w14:paraId="0830BD6D" w14:textId="77777777" w:rsidR="000A5910" w:rsidRPr="00114115" w:rsidRDefault="000A5910" w:rsidP="003639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127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313</w:t>
            </w:r>
          </w:p>
        </w:tc>
      </w:tr>
      <w:tr w:rsidR="000A5910" w:rsidRPr="00114115" w14:paraId="707FD4C9" w14:textId="77777777" w:rsidTr="003639ED">
        <w:tc>
          <w:tcPr>
            <w:tcW w:w="2336" w:type="dxa"/>
          </w:tcPr>
          <w:p w14:paraId="30CD57F2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Arial"/>
                <w:iCs/>
                <w:sz w:val="20"/>
                <w:szCs w:val="20"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issions </w:t>
            </w:r>
            <w:r w:rsidRPr="00114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itory non-verbal</w:t>
            </w:r>
          </w:p>
        </w:tc>
        <w:tc>
          <w:tcPr>
            <w:tcW w:w="2336" w:type="dxa"/>
          </w:tcPr>
          <w:p w14:paraId="50B3A904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326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23*</w:t>
            </w:r>
          </w:p>
        </w:tc>
        <w:tc>
          <w:tcPr>
            <w:tcW w:w="2336" w:type="dxa"/>
          </w:tcPr>
          <w:p w14:paraId="1767F0F2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204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238</w:t>
            </w:r>
          </w:p>
        </w:tc>
        <w:tc>
          <w:tcPr>
            <w:tcW w:w="2337" w:type="dxa"/>
          </w:tcPr>
          <w:p w14:paraId="09933C60" w14:textId="77777777" w:rsidR="000A5910" w:rsidRPr="00114115" w:rsidRDefault="000A5910" w:rsidP="003639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615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20*</w:t>
            </w:r>
          </w:p>
        </w:tc>
      </w:tr>
      <w:tr w:rsidR="000A5910" w:rsidRPr="00114115" w14:paraId="626C065A" w14:textId="77777777" w:rsidTr="003639ED">
        <w:tc>
          <w:tcPr>
            <w:tcW w:w="2336" w:type="dxa"/>
          </w:tcPr>
          <w:p w14:paraId="73131FC6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Arial"/>
                <w:iCs/>
                <w:sz w:val="20"/>
                <w:szCs w:val="20"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issions </w:t>
            </w:r>
            <w:r w:rsidRPr="00114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itory verbal</w:t>
            </w:r>
          </w:p>
        </w:tc>
        <w:tc>
          <w:tcPr>
            <w:tcW w:w="2336" w:type="dxa"/>
          </w:tcPr>
          <w:p w14:paraId="3FB6D967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440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04*</w:t>
            </w:r>
          </w:p>
        </w:tc>
        <w:tc>
          <w:tcPr>
            <w:tcW w:w="2336" w:type="dxa"/>
          </w:tcPr>
          <w:p w14:paraId="64BF229A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322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158</w:t>
            </w:r>
          </w:p>
        </w:tc>
        <w:tc>
          <w:tcPr>
            <w:tcW w:w="2337" w:type="dxa"/>
          </w:tcPr>
          <w:p w14:paraId="139F5427" w14:textId="77777777" w:rsidR="000A5910" w:rsidRPr="00114115" w:rsidRDefault="000A5910" w:rsidP="003639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514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38*</w:t>
            </w:r>
          </w:p>
        </w:tc>
      </w:tr>
      <w:tr w:rsidR="000A5910" w:rsidRPr="00114115" w14:paraId="4C81345C" w14:textId="77777777" w:rsidTr="003639ED">
        <w:tc>
          <w:tcPr>
            <w:tcW w:w="2336" w:type="dxa"/>
          </w:tcPr>
          <w:p w14:paraId="653C8EA6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Arial"/>
                <w:iCs/>
                <w:sz w:val="20"/>
                <w:szCs w:val="20"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issions </w:t>
            </w:r>
            <w:r w:rsidRPr="001141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verbal</w:t>
            </w:r>
          </w:p>
        </w:tc>
        <w:tc>
          <w:tcPr>
            <w:tcW w:w="2336" w:type="dxa"/>
          </w:tcPr>
          <w:p w14:paraId="5F395BFB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337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23*</w:t>
            </w:r>
          </w:p>
        </w:tc>
        <w:tc>
          <w:tcPr>
            <w:tcW w:w="2336" w:type="dxa"/>
          </w:tcPr>
          <w:p w14:paraId="368A98AE" w14:textId="77777777" w:rsidR="000A5910" w:rsidRPr="00114115" w:rsidRDefault="000A5910" w:rsidP="003639ED">
            <w:pPr>
              <w:jc w:val="both"/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299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158</w:t>
            </w:r>
          </w:p>
        </w:tc>
        <w:tc>
          <w:tcPr>
            <w:tcW w:w="2337" w:type="dxa"/>
          </w:tcPr>
          <w:p w14:paraId="7E1025A5" w14:textId="77777777" w:rsidR="000A5910" w:rsidRPr="00114115" w:rsidRDefault="000A5910" w:rsidP="003639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ρ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-.337, </w:t>
            </w:r>
            <w:r w:rsidRPr="00114115">
              <w:rPr>
                <w:rFonts w:ascii="Times New Roman" w:eastAsia="Times New Roman" w:hAnsi="Times New Roman" w:cs="Times New Roman"/>
                <w:bCs/>
                <w:i/>
                <w:lang w:val="en-US" w:eastAsia="en-GB"/>
              </w:rPr>
              <w:t>p</w:t>
            </w:r>
            <w:r w:rsidRPr="00114115">
              <w:rPr>
                <w:rFonts w:ascii="Times New Roman" w:eastAsia="Times New Roman" w:hAnsi="Times New Roman" w:cs="Times New Roman"/>
                <w:bCs/>
                <w:iCs/>
                <w:lang w:val="en-US" w:eastAsia="en-GB"/>
              </w:rPr>
              <w:t xml:space="preserve"> = .099</w:t>
            </w:r>
          </w:p>
        </w:tc>
      </w:tr>
    </w:tbl>
    <w:p w14:paraId="13C28C5C" w14:textId="77777777" w:rsidR="000A5910" w:rsidRPr="00114115" w:rsidRDefault="000A5910" w:rsidP="000A5910">
      <w:pPr>
        <w:pStyle w:val="Body"/>
        <w:spacing w:after="0" w:line="360" w:lineRule="auto"/>
        <w:rPr>
          <w:rFonts w:ascii="Times New Roman" w:eastAsia="Times New Roman" w:hAnsi="Times New Roman" w:cs="Times New Roman"/>
          <w:color w:val="auto"/>
          <w:lang w:val="en-US"/>
        </w:rPr>
      </w:pPr>
      <w:r w:rsidRPr="00114115">
        <w:rPr>
          <w:rFonts w:ascii="Times New Roman" w:eastAsia="Times New Roman" w:hAnsi="Times New Roman" w:cs="Times New Roman"/>
          <w:color w:val="auto"/>
          <w:lang w:val="en-US"/>
        </w:rPr>
        <w:t xml:space="preserve">Notes: </w:t>
      </w:r>
      <w:r w:rsidRPr="00114115">
        <w:rPr>
          <w:rFonts w:ascii="Times New Roman" w:eastAsia="Times New Roman" w:hAnsi="Times New Roman" w:cs="Times New Roman"/>
          <w:i/>
          <w:iCs/>
          <w:color w:val="auto"/>
        </w:rPr>
        <w:t>ρ</w:t>
      </w:r>
      <w:r w:rsidRPr="00114115">
        <w:rPr>
          <w:rFonts w:ascii="Times New Roman" w:eastAsia="Times New Roman" w:hAnsi="Times New Roman" w:cs="Times New Roman"/>
          <w:color w:val="auto"/>
          <w:lang w:val="en-US"/>
        </w:rPr>
        <w:t xml:space="preserve"> values reflect Spearman's rho correlation coefficients; </w:t>
      </w:r>
      <w:r w:rsidRPr="00114115">
        <w:rPr>
          <w:rFonts w:ascii="Times New Roman" w:eastAsia="Times New Roman" w:hAnsi="Times New Roman" w:cs="Times New Roman"/>
          <w:i/>
          <w:iCs/>
          <w:color w:val="auto"/>
          <w:lang w:val="en-US"/>
        </w:rPr>
        <w:t>p</w:t>
      </w:r>
      <w:r w:rsidRPr="00114115">
        <w:rPr>
          <w:rFonts w:ascii="Times New Roman" w:eastAsia="Times New Roman" w:hAnsi="Times New Roman" w:cs="Times New Roman"/>
          <w:color w:val="auto"/>
          <w:lang w:val="en-US"/>
        </w:rPr>
        <w:t xml:space="preserve">-values were corrected using the Benjamini-Hochberg FDR method; </w:t>
      </w:r>
      <w:r w:rsidRPr="00114115">
        <w:rPr>
          <w:rFonts w:ascii="Times New Roman" w:hAnsi="Times New Roman" w:cs="Times New Roman"/>
          <w:color w:val="auto"/>
          <w:lang w:val="en-US"/>
        </w:rPr>
        <w:t>n.c. – not calculated, correlation not calculated due to ceiling effect.</w:t>
      </w:r>
    </w:p>
    <w:p w14:paraId="4D2A5401" w14:textId="77777777" w:rsidR="00DB6864" w:rsidRDefault="00DB6864" w:rsidP="003B3BDA">
      <w:pPr>
        <w:pStyle w:val="Body"/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34A4AB8" w14:textId="0CD69B9E" w:rsidR="003B3BDA" w:rsidRPr="000C58D7" w:rsidRDefault="008D4169" w:rsidP="003B3BDA">
      <w:pPr>
        <w:pStyle w:val="Body"/>
        <w:spacing w:before="240" w:line="360" w:lineRule="auto"/>
        <w:jc w:val="both"/>
        <w:rPr>
          <w:rFonts w:ascii="Times New Roman"/>
          <w:b/>
          <w:bCs/>
          <w:sz w:val="24"/>
          <w:szCs w:val="24"/>
          <w:lang w:val="en-US"/>
        </w:rPr>
      </w:pPr>
      <w:r>
        <w:rPr>
          <w:rFonts w:ascii="Times New Roman"/>
          <w:color w:val="auto"/>
          <w:sz w:val="24"/>
          <w:szCs w:val="24"/>
          <w:lang w:val="en-US"/>
        </w:rPr>
        <w:lastRenderedPageBreak/>
        <w:t>Supplementary</w:t>
      </w:r>
      <w:r w:rsidRPr="00885802">
        <w:rPr>
          <w:rFonts w:ascii="Times New Roman"/>
          <w:color w:val="auto"/>
          <w:sz w:val="24"/>
          <w:szCs w:val="24"/>
          <w:lang w:val="en-US"/>
        </w:rPr>
        <w:t xml:space="preserve"> </w:t>
      </w:r>
      <w:r w:rsidR="003B3BDA" w:rsidRPr="004F12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 w:rsidR="007B680B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="00251B1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3B3BDA" w:rsidRPr="004F12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3B3BDA" w:rsidRPr="00FD7F92">
        <w:rPr>
          <w:rFonts w:ascii="Times New Roman" w:eastAsia="Times New Roman" w:hAnsi="Times New Roman" w:cs="Times New Roman"/>
          <w:sz w:val="24"/>
          <w:szCs w:val="24"/>
          <w:lang w:val="en-US"/>
        </w:rPr>
        <w:t>Scanning parameters that differed from the presented in Method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95"/>
        <w:gridCol w:w="810"/>
        <w:gridCol w:w="810"/>
        <w:gridCol w:w="1059"/>
        <w:gridCol w:w="1011"/>
        <w:gridCol w:w="810"/>
        <w:gridCol w:w="699"/>
        <w:gridCol w:w="1056"/>
        <w:gridCol w:w="1110"/>
        <w:gridCol w:w="1140"/>
        <w:gridCol w:w="583"/>
        <w:gridCol w:w="720"/>
        <w:gridCol w:w="720"/>
        <w:gridCol w:w="1110"/>
        <w:gridCol w:w="1097"/>
      </w:tblGrid>
      <w:tr w:rsidR="003B3BDA" w14:paraId="7E855C36" w14:textId="77777777" w:rsidTr="003639ED">
        <w:trPr>
          <w:trHeight w:val="458"/>
        </w:trPr>
        <w:tc>
          <w:tcPr>
            <w:tcW w:w="895" w:type="dxa"/>
            <w:vMerge w:val="restart"/>
          </w:tcPr>
          <w:p w14:paraId="54211EC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3690" w:type="dxa"/>
            <w:gridSpan w:val="4"/>
          </w:tcPr>
          <w:p w14:paraId="15A793E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4815" w:type="dxa"/>
            <w:gridSpan w:val="5"/>
          </w:tcPr>
          <w:p w14:paraId="58E14E2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4230" w:type="dxa"/>
            <w:gridSpan w:val="5"/>
          </w:tcPr>
          <w:p w14:paraId="567FC3B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FLAIR</w:t>
            </w:r>
          </w:p>
        </w:tc>
      </w:tr>
      <w:tr w:rsidR="003B3BDA" w14:paraId="5B5F0EBD" w14:textId="77777777" w:rsidTr="003639ED">
        <w:trPr>
          <w:trHeight w:val="440"/>
        </w:trPr>
        <w:tc>
          <w:tcPr>
            <w:tcW w:w="895" w:type="dxa"/>
            <w:vMerge/>
          </w:tcPr>
          <w:p w14:paraId="5D2F7E0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02038B1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TR</w:t>
            </w:r>
          </w:p>
        </w:tc>
        <w:tc>
          <w:tcPr>
            <w:tcW w:w="810" w:type="dxa"/>
          </w:tcPr>
          <w:p w14:paraId="5CFAFCE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TE</w:t>
            </w:r>
          </w:p>
        </w:tc>
        <w:tc>
          <w:tcPr>
            <w:tcW w:w="1059" w:type="dxa"/>
          </w:tcPr>
          <w:p w14:paraId="23C592E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FoV</w:t>
            </w:r>
          </w:p>
        </w:tc>
        <w:tc>
          <w:tcPr>
            <w:tcW w:w="1011" w:type="dxa"/>
          </w:tcPr>
          <w:p w14:paraId="6DA05B2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umber of slices</w:t>
            </w:r>
          </w:p>
        </w:tc>
        <w:tc>
          <w:tcPr>
            <w:tcW w:w="810" w:type="dxa"/>
          </w:tcPr>
          <w:p w14:paraId="3BD53DA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TR</w:t>
            </w:r>
          </w:p>
        </w:tc>
        <w:tc>
          <w:tcPr>
            <w:tcW w:w="699" w:type="dxa"/>
          </w:tcPr>
          <w:p w14:paraId="7EAB3E4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TE</w:t>
            </w:r>
          </w:p>
        </w:tc>
        <w:tc>
          <w:tcPr>
            <w:tcW w:w="1056" w:type="dxa"/>
          </w:tcPr>
          <w:p w14:paraId="0A8036D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FoV</w:t>
            </w:r>
          </w:p>
        </w:tc>
        <w:tc>
          <w:tcPr>
            <w:tcW w:w="1110" w:type="dxa"/>
          </w:tcPr>
          <w:p w14:paraId="73C5311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slice thickness</w:t>
            </w:r>
          </w:p>
        </w:tc>
        <w:tc>
          <w:tcPr>
            <w:tcW w:w="1140" w:type="dxa"/>
          </w:tcPr>
          <w:p w14:paraId="6EFA49A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umber of slices</w:t>
            </w:r>
          </w:p>
        </w:tc>
        <w:tc>
          <w:tcPr>
            <w:tcW w:w="583" w:type="dxa"/>
          </w:tcPr>
          <w:p w14:paraId="12E7778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TR</w:t>
            </w:r>
          </w:p>
        </w:tc>
        <w:tc>
          <w:tcPr>
            <w:tcW w:w="720" w:type="dxa"/>
          </w:tcPr>
          <w:p w14:paraId="54E198B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TE</w:t>
            </w:r>
          </w:p>
        </w:tc>
        <w:tc>
          <w:tcPr>
            <w:tcW w:w="720" w:type="dxa"/>
          </w:tcPr>
          <w:p w14:paraId="6DAC651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FoV</w:t>
            </w:r>
          </w:p>
        </w:tc>
        <w:tc>
          <w:tcPr>
            <w:tcW w:w="1110" w:type="dxa"/>
          </w:tcPr>
          <w:p w14:paraId="09AE2D0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slice thickness</w:t>
            </w:r>
          </w:p>
        </w:tc>
        <w:tc>
          <w:tcPr>
            <w:tcW w:w="1097" w:type="dxa"/>
          </w:tcPr>
          <w:p w14:paraId="7A02E02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umber of slices</w:t>
            </w:r>
          </w:p>
        </w:tc>
      </w:tr>
      <w:tr w:rsidR="003B3BDA" w14:paraId="64198EC6" w14:textId="77777777" w:rsidTr="003639ED">
        <w:tc>
          <w:tcPr>
            <w:tcW w:w="895" w:type="dxa"/>
          </w:tcPr>
          <w:p w14:paraId="68C5542E" w14:textId="77777777" w:rsidR="003B3BDA" w:rsidRPr="00047CA4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/>
                <w:color w:val="auto"/>
                <w:sz w:val="24"/>
                <w:szCs w:val="24"/>
                <w:lang w:val="en-US"/>
              </w:rPr>
              <w:t>102</w:t>
            </w:r>
          </w:p>
        </w:tc>
        <w:tc>
          <w:tcPr>
            <w:tcW w:w="810" w:type="dxa"/>
          </w:tcPr>
          <w:p w14:paraId="753B5BA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0137E19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57D5780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336A842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85CA8C8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99" w:type="dxa"/>
          </w:tcPr>
          <w:p w14:paraId="35C3C79D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56" w:type="dxa"/>
          </w:tcPr>
          <w:p w14:paraId="32CDAC6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10" w:type="dxa"/>
          </w:tcPr>
          <w:p w14:paraId="175BA12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40" w:type="dxa"/>
          </w:tcPr>
          <w:p w14:paraId="3141C4F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83" w:type="dxa"/>
          </w:tcPr>
          <w:p w14:paraId="432EC86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4CAA42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1D0867B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6680124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5A4A011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2AF05583" w14:textId="77777777" w:rsidTr="003639ED">
        <w:tc>
          <w:tcPr>
            <w:tcW w:w="895" w:type="dxa"/>
          </w:tcPr>
          <w:p w14:paraId="4387289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810" w:type="dxa"/>
          </w:tcPr>
          <w:p w14:paraId="332CB02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546D86D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08DB412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5E5E19A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5B0A076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2ACA28E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288FC16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2DFBF2C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359C712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4DAE21B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C4F371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600C17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160A21A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DBB066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73186A6A" w14:textId="77777777" w:rsidTr="003639ED">
        <w:tc>
          <w:tcPr>
            <w:tcW w:w="895" w:type="dxa"/>
          </w:tcPr>
          <w:p w14:paraId="610D44C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810" w:type="dxa"/>
          </w:tcPr>
          <w:p w14:paraId="5513628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63B69FC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701CF9A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22A32DE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6924B87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40C61E0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0B7BAA9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224D5DB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0D10378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422F02E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08FD92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498A503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5A34E7E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3AB2A95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15F7106E" w14:textId="77777777" w:rsidTr="003639ED">
        <w:tc>
          <w:tcPr>
            <w:tcW w:w="895" w:type="dxa"/>
          </w:tcPr>
          <w:p w14:paraId="0AB75A9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810" w:type="dxa"/>
          </w:tcPr>
          <w:p w14:paraId="371B5D4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2FD5268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1F3417C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2C812E7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72E0912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2C2C692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3ECB69D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1CA93BE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236C912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17090C1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5120909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6956BA7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3F3CD62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BF15FD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128AA7BA" w14:textId="77777777" w:rsidTr="003639ED">
        <w:tc>
          <w:tcPr>
            <w:tcW w:w="895" w:type="dxa"/>
          </w:tcPr>
          <w:p w14:paraId="423E047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810" w:type="dxa"/>
          </w:tcPr>
          <w:p w14:paraId="603DD4B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F15827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373BB66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08D046D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93B326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2F0A448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37F3F37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24CF0E5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3665123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5E78AB2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564C16C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4013591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414D9E0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59B5124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4094A216" w14:textId="77777777" w:rsidTr="003639ED">
        <w:tc>
          <w:tcPr>
            <w:tcW w:w="895" w:type="dxa"/>
          </w:tcPr>
          <w:p w14:paraId="6C51490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810" w:type="dxa"/>
          </w:tcPr>
          <w:p w14:paraId="056CB10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5CFEE4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04F5BF8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62C0DFA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C4FF19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41F3057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232686F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18159E6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106AD75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6DD4237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E612D3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10FD45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0753081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769600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42CB2BE3" w14:textId="77777777" w:rsidTr="003639ED">
        <w:tc>
          <w:tcPr>
            <w:tcW w:w="895" w:type="dxa"/>
          </w:tcPr>
          <w:p w14:paraId="211B07C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810" w:type="dxa"/>
          </w:tcPr>
          <w:p w14:paraId="2506125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74FA848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49BAD84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20070BD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495EAD0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5020783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08B01F2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67A736B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14E9E7E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6C71C32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6358D19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616E461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5E83697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72730D1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6C742EF1" w14:textId="77777777" w:rsidTr="003639ED">
        <w:tc>
          <w:tcPr>
            <w:tcW w:w="895" w:type="dxa"/>
          </w:tcPr>
          <w:p w14:paraId="075F843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810" w:type="dxa"/>
          </w:tcPr>
          <w:p w14:paraId="765F5F1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8.62</w:t>
            </w:r>
          </w:p>
        </w:tc>
        <w:tc>
          <w:tcPr>
            <w:tcW w:w="810" w:type="dxa"/>
          </w:tcPr>
          <w:p w14:paraId="43D0930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.74</w:t>
            </w:r>
          </w:p>
        </w:tc>
        <w:tc>
          <w:tcPr>
            <w:tcW w:w="1059" w:type="dxa"/>
          </w:tcPr>
          <w:p w14:paraId="33A670D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12x512</w:t>
            </w:r>
          </w:p>
        </w:tc>
        <w:tc>
          <w:tcPr>
            <w:tcW w:w="1011" w:type="dxa"/>
          </w:tcPr>
          <w:p w14:paraId="1344433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CD2B38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dxa"/>
          </w:tcPr>
          <w:p w14:paraId="7A3D034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11B3831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2EB93AD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1313EF8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83" w:type="dxa"/>
          </w:tcPr>
          <w:p w14:paraId="7ED8CD3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5E4548D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720" w:type="dxa"/>
          </w:tcPr>
          <w:p w14:paraId="2307366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66BE8A9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36D6E0A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4</w:t>
            </w:r>
          </w:p>
        </w:tc>
      </w:tr>
      <w:tr w:rsidR="003B3BDA" w14:paraId="5736FF34" w14:textId="77777777" w:rsidTr="003639ED">
        <w:tc>
          <w:tcPr>
            <w:tcW w:w="895" w:type="dxa"/>
          </w:tcPr>
          <w:p w14:paraId="4039C51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810" w:type="dxa"/>
          </w:tcPr>
          <w:p w14:paraId="0349FE3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48AA19B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40A9288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3484592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545CD0A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07BEA72A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381FA4B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30FECBA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39D6E6C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04616EB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8E0277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A56A55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2911114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0ECFDBF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</w:tr>
      <w:tr w:rsidR="003B3BDA" w14:paraId="6F8ABE38" w14:textId="77777777" w:rsidTr="003639ED">
        <w:tc>
          <w:tcPr>
            <w:tcW w:w="895" w:type="dxa"/>
          </w:tcPr>
          <w:p w14:paraId="73E9519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810" w:type="dxa"/>
          </w:tcPr>
          <w:p w14:paraId="58ED118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9C6876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7045D4C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41FFFBD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46DD14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54019C8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5CDDDE4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46A5F6D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67FC02F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4A0A2AD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031AA95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0E0292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2297AB3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2F912D7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47FAA344" w14:textId="77777777" w:rsidTr="003639ED">
        <w:tc>
          <w:tcPr>
            <w:tcW w:w="895" w:type="dxa"/>
          </w:tcPr>
          <w:p w14:paraId="38B051D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810" w:type="dxa"/>
          </w:tcPr>
          <w:p w14:paraId="5F3FB94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2AB3F0C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5427B75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12B04F6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0E400D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1601BFD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5C29F66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50DF5A1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2390CBF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04ECF2B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1127E3E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425E8F6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40AF1EC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93CAE6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6F084986" w14:textId="77777777" w:rsidTr="003639ED">
        <w:tc>
          <w:tcPr>
            <w:tcW w:w="895" w:type="dxa"/>
          </w:tcPr>
          <w:p w14:paraId="7556545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810" w:type="dxa"/>
          </w:tcPr>
          <w:p w14:paraId="0BEEC2B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61B074A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49779E1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0CF851B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2D62A06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3BB09CF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0182416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7D14544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0FF105C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2C7853B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1F30E0A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1268D6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2F0C81F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0DE3964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60ACCE5A" w14:textId="77777777" w:rsidTr="003639ED">
        <w:tc>
          <w:tcPr>
            <w:tcW w:w="895" w:type="dxa"/>
          </w:tcPr>
          <w:p w14:paraId="2BF99AE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810" w:type="dxa"/>
          </w:tcPr>
          <w:p w14:paraId="21B9830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64E4E3A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3BFE99B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315CF59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5645E34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522D746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34D6C00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2D9179A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40F4BC7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07EF991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0DD1027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658536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2584EE9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77C1CB9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4496E0E7" w14:textId="77777777" w:rsidTr="003639ED">
        <w:tc>
          <w:tcPr>
            <w:tcW w:w="895" w:type="dxa"/>
          </w:tcPr>
          <w:p w14:paraId="607532D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810" w:type="dxa"/>
          </w:tcPr>
          <w:p w14:paraId="0B2BCA9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2A07684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7937734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5F4F748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0636C00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7D729E7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3136431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09B815E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762C3AB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19D67B5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54469D3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40ADE7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200542A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04DA450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7AFCECD6" w14:textId="77777777" w:rsidTr="003639ED">
        <w:tc>
          <w:tcPr>
            <w:tcW w:w="895" w:type="dxa"/>
          </w:tcPr>
          <w:p w14:paraId="6B3EE31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810" w:type="dxa"/>
          </w:tcPr>
          <w:p w14:paraId="669A0B9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EBCA3C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65E330E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57D6F4B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6C75F2A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03EBE8E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0C5200B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40F150E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04BA910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0459A55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E28A32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807802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52CD585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2AC24C7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221B5CF6" w14:textId="77777777" w:rsidTr="003639ED">
        <w:tc>
          <w:tcPr>
            <w:tcW w:w="895" w:type="dxa"/>
          </w:tcPr>
          <w:p w14:paraId="5416CBF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810" w:type="dxa"/>
          </w:tcPr>
          <w:p w14:paraId="099CD20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6032089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7A8095F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32053FE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0E70620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086C4384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3C66C43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4D81703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79BA640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7E9BC13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850848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03F9A47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1B260B4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1D8C155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</w:tr>
      <w:tr w:rsidR="003B3BDA" w14:paraId="6ED529B0" w14:textId="77777777" w:rsidTr="003639ED">
        <w:tc>
          <w:tcPr>
            <w:tcW w:w="895" w:type="dxa"/>
          </w:tcPr>
          <w:p w14:paraId="0EC9FF3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810" w:type="dxa"/>
          </w:tcPr>
          <w:p w14:paraId="7651B80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80CC6F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5D39F26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13146EB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1E86FE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1D188E7D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521F080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0B8404B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62B5598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6237D48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12E1F68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01BB293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042978E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460FFFC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</w:tr>
      <w:tr w:rsidR="003B3BDA" w14:paraId="3D06772A" w14:textId="77777777" w:rsidTr="003639ED">
        <w:tc>
          <w:tcPr>
            <w:tcW w:w="895" w:type="dxa"/>
          </w:tcPr>
          <w:p w14:paraId="02AD27C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810" w:type="dxa"/>
          </w:tcPr>
          <w:p w14:paraId="47DB7A8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49F824D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4FAB66B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7D903CF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217EC7D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17C43D86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5E78F1A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60DC7C4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0599528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65FF62C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117E2BF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0686B6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30EC563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75B5082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</w:tr>
      <w:tr w:rsidR="003B3BDA" w14:paraId="11057137" w14:textId="77777777" w:rsidTr="003639ED">
        <w:tc>
          <w:tcPr>
            <w:tcW w:w="895" w:type="dxa"/>
          </w:tcPr>
          <w:p w14:paraId="3C166CA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810" w:type="dxa"/>
          </w:tcPr>
          <w:p w14:paraId="43545B0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634F32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0860462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7070281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9BF306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56B1D4C9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7F3D014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6266EDF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21C3E93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73D767B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9B34EF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5EE9586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38F27A1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494256B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0F574C19" w14:textId="77777777" w:rsidTr="003639ED">
        <w:tc>
          <w:tcPr>
            <w:tcW w:w="895" w:type="dxa"/>
          </w:tcPr>
          <w:p w14:paraId="18D5107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/>
                <w:color w:val="auto"/>
                <w:sz w:val="24"/>
                <w:szCs w:val="24"/>
                <w:lang w:val="en-US"/>
              </w:rPr>
              <w:t>141</w:t>
            </w:r>
          </w:p>
        </w:tc>
        <w:tc>
          <w:tcPr>
            <w:tcW w:w="810" w:type="dxa"/>
          </w:tcPr>
          <w:p w14:paraId="40E4812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193AFD8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071BCC8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508307C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4DCE2CDE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99" w:type="dxa"/>
          </w:tcPr>
          <w:p w14:paraId="799C16BD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56" w:type="dxa"/>
          </w:tcPr>
          <w:p w14:paraId="7421458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10" w:type="dxa"/>
          </w:tcPr>
          <w:p w14:paraId="3B75F37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40" w:type="dxa"/>
          </w:tcPr>
          <w:p w14:paraId="370ABDF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83" w:type="dxa"/>
          </w:tcPr>
          <w:p w14:paraId="3227092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20" w:type="dxa"/>
          </w:tcPr>
          <w:p w14:paraId="1E979F4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720" w:type="dxa"/>
          </w:tcPr>
          <w:p w14:paraId="39C6F6E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10" w:type="dxa"/>
          </w:tcPr>
          <w:p w14:paraId="20FBFDE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97" w:type="dxa"/>
          </w:tcPr>
          <w:p w14:paraId="7E47460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</w:tr>
      <w:tr w:rsidR="003B3BDA" w14:paraId="5059281B" w14:textId="77777777" w:rsidTr="003639ED">
        <w:tc>
          <w:tcPr>
            <w:tcW w:w="895" w:type="dxa"/>
          </w:tcPr>
          <w:p w14:paraId="230F19C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810" w:type="dxa"/>
          </w:tcPr>
          <w:p w14:paraId="155D823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F5999C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6B6C3AC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3218EBC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011AA77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76961B3F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77A03C7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593D95D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2AAA8B3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6BAB673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9A47A1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5EC594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77292CD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01A920B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</w:tr>
      <w:tr w:rsidR="003B3BDA" w14:paraId="11CD988A" w14:textId="77777777" w:rsidTr="003639ED">
        <w:tc>
          <w:tcPr>
            <w:tcW w:w="895" w:type="dxa"/>
          </w:tcPr>
          <w:p w14:paraId="076477E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810" w:type="dxa"/>
          </w:tcPr>
          <w:p w14:paraId="345924B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5AE2A97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448B44E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2DDECDC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5789E55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602F6F4D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16CDC81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6F831D5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140A32E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6650AC8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FF694C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1B552F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543C463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275F65B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</w:tr>
      <w:tr w:rsidR="003B3BDA" w14:paraId="58CEB4D4" w14:textId="77777777" w:rsidTr="003639ED">
        <w:tc>
          <w:tcPr>
            <w:tcW w:w="895" w:type="dxa"/>
          </w:tcPr>
          <w:p w14:paraId="17619A1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810" w:type="dxa"/>
          </w:tcPr>
          <w:p w14:paraId="1660069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7CE8CFB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0A74FCD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4515876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65F90B9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1E3F1D31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764F992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66B3110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7EA2469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327AD60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D7206B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0A776B9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2267A85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7DB30B8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</w:tr>
      <w:tr w:rsidR="003B3BDA" w14:paraId="7513C050" w14:textId="77777777" w:rsidTr="003639ED">
        <w:tc>
          <w:tcPr>
            <w:tcW w:w="895" w:type="dxa"/>
          </w:tcPr>
          <w:p w14:paraId="0CFC010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810" w:type="dxa"/>
          </w:tcPr>
          <w:p w14:paraId="3AC1605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27998C7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48ADDD0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51048FA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370727F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28963BED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2685C83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755ECD0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50EB963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78EDFFA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5D75EE2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103D4C0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1A9A221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261B017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</w:tr>
      <w:tr w:rsidR="003B3BDA" w14:paraId="58A42512" w14:textId="77777777" w:rsidTr="003639ED">
        <w:tc>
          <w:tcPr>
            <w:tcW w:w="895" w:type="dxa"/>
          </w:tcPr>
          <w:p w14:paraId="11C5C2F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/>
                <w:color w:val="auto"/>
                <w:sz w:val="24"/>
                <w:szCs w:val="24"/>
                <w:lang w:val="en-US"/>
              </w:rPr>
              <w:t>165</w:t>
            </w:r>
          </w:p>
        </w:tc>
        <w:tc>
          <w:tcPr>
            <w:tcW w:w="810" w:type="dxa"/>
          </w:tcPr>
          <w:p w14:paraId="6AD5219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0D77AAD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42E1476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92x256</w:t>
            </w:r>
          </w:p>
        </w:tc>
        <w:tc>
          <w:tcPr>
            <w:tcW w:w="1011" w:type="dxa"/>
          </w:tcPr>
          <w:p w14:paraId="577C2F3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522BA4FF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99" w:type="dxa"/>
          </w:tcPr>
          <w:p w14:paraId="6F65B2EF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56" w:type="dxa"/>
          </w:tcPr>
          <w:p w14:paraId="2B8E750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10" w:type="dxa"/>
          </w:tcPr>
          <w:p w14:paraId="132C97A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40" w:type="dxa"/>
          </w:tcPr>
          <w:p w14:paraId="30C218F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83" w:type="dxa"/>
          </w:tcPr>
          <w:p w14:paraId="2145746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008F931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1F0AED5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013FF27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0D462FC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495CC16B" w14:textId="77777777" w:rsidTr="003639ED">
        <w:tc>
          <w:tcPr>
            <w:tcW w:w="895" w:type="dxa"/>
          </w:tcPr>
          <w:p w14:paraId="2C2F189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810" w:type="dxa"/>
          </w:tcPr>
          <w:p w14:paraId="25CEB4F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8.62</w:t>
            </w:r>
          </w:p>
        </w:tc>
        <w:tc>
          <w:tcPr>
            <w:tcW w:w="810" w:type="dxa"/>
          </w:tcPr>
          <w:p w14:paraId="0601415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.78</w:t>
            </w:r>
          </w:p>
        </w:tc>
        <w:tc>
          <w:tcPr>
            <w:tcW w:w="1059" w:type="dxa"/>
          </w:tcPr>
          <w:p w14:paraId="7934B01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12x512</w:t>
            </w:r>
          </w:p>
        </w:tc>
        <w:tc>
          <w:tcPr>
            <w:tcW w:w="1011" w:type="dxa"/>
          </w:tcPr>
          <w:p w14:paraId="755494D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810" w:type="dxa"/>
          </w:tcPr>
          <w:p w14:paraId="48DEA2F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699" w:type="dxa"/>
          </w:tcPr>
          <w:p w14:paraId="201FCE9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7F45CC1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33B3D95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</w:tcPr>
          <w:p w14:paraId="15A594A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583" w:type="dxa"/>
          </w:tcPr>
          <w:p w14:paraId="0C43BCE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1DB2D0A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6FFB24E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10C39F6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3BC6815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7162D754" w14:textId="77777777" w:rsidTr="003639ED">
        <w:tc>
          <w:tcPr>
            <w:tcW w:w="895" w:type="dxa"/>
          </w:tcPr>
          <w:p w14:paraId="0675056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lastRenderedPageBreak/>
              <w:t>169</w:t>
            </w:r>
          </w:p>
        </w:tc>
        <w:tc>
          <w:tcPr>
            <w:tcW w:w="810" w:type="dxa"/>
          </w:tcPr>
          <w:p w14:paraId="525D30F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5C2C207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23E6399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523B3C5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4586356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000</w:t>
            </w:r>
          </w:p>
        </w:tc>
        <w:tc>
          <w:tcPr>
            <w:tcW w:w="699" w:type="dxa"/>
          </w:tcPr>
          <w:p w14:paraId="48BAECC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4619A77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613B5E8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3DA5F4A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22A85AF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2FB60EC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661640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1147067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6CCF8D0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27B27D73" w14:textId="77777777" w:rsidTr="003639ED">
        <w:tc>
          <w:tcPr>
            <w:tcW w:w="895" w:type="dxa"/>
          </w:tcPr>
          <w:p w14:paraId="77EBA6E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810" w:type="dxa"/>
          </w:tcPr>
          <w:p w14:paraId="266FC43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28C73E0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7EA3A0C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665B02D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4C8A217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6A32C71E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390DB18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5D60438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</w:tcPr>
          <w:p w14:paraId="510BC12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83" w:type="dxa"/>
          </w:tcPr>
          <w:p w14:paraId="4AFDBB9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0312D2E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04316DC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774CB21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</w:tcPr>
          <w:p w14:paraId="545A4FC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8</w:t>
            </w:r>
          </w:p>
        </w:tc>
      </w:tr>
      <w:tr w:rsidR="003B3BDA" w14:paraId="1D8AB7EB" w14:textId="77777777" w:rsidTr="003639ED">
        <w:tc>
          <w:tcPr>
            <w:tcW w:w="895" w:type="dxa"/>
          </w:tcPr>
          <w:p w14:paraId="0583728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E679E2">
              <w:rPr>
                <w:rFonts w:ascii="Times New Roman"/>
                <w:color w:val="auto"/>
                <w:sz w:val="24"/>
                <w:szCs w:val="24"/>
                <w:lang w:val="en-US"/>
              </w:rPr>
              <w:t>182</w:t>
            </w:r>
          </w:p>
        </w:tc>
        <w:tc>
          <w:tcPr>
            <w:tcW w:w="810" w:type="dxa"/>
          </w:tcPr>
          <w:p w14:paraId="1ECE79E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7227048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</w:tcPr>
          <w:p w14:paraId="5DE5B40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5038CD5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2E2B0137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699" w:type="dxa"/>
          </w:tcPr>
          <w:p w14:paraId="42DA56B3" w14:textId="77777777" w:rsidR="003B3BDA" w:rsidRPr="00AE66EF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 w:rsidRPr="00AE66EF">
              <w:rPr>
                <w:rFonts w:asci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4D3CE1F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64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10" w:type="dxa"/>
          </w:tcPr>
          <w:p w14:paraId="33B507B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42F5A23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645BF9C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78B430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749752A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6C4B058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52091EC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0EEB7AEB" w14:textId="77777777" w:rsidTr="003639ED">
        <w:tc>
          <w:tcPr>
            <w:tcW w:w="895" w:type="dxa"/>
          </w:tcPr>
          <w:p w14:paraId="6DBE7A2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85</w:t>
            </w:r>
          </w:p>
        </w:tc>
        <w:tc>
          <w:tcPr>
            <w:tcW w:w="810" w:type="dxa"/>
          </w:tcPr>
          <w:p w14:paraId="3F61047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07F4D1B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059" w:type="dxa"/>
          </w:tcPr>
          <w:p w14:paraId="561D87A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45EA2AB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</w:tcPr>
          <w:p w14:paraId="4376BEB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120</w:t>
            </w:r>
          </w:p>
        </w:tc>
        <w:tc>
          <w:tcPr>
            <w:tcW w:w="699" w:type="dxa"/>
          </w:tcPr>
          <w:p w14:paraId="3D808BAA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056" w:type="dxa"/>
          </w:tcPr>
          <w:p w14:paraId="077AD04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320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1110" w:type="dxa"/>
          </w:tcPr>
          <w:p w14:paraId="0D94ED4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40" w:type="dxa"/>
          </w:tcPr>
          <w:p w14:paraId="255F0965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83" w:type="dxa"/>
          </w:tcPr>
          <w:p w14:paraId="49F82A4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507BB82B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5552E8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1FE7A46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49ABA5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3B3BDA" w14:paraId="47917C59" w14:textId="77777777" w:rsidTr="003639ED">
        <w:tc>
          <w:tcPr>
            <w:tcW w:w="895" w:type="dxa"/>
          </w:tcPr>
          <w:p w14:paraId="7AD73EA4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810" w:type="dxa"/>
          </w:tcPr>
          <w:p w14:paraId="2E8B1F6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0.14</w:t>
            </w:r>
          </w:p>
        </w:tc>
        <w:tc>
          <w:tcPr>
            <w:tcW w:w="810" w:type="dxa"/>
          </w:tcPr>
          <w:p w14:paraId="2A4075C8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.74</w:t>
            </w:r>
          </w:p>
        </w:tc>
        <w:tc>
          <w:tcPr>
            <w:tcW w:w="1059" w:type="dxa"/>
          </w:tcPr>
          <w:p w14:paraId="05F33873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12x512</w:t>
            </w:r>
          </w:p>
        </w:tc>
        <w:tc>
          <w:tcPr>
            <w:tcW w:w="1011" w:type="dxa"/>
          </w:tcPr>
          <w:p w14:paraId="5EC94F7E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810" w:type="dxa"/>
          </w:tcPr>
          <w:p w14:paraId="6BFB8C0F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9716</w:t>
            </w:r>
          </w:p>
        </w:tc>
        <w:tc>
          <w:tcPr>
            <w:tcW w:w="699" w:type="dxa"/>
          </w:tcPr>
          <w:p w14:paraId="2C38FBE2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056" w:type="dxa"/>
          </w:tcPr>
          <w:p w14:paraId="2123DE40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672</w:t>
            </w:r>
            <w:r w:rsidRPr="00AE66EF">
              <w:rPr>
                <w:rFonts w:ascii="Times New Roman"/>
                <w:sz w:val="24"/>
                <w:szCs w:val="24"/>
                <w:lang w:val="en-US"/>
              </w:rPr>
              <w:t>x</w:t>
            </w:r>
            <w:r>
              <w:rPr>
                <w:rFonts w:ascii="Times New Roman"/>
                <w:sz w:val="24"/>
                <w:szCs w:val="24"/>
                <w:lang w:val="en-US"/>
              </w:rPr>
              <w:t>672</w:t>
            </w:r>
          </w:p>
        </w:tc>
        <w:tc>
          <w:tcPr>
            <w:tcW w:w="1110" w:type="dxa"/>
          </w:tcPr>
          <w:p w14:paraId="78120C39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40" w:type="dxa"/>
          </w:tcPr>
          <w:p w14:paraId="676BD1C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583" w:type="dxa"/>
          </w:tcPr>
          <w:p w14:paraId="2E5BAED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0E501986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720" w:type="dxa"/>
          </w:tcPr>
          <w:p w14:paraId="31EFD6DD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</w:tcPr>
          <w:p w14:paraId="5912A411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3B2CFA77" w14:textId="77777777" w:rsidR="003B3BDA" w:rsidRDefault="003B3BDA" w:rsidP="003639E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</w:tbl>
    <w:p w14:paraId="1569F875" w14:textId="77777777" w:rsidR="003B3BDA" w:rsidRPr="004E7F68" w:rsidRDefault="003B3BDA" w:rsidP="003B3BDA">
      <w:pPr>
        <w:rPr>
          <w:rFonts w:ascii="Times New Roman" w:eastAsia="Times New Roman" w:hAnsi="Times New Roman" w:cs="Arial"/>
          <w:bCs/>
          <w:iCs/>
          <w:sz w:val="24"/>
          <w:szCs w:val="26"/>
          <w:lang w:val="en-US" w:eastAsia="en-GB"/>
        </w:rPr>
      </w:pPr>
    </w:p>
    <w:p w14:paraId="3287846A" w14:textId="77777777" w:rsidR="003B3BDA" w:rsidRDefault="003B3BDA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625AAA8A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71718C3A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02B65FB8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17D712F6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456AE581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02695C8D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4DABA368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0000F16D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44181A09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320C9ECE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71A81567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2A169069" w14:textId="77777777" w:rsidR="00DB6864" w:rsidRDefault="00DB6864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</w:p>
    <w:p w14:paraId="5A4A743A" w14:textId="584A0109" w:rsidR="003816EA" w:rsidRDefault="003816EA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  <w:r>
        <w:rPr>
          <w:rFonts w:ascii="Times New Roman"/>
          <w:b/>
          <w:bCs/>
          <w:sz w:val="24"/>
          <w:szCs w:val="24"/>
          <w:lang w:val="en-US"/>
        </w:rPr>
        <w:lastRenderedPageBreak/>
        <w:t>Source code used:</w:t>
      </w:r>
    </w:p>
    <w:p w14:paraId="141A9925" w14:textId="7740CDBB" w:rsidR="003816EA" w:rsidRDefault="003816EA" w:rsidP="003B3BDA">
      <w:pPr>
        <w:spacing w:line="360" w:lineRule="auto"/>
        <w:ind w:firstLine="708"/>
        <w:jc w:val="both"/>
        <w:rPr>
          <w:rFonts w:ascii="Times New Roman"/>
          <w:b/>
          <w:bCs/>
          <w:sz w:val="24"/>
          <w:szCs w:val="24"/>
          <w:lang w:val="en-US"/>
        </w:rPr>
      </w:pPr>
      <w:r>
        <w:rPr>
          <w:rFonts w:ascii="Times New Roman"/>
          <w:b/>
          <w:bCs/>
          <w:sz w:val="24"/>
          <w:szCs w:val="24"/>
          <w:lang w:val="en-US"/>
        </w:rPr>
        <w:t>MATLAB</w:t>
      </w:r>
    </w:p>
    <w:p w14:paraId="17FC2D78" w14:textId="6E2F2A83" w:rsidR="003816EA" w:rsidRDefault="003816EA" w:rsidP="003816EA">
      <w:pPr>
        <w:spacing w:line="360" w:lineRule="auto"/>
        <w:ind w:firstLine="708"/>
        <w:jc w:val="both"/>
        <w:rPr>
          <w:rFonts w:ascii="Times New Roman"/>
          <w:sz w:val="24"/>
          <w:szCs w:val="24"/>
          <w:lang w:val="en-US"/>
        </w:rPr>
      </w:pPr>
      <w:r w:rsidRPr="003816EA">
        <w:rPr>
          <w:rFonts w:ascii="Times New Roman"/>
          <w:sz w:val="24"/>
          <w:szCs w:val="24"/>
          <w:u w:val="single"/>
          <w:lang w:val="en-US"/>
        </w:rPr>
        <w:t>For VLSM analysis</w:t>
      </w:r>
      <w:r>
        <w:rPr>
          <w:rFonts w:ascii="Times New Roman"/>
          <w:sz w:val="24"/>
          <w:szCs w:val="24"/>
          <w:lang w:val="en-US"/>
        </w:rPr>
        <w:t>:</w:t>
      </w:r>
    </w:p>
    <w:p w14:paraId="7AA74403" w14:textId="06F97842" w:rsidR="003816EA" w:rsidRPr="0070294E" w:rsidRDefault="003816EA" w:rsidP="003816EA">
      <w:pPr>
        <w:spacing w:line="36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vlsm('C:\Table.txt','C:\lesions',C:\output','vars',{'auditory_attention','age','months_poston_stroke','lesions'},'underlay','C:\MNI152_T1_1mm.nii','maskthresh',5, 'nperms', 1000)</w:t>
      </w:r>
    </w:p>
    <w:p w14:paraId="79D8A1F8" w14:textId="5E0E004A" w:rsidR="003816EA" w:rsidRPr="003816EA" w:rsidRDefault="003816EA" w:rsidP="003816EA">
      <w:pPr>
        <w:spacing w:line="360" w:lineRule="auto"/>
        <w:ind w:firstLine="708"/>
        <w:jc w:val="both"/>
        <w:rPr>
          <w:rFonts w:ascii="Times New Roman"/>
          <w:sz w:val="24"/>
          <w:szCs w:val="24"/>
          <w:u w:val="single"/>
          <w:lang w:val="en-US"/>
        </w:rPr>
      </w:pPr>
      <w:r>
        <w:rPr>
          <w:rFonts w:ascii="Times New Roman"/>
          <w:sz w:val="24"/>
          <w:szCs w:val="24"/>
          <w:u w:val="single"/>
          <w:lang w:val="en-US"/>
        </w:rPr>
        <w:t xml:space="preserve">For </w:t>
      </w:r>
      <w:r w:rsidRPr="003816EA">
        <w:rPr>
          <w:rFonts w:ascii="Times New Roman"/>
          <w:sz w:val="24"/>
          <w:szCs w:val="24"/>
          <w:u w:val="single"/>
          <w:lang w:val="en-US"/>
        </w:rPr>
        <w:t>Calculat</w:t>
      </w:r>
      <w:r>
        <w:rPr>
          <w:rFonts w:ascii="Times New Roman"/>
          <w:sz w:val="24"/>
          <w:szCs w:val="24"/>
          <w:u w:val="single"/>
          <w:lang w:val="en-US"/>
        </w:rPr>
        <w:t xml:space="preserve">ing </w:t>
      </w:r>
      <w:r w:rsidRPr="003816EA">
        <w:rPr>
          <w:rFonts w:ascii="Times New Roman"/>
          <w:sz w:val="24"/>
          <w:szCs w:val="24"/>
          <w:u w:val="single"/>
          <w:lang w:val="en-US"/>
        </w:rPr>
        <w:t>Benjamini</w:t>
      </w:r>
      <w:r>
        <w:rPr>
          <w:rFonts w:ascii="Times New Roman"/>
          <w:sz w:val="24"/>
          <w:szCs w:val="24"/>
          <w:u w:val="single"/>
          <w:lang w:val="en-US"/>
        </w:rPr>
        <w:t xml:space="preserve"> </w:t>
      </w:r>
      <w:r w:rsidRPr="003816EA">
        <w:rPr>
          <w:rFonts w:ascii="Times New Roman"/>
          <w:sz w:val="24"/>
          <w:szCs w:val="24"/>
          <w:u w:val="single"/>
          <w:lang w:val="en-US"/>
        </w:rPr>
        <w:t>Hochberg</w:t>
      </w:r>
      <w:r>
        <w:rPr>
          <w:rFonts w:ascii="Times New Roman"/>
          <w:sz w:val="24"/>
          <w:szCs w:val="24"/>
          <w:u w:val="single"/>
          <w:lang w:val="en-US"/>
        </w:rPr>
        <w:t xml:space="preserve"> </w:t>
      </w:r>
      <w:r w:rsidRPr="003816EA">
        <w:rPr>
          <w:rFonts w:ascii="Times New Roman"/>
          <w:sz w:val="24"/>
          <w:szCs w:val="24"/>
          <w:u w:val="single"/>
          <w:lang w:val="en-US"/>
        </w:rPr>
        <w:t>FDR</w:t>
      </w:r>
      <w:r>
        <w:rPr>
          <w:rFonts w:ascii="Times New Roman"/>
          <w:sz w:val="24"/>
          <w:szCs w:val="24"/>
          <w:u w:val="single"/>
          <w:lang w:val="en-US"/>
        </w:rPr>
        <w:t xml:space="preserve"> </w:t>
      </w:r>
      <w:r w:rsidRPr="003816EA">
        <w:rPr>
          <w:rFonts w:ascii="Times New Roman"/>
          <w:sz w:val="24"/>
          <w:szCs w:val="24"/>
          <w:u w:val="single"/>
          <w:lang w:val="en-US"/>
        </w:rPr>
        <w:t>for</w:t>
      </w:r>
      <w:r>
        <w:rPr>
          <w:rFonts w:ascii="Times New Roman"/>
          <w:sz w:val="24"/>
          <w:szCs w:val="24"/>
          <w:u w:val="single"/>
          <w:lang w:val="en-US"/>
        </w:rPr>
        <w:t xml:space="preserve"> </w:t>
      </w:r>
      <w:r w:rsidRPr="003816EA">
        <w:rPr>
          <w:rFonts w:ascii="Times New Roman"/>
          <w:sz w:val="24"/>
          <w:szCs w:val="24"/>
          <w:u w:val="single"/>
          <w:lang w:val="en-US"/>
        </w:rPr>
        <w:t>correlation</w:t>
      </w:r>
      <w:r>
        <w:rPr>
          <w:rFonts w:ascii="Times New Roman"/>
          <w:sz w:val="24"/>
          <w:szCs w:val="24"/>
          <w:u w:val="single"/>
          <w:lang w:val="en-US"/>
        </w:rPr>
        <w:t xml:space="preserve"> </w:t>
      </w:r>
      <w:r w:rsidRPr="003816EA">
        <w:rPr>
          <w:rFonts w:ascii="Times New Roman"/>
          <w:sz w:val="24"/>
          <w:szCs w:val="24"/>
          <w:u w:val="single"/>
          <w:lang w:val="en-US"/>
        </w:rPr>
        <w:t>analysis</w:t>
      </w:r>
      <w:r>
        <w:rPr>
          <w:rFonts w:ascii="Times New Roman"/>
          <w:sz w:val="24"/>
          <w:szCs w:val="24"/>
          <w:u w:val="single"/>
          <w:lang w:val="en-US"/>
        </w:rPr>
        <w:t>:</w:t>
      </w:r>
    </w:p>
    <w:p w14:paraId="35BF1AC0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% Raw p-values from your correlation</w:t>
      </w:r>
    </w:p>
    <w:p w14:paraId="7F71FD48" w14:textId="48722B75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p_raw = [data];</w:t>
      </w:r>
    </w:p>
    <w:p w14:paraId="737FBF23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% Apply FDR correction (Benjamini-Hochberg)</w:t>
      </w:r>
    </w:p>
    <w:p w14:paraId="06D48479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p_fdr = mafdr(p_raw, 'BHFDR', true);</w:t>
      </w:r>
    </w:p>
    <w:p w14:paraId="49945E19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% Define significance threshold</w:t>
      </w:r>
    </w:p>
    <w:p w14:paraId="5BEAB148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alpha = 0.05;</w:t>
      </w:r>
    </w:p>
    <w:p w14:paraId="55A00CF1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is_significant = p_fdr &lt; alpha;</w:t>
      </w:r>
    </w:p>
    <w:p w14:paraId="1B2E514F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% Create a table with a significance column</w:t>
      </w:r>
    </w:p>
    <w:p w14:paraId="5AF2045C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results_table = table((1:length(p_raw))', p_raw', p_fdr', is_significant', ...</w:t>
      </w:r>
    </w:p>
    <w:p w14:paraId="119E3443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 xml:space="preserve">    'VariableNames', {'Index', 'Raw_p', 'FDR_corrected_p', 'Significant'});</w:t>
      </w:r>
    </w:p>
    <w:p w14:paraId="40905B2B" w14:textId="77777777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% Display the table</w:t>
      </w:r>
    </w:p>
    <w:p w14:paraId="24E5FE5D" w14:textId="7D064660" w:rsidR="003816EA" w:rsidRPr="0070294E" w:rsidRDefault="003816EA" w:rsidP="0070294E">
      <w:pPr>
        <w:spacing w:line="240" w:lineRule="auto"/>
        <w:ind w:firstLine="708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70294E">
        <w:rPr>
          <w:rFonts w:ascii="Courier New" w:hAnsi="Courier New" w:cs="Courier New"/>
          <w:sz w:val="20"/>
          <w:szCs w:val="20"/>
          <w:lang w:val="en-US"/>
        </w:rPr>
        <w:t>disp(results_table)</w:t>
      </w:r>
    </w:p>
    <w:p w14:paraId="3B6FE9E4" w14:textId="77777777" w:rsidR="0028633B" w:rsidRPr="003B3BDA" w:rsidRDefault="0028633B">
      <w:pPr>
        <w:rPr>
          <w:lang w:val="en-US"/>
        </w:rPr>
      </w:pPr>
    </w:p>
    <w:sectPr w:rsidR="0028633B" w:rsidRPr="003B3BDA" w:rsidSect="003B3BDA">
      <w:pgSz w:w="16838" w:h="11906" w:orient="landscape"/>
      <w:pgMar w:top="1699" w:right="1138" w:bottom="850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47164"/>
    <w:multiLevelType w:val="multilevel"/>
    <w:tmpl w:val="B3A08F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4D68CC"/>
    <w:multiLevelType w:val="multilevel"/>
    <w:tmpl w:val="6BC83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B54117"/>
    <w:multiLevelType w:val="hybridMultilevel"/>
    <w:tmpl w:val="BDC81892"/>
    <w:lvl w:ilvl="0" w:tplc="169E2F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72543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BEFE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DF811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5F6471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86ECC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DE624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B3056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DF6E3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D417061"/>
    <w:multiLevelType w:val="hybridMultilevel"/>
    <w:tmpl w:val="387A30AC"/>
    <w:lvl w:ilvl="0" w:tplc="7DDCD2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67D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9889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54B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F0C1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E88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866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7C6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2647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25B3319"/>
    <w:multiLevelType w:val="multilevel"/>
    <w:tmpl w:val="E98E6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47D07E7"/>
    <w:multiLevelType w:val="multilevel"/>
    <w:tmpl w:val="BD8E6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320D11"/>
    <w:multiLevelType w:val="multilevel"/>
    <w:tmpl w:val="0D9EA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D53664"/>
    <w:multiLevelType w:val="multilevel"/>
    <w:tmpl w:val="BE94C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313980"/>
    <w:multiLevelType w:val="hybridMultilevel"/>
    <w:tmpl w:val="390866B4"/>
    <w:lvl w:ilvl="0" w:tplc="80085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4ED7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2442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12B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3E4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0AA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7EE9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581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AE8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4A562D6"/>
    <w:multiLevelType w:val="multilevel"/>
    <w:tmpl w:val="D05CD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4502A8"/>
    <w:multiLevelType w:val="hybridMultilevel"/>
    <w:tmpl w:val="07325446"/>
    <w:lvl w:ilvl="0" w:tplc="6D8AD6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E24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2636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D0B4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C446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6C5C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824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669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00C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D60533A"/>
    <w:multiLevelType w:val="hybridMultilevel"/>
    <w:tmpl w:val="44ACDEAA"/>
    <w:lvl w:ilvl="0" w:tplc="B3844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FE2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0696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F00C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60BA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583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903E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D2C2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FC9A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7BF2963"/>
    <w:multiLevelType w:val="hybridMultilevel"/>
    <w:tmpl w:val="59FEDF4C"/>
    <w:lvl w:ilvl="0" w:tplc="9D60D90C">
      <w:numFmt w:val="bullet"/>
      <w:lvlText w:val="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82AE8"/>
    <w:multiLevelType w:val="hybridMultilevel"/>
    <w:tmpl w:val="769CCA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977781B"/>
    <w:multiLevelType w:val="multilevel"/>
    <w:tmpl w:val="E528D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B10C7A"/>
    <w:multiLevelType w:val="hybridMultilevel"/>
    <w:tmpl w:val="C620301A"/>
    <w:lvl w:ilvl="0" w:tplc="C0BC7D5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7859A7"/>
    <w:multiLevelType w:val="hybridMultilevel"/>
    <w:tmpl w:val="47C48D88"/>
    <w:lvl w:ilvl="0" w:tplc="448AF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06B7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AC50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40F3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045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64C5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F2BC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602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B205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FA15D72"/>
    <w:multiLevelType w:val="hybridMultilevel"/>
    <w:tmpl w:val="2B4ED3A8"/>
    <w:lvl w:ilvl="0" w:tplc="7910D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E4C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CA8B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F4F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C494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EA7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DC3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E8FA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08D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5024B22"/>
    <w:multiLevelType w:val="hybridMultilevel"/>
    <w:tmpl w:val="B666DD3A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12290C"/>
    <w:multiLevelType w:val="multilevel"/>
    <w:tmpl w:val="CDE41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D431B0"/>
    <w:multiLevelType w:val="multilevel"/>
    <w:tmpl w:val="D02CD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AE535C"/>
    <w:multiLevelType w:val="hybridMultilevel"/>
    <w:tmpl w:val="56E85322"/>
    <w:lvl w:ilvl="0" w:tplc="D83622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5E50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2E7C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24F9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D86B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708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840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540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CCA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19B2874"/>
    <w:multiLevelType w:val="multilevel"/>
    <w:tmpl w:val="2474C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C65C8D"/>
    <w:multiLevelType w:val="hybridMultilevel"/>
    <w:tmpl w:val="4A480CE2"/>
    <w:lvl w:ilvl="0" w:tplc="340870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7902EA"/>
    <w:multiLevelType w:val="multilevel"/>
    <w:tmpl w:val="0C64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1851EA"/>
    <w:multiLevelType w:val="multilevel"/>
    <w:tmpl w:val="7D081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9FE6243"/>
    <w:multiLevelType w:val="hybridMultilevel"/>
    <w:tmpl w:val="CAC22F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2608415">
    <w:abstractNumId w:val="18"/>
  </w:num>
  <w:num w:numId="2" w16cid:durableId="435633399">
    <w:abstractNumId w:val="3"/>
  </w:num>
  <w:num w:numId="3" w16cid:durableId="258610899">
    <w:abstractNumId w:val="11"/>
  </w:num>
  <w:num w:numId="4" w16cid:durableId="1598829612">
    <w:abstractNumId w:val="8"/>
  </w:num>
  <w:num w:numId="5" w16cid:durableId="1323854186">
    <w:abstractNumId w:val="10"/>
  </w:num>
  <w:num w:numId="6" w16cid:durableId="1967276900">
    <w:abstractNumId w:val="21"/>
  </w:num>
  <w:num w:numId="7" w16cid:durableId="666327009">
    <w:abstractNumId w:val="20"/>
  </w:num>
  <w:num w:numId="8" w16cid:durableId="1957328959">
    <w:abstractNumId w:val="4"/>
  </w:num>
  <w:num w:numId="9" w16cid:durableId="708803152">
    <w:abstractNumId w:val="14"/>
  </w:num>
  <w:num w:numId="10" w16cid:durableId="390884671">
    <w:abstractNumId w:val="9"/>
  </w:num>
  <w:num w:numId="11" w16cid:durableId="2108189579">
    <w:abstractNumId w:val="1"/>
  </w:num>
  <w:num w:numId="12" w16cid:durableId="731078248">
    <w:abstractNumId w:val="0"/>
  </w:num>
  <w:num w:numId="13" w16cid:durableId="1523934723">
    <w:abstractNumId w:val="7"/>
  </w:num>
  <w:num w:numId="14" w16cid:durableId="467167052">
    <w:abstractNumId w:val="5"/>
  </w:num>
  <w:num w:numId="15" w16cid:durableId="1101871862">
    <w:abstractNumId w:val="6"/>
  </w:num>
  <w:num w:numId="16" w16cid:durableId="428819917">
    <w:abstractNumId w:val="24"/>
  </w:num>
  <w:num w:numId="17" w16cid:durableId="1064140653">
    <w:abstractNumId w:val="19"/>
  </w:num>
  <w:num w:numId="18" w16cid:durableId="1787001725">
    <w:abstractNumId w:val="25"/>
  </w:num>
  <w:num w:numId="19" w16cid:durableId="1169323806">
    <w:abstractNumId w:val="23"/>
  </w:num>
  <w:num w:numId="20" w16cid:durableId="725492837">
    <w:abstractNumId w:val="26"/>
  </w:num>
  <w:num w:numId="21" w16cid:durableId="89130185">
    <w:abstractNumId w:val="13"/>
  </w:num>
  <w:num w:numId="22" w16cid:durableId="1360667708">
    <w:abstractNumId w:val="12"/>
  </w:num>
  <w:num w:numId="23" w16cid:durableId="1141309775">
    <w:abstractNumId w:val="15"/>
  </w:num>
  <w:num w:numId="24" w16cid:durableId="458963634">
    <w:abstractNumId w:val="16"/>
  </w:num>
  <w:num w:numId="25" w16cid:durableId="811215814">
    <w:abstractNumId w:val="17"/>
  </w:num>
  <w:num w:numId="26" w16cid:durableId="997421267">
    <w:abstractNumId w:val="2"/>
  </w:num>
  <w:num w:numId="27" w16cid:durableId="175966828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BDA"/>
    <w:rsid w:val="00084065"/>
    <w:rsid w:val="000A5910"/>
    <w:rsid w:val="0013421F"/>
    <w:rsid w:val="001404CC"/>
    <w:rsid w:val="00251B17"/>
    <w:rsid w:val="0028633B"/>
    <w:rsid w:val="003237BE"/>
    <w:rsid w:val="0034243F"/>
    <w:rsid w:val="003816EA"/>
    <w:rsid w:val="003B3BDA"/>
    <w:rsid w:val="0045118D"/>
    <w:rsid w:val="004815B7"/>
    <w:rsid w:val="004C545C"/>
    <w:rsid w:val="004E7F68"/>
    <w:rsid w:val="006A45E7"/>
    <w:rsid w:val="0070294E"/>
    <w:rsid w:val="007B680B"/>
    <w:rsid w:val="008B0E3B"/>
    <w:rsid w:val="008D4169"/>
    <w:rsid w:val="008E787C"/>
    <w:rsid w:val="00943234"/>
    <w:rsid w:val="009D428F"/>
    <w:rsid w:val="00AF783F"/>
    <w:rsid w:val="00B772AE"/>
    <w:rsid w:val="00BC36BD"/>
    <w:rsid w:val="00C51BE3"/>
    <w:rsid w:val="00D71721"/>
    <w:rsid w:val="00DB6864"/>
    <w:rsid w:val="00DF1D17"/>
    <w:rsid w:val="00E24400"/>
    <w:rsid w:val="00F811C3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CE734"/>
  <w15:chartTrackingRefBased/>
  <w15:docId w15:val="{343172D6-94F5-4FC9-965A-70ED8A58B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BDA"/>
  </w:style>
  <w:style w:type="paragraph" w:styleId="1">
    <w:name w:val="heading 1"/>
    <w:basedOn w:val="a"/>
    <w:next w:val="a"/>
    <w:link w:val="10"/>
    <w:uiPriority w:val="9"/>
    <w:qFormat/>
    <w:rsid w:val="003B3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3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3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3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3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3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3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3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3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3B3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3B3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3B3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3B3BD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3B3BDA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3B3BD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3B3BDA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3B3BD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3B3BD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B3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3B3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3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3B3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3B3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3B3BDA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3B3BDA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3B3BDA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3B3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3B3BDA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3B3BD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qFormat/>
    <w:rsid w:val="003B3BD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u w:color="000000"/>
      <w:bdr w:val="nil"/>
      <w:lang w:eastAsia="ru-RU"/>
      <w14:ligatures w14:val="none"/>
    </w:rPr>
  </w:style>
  <w:style w:type="character" w:styleId="ac">
    <w:name w:val="Hyperlink"/>
    <w:basedOn w:val="a0"/>
    <w:uiPriority w:val="99"/>
    <w:unhideWhenUsed/>
    <w:rsid w:val="003B3BDA"/>
    <w:rPr>
      <w:color w:val="467886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3B3BDA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3B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B3B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Верхний колонтитул Знак"/>
    <w:basedOn w:val="a0"/>
    <w:link w:val="af"/>
    <w:uiPriority w:val="99"/>
    <w:rsid w:val="003B3BDA"/>
  </w:style>
  <w:style w:type="paragraph" w:styleId="af1">
    <w:name w:val="footer"/>
    <w:basedOn w:val="a"/>
    <w:link w:val="af2"/>
    <w:uiPriority w:val="99"/>
    <w:unhideWhenUsed/>
    <w:rsid w:val="003B3B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Нижний колонтитул Знак"/>
    <w:basedOn w:val="a0"/>
    <w:link w:val="af1"/>
    <w:uiPriority w:val="99"/>
    <w:rsid w:val="003B3BDA"/>
  </w:style>
  <w:style w:type="paragraph" w:styleId="af3">
    <w:name w:val="Body Text"/>
    <w:basedOn w:val="a"/>
    <w:link w:val="af4"/>
    <w:rsid w:val="003B3BDA"/>
    <w:pPr>
      <w:suppressAutoHyphens/>
      <w:spacing w:after="140" w:line="276" w:lineRule="auto"/>
    </w:pPr>
    <w:rPr>
      <w:rFonts w:cs="Times New Roman"/>
      <w:kern w:val="0"/>
      <w14:ligatures w14:val="none"/>
    </w:rPr>
  </w:style>
  <w:style w:type="character" w:customStyle="1" w:styleId="af4">
    <w:name w:val="Основной текст Знак"/>
    <w:basedOn w:val="a0"/>
    <w:link w:val="af3"/>
    <w:rsid w:val="003B3BDA"/>
    <w:rPr>
      <w:rFonts w:cs="Times New Roman"/>
      <w:kern w:val="0"/>
      <w14:ligatures w14:val="none"/>
    </w:rPr>
  </w:style>
  <w:style w:type="paragraph" w:customStyle="1" w:styleId="Articletitle">
    <w:name w:val="Article title"/>
    <w:basedOn w:val="a"/>
    <w:next w:val="a"/>
    <w:qFormat/>
    <w:rsid w:val="003B3BDA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  <w14:ligatures w14:val="none"/>
    </w:rPr>
  </w:style>
  <w:style w:type="paragraph" w:styleId="af5">
    <w:name w:val="Normal (Web)"/>
    <w:basedOn w:val="a"/>
    <w:uiPriority w:val="99"/>
    <w:semiHidden/>
    <w:unhideWhenUsed/>
    <w:rsid w:val="003B3BDA"/>
    <w:rPr>
      <w:rFonts w:ascii="Times New Roman" w:hAnsi="Times New Roman" w:cs="Times New Roman"/>
      <w:sz w:val="24"/>
      <w:szCs w:val="24"/>
    </w:rPr>
  </w:style>
  <w:style w:type="paragraph" w:styleId="af6">
    <w:name w:val="Revision"/>
    <w:hidden/>
    <w:uiPriority w:val="99"/>
    <w:semiHidden/>
    <w:rsid w:val="003B3BDA"/>
    <w:pPr>
      <w:spacing w:after="0" w:line="240" w:lineRule="auto"/>
    </w:pPr>
  </w:style>
  <w:style w:type="character" w:styleId="af7">
    <w:name w:val="annotation reference"/>
    <w:basedOn w:val="a0"/>
    <w:uiPriority w:val="99"/>
    <w:semiHidden/>
    <w:unhideWhenUsed/>
    <w:rsid w:val="003B3BDA"/>
    <w:rPr>
      <w:sz w:val="16"/>
      <w:szCs w:val="16"/>
    </w:rPr>
  </w:style>
  <w:style w:type="paragraph" w:styleId="af8">
    <w:name w:val="annotation text"/>
    <w:basedOn w:val="a"/>
    <w:link w:val="af9"/>
    <w:uiPriority w:val="99"/>
    <w:unhideWhenUsed/>
    <w:rsid w:val="003B3BDA"/>
    <w:pPr>
      <w:spacing w:line="240" w:lineRule="auto"/>
    </w:pPr>
    <w:rPr>
      <w:sz w:val="20"/>
      <w:szCs w:val="20"/>
    </w:rPr>
  </w:style>
  <w:style w:type="character" w:customStyle="1" w:styleId="af9">
    <w:name w:val="Текст примечания Знак"/>
    <w:basedOn w:val="a0"/>
    <w:link w:val="af8"/>
    <w:uiPriority w:val="99"/>
    <w:rsid w:val="003B3BDA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3B3BDA"/>
    <w:rPr>
      <w:b/>
      <w:bCs/>
    </w:rPr>
  </w:style>
  <w:style w:type="character" w:customStyle="1" w:styleId="afb">
    <w:name w:val="Тема примечания Знак"/>
    <w:basedOn w:val="af9"/>
    <w:link w:val="afa"/>
    <w:uiPriority w:val="99"/>
    <w:semiHidden/>
    <w:rsid w:val="003B3BDA"/>
    <w:rPr>
      <w:b/>
      <w:bCs/>
      <w:sz w:val="20"/>
      <w:szCs w:val="20"/>
    </w:rPr>
  </w:style>
  <w:style w:type="table" w:styleId="23">
    <w:name w:val="Plain Table 2"/>
    <w:basedOn w:val="a1"/>
    <w:uiPriority w:val="42"/>
    <w:rsid w:val="003B3B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2</Pages>
  <Words>3353</Words>
  <Characters>12105</Characters>
  <Application>Microsoft Office Word</Application>
  <DocSecurity>0</DocSecurity>
  <Lines>4035</Lines>
  <Paragraphs>309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Kuptsova</dc:creator>
  <cp:keywords/>
  <dc:description/>
  <cp:lastModifiedBy>Svetlana Kuptsova</cp:lastModifiedBy>
  <cp:revision>21</cp:revision>
  <dcterms:created xsi:type="dcterms:W3CDTF">2025-08-10T17:33:00Z</dcterms:created>
  <dcterms:modified xsi:type="dcterms:W3CDTF">2025-11-12T00:38:00Z</dcterms:modified>
</cp:coreProperties>
</file>